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3DD381" w14:textId="77777777" w:rsidR="00BA7E2F" w:rsidRDefault="00BA7E2F" w:rsidP="00BA7E2F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42599C17" w14:textId="29C1A2A1" w:rsidR="001C02FD" w:rsidRPr="001C02FD" w:rsidRDefault="009A429A" w:rsidP="000A1E4C">
      <w:pPr>
        <w:jc w:val="center"/>
        <w:outlineLvl w:val="0"/>
        <w:rPr>
          <w:rFonts w:ascii="Courier New" w:hAnsi="Courier New" w:cs="Courier New"/>
          <w:b/>
          <w:sz w:val="20"/>
          <w:szCs w:val="20"/>
        </w:rPr>
      </w:pPr>
      <w:bookmarkStart w:id="0" w:name="_GoBack"/>
      <w:bookmarkEnd w:id="0"/>
      <w:r>
        <w:rPr>
          <w:rFonts w:ascii="Courier New" w:hAnsi="Courier New" w:cs="Courier New"/>
          <w:b/>
          <w:sz w:val="20"/>
          <w:szCs w:val="20"/>
        </w:rPr>
        <w:t>Supplemental</w:t>
      </w:r>
      <w:r w:rsidR="001C02FD" w:rsidRPr="001C02FD">
        <w:rPr>
          <w:rFonts w:ascii="Courier New" w:hAnsi="Courier New" w:cs="Courier New"/>
          <w:b/>
          <w:sz w:val="20"/>
          <w:szCs w:val="20"/>
        </w:rPr>
        <w:t xml:space="preserve"> Data</w:t>
      </w:r>
      <w:r>
        <w:rPr>
          <w:rFonts w:ascii="Courier New" w:hAnsi="Courier New" w:cs="Courier New"/>
          <w:b/>
          <w:sz w:val="20"/>
          <w:szCs w:val="20"/>
        </w:rPr>
        <w:t>:</w:t>
      </w:r>
      <w:r w:rsidR="001C02FD">
        <w:rPr>
          <w:rFonts w:ascii="Courier New" w:hAnsi="Courier New" w:cs="Courier New"/>
          <w:b/>
          <w:sz w:val="20"/>
          <w:szCs w:val="20"/>
        </w:rPr>
        <w:t xml:space="preserve"> protein sequence alignments for the proteins identified in Supplemental Table 1</w:t>
      </w:r>
    </w:p>
    <w:p w14:paraId="1B1D1FA8" w14:textId="77777777" w:rsidR="00C21901" w:rsidRDefault="00C21901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0DD353ED" w14:textId="77777777" w:rsidR="00BA7E2F" w:rsidRPr="004E2C44" w:rsidRDefault="00BA7E2F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7852E6CA" w14:textId="556DE132" w:rsidR="00E04AF7" w:rsidRPr="004E2C44" w:rsidRDefault="004E2C44" w:rsidP="000A1E4C">
      <w:pPr>
        <w:shd w:val="clear" w:color="auto" w:fill="FFFFFF"/>
        <w:spacing w:line="200" w:lineRule="exact"/>
        <w:jc w:val="center"/>
        <w:outlineLvl w:val="0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 w:rsidRPr="004E2C44">
        <w:rPr>
          <w:rFonts w:ascii="Courier New" w:hAnsi="Courier New" w:cs="Courier New"/>
          <w:b/>
          <w:sz w:val="20"/>
          <w:szCs w:val="20"/>
        </w:rPr>
        <w:t xml:space="preserve">Pairwise blastp: </w:t>
      </w:r>
      <w:r w:rsidR="00E04AF7" w:rsidRPr="004E2C44">
        <w:rPr>
          <w:rFonts w:ascii="Courier New" w:hAnsi="Courier New" w:cs="Courier New"/>
          <w:b/>
          <w:sz w:val="20"/>
          <w:szCs w:val="20"/>
        </w:rPr>
        <w:t xml:space="preserve">comp145442_c0_seq1 </w:t>
      </w:r>
      <w:r w:rsidR="00E04AF7" w:rsidRPr="004E2C44">
        <w:rPr>
          <w:rFonts w:ascii="Courier New" w:eastAsia="Times New Roman" w:hAnsi="Courier New" w:cs="Courier New"/>
          <w:b/>
          <w:color w:val="222222"/>
          <w:sz w:val="20"/>
          <w:szCs w:val="20"/>
        </w:rPr>
        <w:t>vs. SMU15038343</w:t>
      </w:r>
    </w:p>
    <w:p w14:paraId="10D273B8" w14:textId="77777777" w:rsidR="00E04AF7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7344D703" w14:textId="77777777" w:rsidR="00E95AB7" w:rsidRDefault="00E95AB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10CBCF7C" w14:textId="1A9074BF" w:rsidR="000E3460" w:rsidRPr="000E3460" w:rsidRDefault="000E3460" w:rsidP="000E34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0E3460">
        <w:rPr>
          <w:rFonts w:ascii="Courier New" w:hAnsi="Courier New" w:cs="Courier New"/>
          <w:color w:val="222222"/>
          <w:sz w:val="20"/>
          <w:szCs w:val="20"/>
        </w:rPr>
        <w:t>Score</w:t>
      </w:r>
      <w:r w:rsidRPr="000E3460"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 w:rsidRPr="000E3460">
        <w:rPr>
          <w:rFonts w:ascii="Courier New" w:hAnsi="Courier New" w:cs="Courier New"/>
          <w:color w:val="222222"/>
          <w:sz w:val="20"/>
          <w:szCs w:val="20"/>
        </w:rPr>
        <w:t>Expect</w:t>
      </w:r>
      <w:r w:rsidRPr="000E3460">
        <w:rPr>
          <w:rFonts w:ascii="Courier New" w:hAnsi="Courier New" w:cs="Courier New"/>
          <w:color w:val="222222"/>
          <w:sz w:val="20"/>
          <w:szCs w:val="20"/>
        </w:rPr>
        <w:tab/>
        <w:t>Method</w:t>
      </w:r>
      <w:r w:rsidRPr="000E3460"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 w:rsidRPr="000E3460">
        <w:rPr>
          <w:rFonts w:ascii="Courier New" w:hAnsi="Courier New" w:cs="Courier New"/>
          <w:color w:val="222222"/>
          <w:sz w:val="20"/>
          <w:szCs w:val="20"/>
        </w:rPr>
        <w:t>Identities</w:t>
      </w:r>
      <w:r w:rsidRPr="000E3460">
        <w:rPr>
          <w:rFonts w:ascii="Courier New" w:hAnsi="Courier New" w:cs="Courier New"/>
          <w:color w:val="222222"/>
          <w:sz w:val="20"/>
          <w:szCs w:val="20"/>
        </w:rPr>
        <w:tab/>
        <w:t>Positives</w:t>
      </w:r>
      <w:r w:rsidRPr="000E3460">
        <w:rPr>
          <w:rFonts w:ascii="Courier New" w:hAnsi="Courier New" w:cs="Courier New"/>
          <w:color w:val="222222"/>
          <w:sz w:val="20"/>
          <w:szCs w:val="20"/>
        </w:rPr>
        <w:tab/>
        <w:t>Gaps</w:t>
      </w:r>
    </w:p>
    <w:p w14:paraId="75E37FDE" w14:textId="00014E15" w:rsidR="000E3460" w:rsidRPr="000E3460" w:rsidRDefault="000E3460" w:rsidP="000E34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0E3460">
        <w:rPr>
          <w:rFonts w:ascii="Courier New" w:hAnsi="Courier New" w:cs="Courier New"/>
          <w:color w:val="222222"/>
          <w:sz w:val="20"/>
          <w:szCs w:val="20"/>
        </w:rPr>
        <w:t>5687 bits</w:t>
      </w:r>
      <w:r w:rsidR="00B5685A">
        <w:rPr>
          <w:rFonts w:ascii="Courier New" w:hAnsi="Courier New" w:cs="Courier New"/>
          <w:color w:val="222222"/>
          <w:sz w:val="20"/>
          <w:szCs w:val="20"/>
        </w:rPr>
        <w:t xml:space="preserve"> </w:t>
      </w:r>
      <w:r w:rsidRPr="000E3460">
        <w:rPr>
          <w:rFonts w:ascii="Courier New" w:hAnsi="Courier New" w:cs="Courier New"/>
          <w:color w:val="222222"/>
          <w:sz w:val="20"/>
          <w:szCs w:val="20"/>
        </w:rPr>
        <w:t>(14753)</w:t>
      </w:r>
      <w:r w:rsidRPr="000E3460">
        <w:rPr>
          <w:rFonts w:ascii="Courier New" w:hAnsi="Courier New" w:cs="Courier New"/>
          <w:color w:val="222222"/>
          <w:sz w:val="20"/>
          <w:szCs w:val="20"/>
        </w:rPr>
        <w:tab/>
        <w:t>0.0</w:t>
      </w:r>
      <w:r w:rsidRPr="000E3460">
        <w:rPr>
          <w:rFonts w:ascii="Courier New" w:hAnsi="Courier New" w:cs="Courier New"/>
          <w:color w:val="222222"/>
          <w:sz w:val="20"/>
          <w:szCs w:val="20"/>
        </w:rPr>
        <w:tab/>
        <w:t>Compositional matrix adjust.</w:t>
      </w:r>
      <w:r w:rsidRPr="000E3460">
        <w:rPr>
          <w:rFonts w:ascii="Courier New" w:hAnsi="Courier New" w:cs="Courier New"/>
          <w:color w:val="222222"/>
          <w:sz w:val="20"/>
          <w:szCs w:val="20"/>
        </w:rPr>
        <w:tab/>
        <w:t>2719/3718(73%)</w:t>
      </w:r>
      <w:r w:rsidRPr="000E3460">
        <w:rPr>
          <w:rFonts w:ascii="Courier New" w:hAnsi="Courier New" w:cs="Courier New"/>
          <w:color w:val="222222"/>
          <w:sz w:val="20"/>
          <w:szCs w:val="20"/>
        </w:rPr>
        <w:tab/>
        <w:t>3193/3718(85%)</w:t>
      </w:r>
      <w:r w:rsidRPr="000E3460">
        <w:rPr>
          <w:rFonts w:ascii="Courier New" w:hAnsi="Courier New" w:cs="Courier New"/>
          <w:color w:val="222222"/>
          <w:sz w:val="20"/>
          <w:szCs w:val="20"/>
        </w:rPr>
        <w:tab/>
        <w:t>3/3718(0%)</w:t>
      </w:r>
    </w:p>
    <w:p w14:paraId="71BC5C49" w14:textId="77777777" w:rsidR="000E3460" w:rsidRPr="004E2C44" w:rsidRDefault="000E3460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31163028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1     MITDLPVGITVINLKPNPSICTNTSMPTNEKSINLTYLAVNSDNLNNLTNVSSHCEQFVS  60</w:t>
      </w:r>
    </w:p>
    <w:p w14:paraId="3B423B2F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M TDLPVGITVINL+ NPS+C+N+++ + EKSINLTYLA N DN+NNLT+VSSHCEQFVS</w:t>
      </w:r>
    </w:p>
    <w:p w14:paraId="76E54CF1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2278  MKTDLPVGITVINLQSNPSLCSNSTLSSEEKSINLTYLAANQDNINNLTSVSSHCEQFVS  2337</w:t>
      </w:r>
    </w:p>
    <w:p w14:paraId="55C5B5B5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1CD8B9D9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61    YDCQNSPITDGIKYGAYDNSGKYIEYWIGPKDKKFCANETCNCAVIDDKMRSDSGKFTDK  120</w:t>
      </w:r>
    </w:p>
    <w:p w14:paraId="415E6C2F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YDC+NSP+ DGIKYGAYD+S KY+EYW GP DK  C+N++CNCAV+DDKMRSDSGKFTDK</w:t>
      </w:r>
    </w:p>
    <w:p w14:paraId="5E69234F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2338  YDCRNSPLFDGIKYGAYDDSQKYVEYWTGPNDKNSCSNQSCNCAVVDDKMRSDSGKFTDK  2397</w:t>
      </w:r>
    </w:p>
    <w:p w14:paraId="027C7E8C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7D0F6319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121   TILPLSSISLPKVTGKRKLCINELRCYNLPKTCDEYKQQRRLDINKGNRNNIWAIDPDQA  180</w:t>
      </w:r>
    </w:p>
    <w:p w14:paraId="5259B6A9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  LPLSSI +P   G+RKLC+ ELRCYNLPKTCDEY Q +RLDINKGNRNNIWAIDPDQA</w:t>
      </w:r>
    </w:p>
    <w:p w14:paraId="56C1569F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2398  FRLPLSSILMPSAPGQRKLCVKELRCYNLPKTCDEYNQLQRLDINKGNRNNIWAIDPDQA  2457</w:t>
      </w:r>
    </w:p>
    <w:p w14:paraId="5224FACF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6FB6CA5D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181   GGETYFGVLCKMIDSVTVSETLQESNPLSINSNNNKATTVNIPFVNTSPLQIQNLVNQSN  240</w:t>
      </w:r>
    </w:p>
    <w:p w14:paraId="527E3297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GGE YFGVLCK ID V V+ET Q +NP ++NS+  K+T  N+ F++TSP+QIQ LV+ SN</w:t>
      </w:r>
    </w:p>
    <w:p w14:paraId="4E67BEC5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2458  GGEEYFGVLCKTIDGVVVTETRQTNNPQAVNSS--KSTVGNVSFIDTSPIQIQKLVSLSN  2515</w:t>
      </w:r>
    </w:p>
    <w:p w14:paraId="7D0E6554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2C523895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241   YCSQRVDYLCKNSGSLYNNSPKLFDFKNNPIITWAGADLYSAVGSCACDVLGSCPLNSKC  300</w:t>
      </w:r>
    </w:p>
    <w:p w14:paraId="695189B6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YCSQRVDY C NSG+LYN +PK+FD++N  +++WAGAD Y AVGSCACDVLG+CP N KC</w:t>
      </w:r>
    </w:p>
    <w:p w14:paraId="781D064C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2516  YCSQRVDYFCTNSGTLYNKNPKMFDYQNKQLVSWAGADRYHAVGSCACDVLGNCPNNYKC  2575</w:t>
      </w:r>
    </w:p>
    <w:p w14:paraId="0C878321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45BE43A8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301   RCDALSNSTQYEGGIFTDRTILPIQRIQYQKGQSIQSNLYPVDCGSQPFDLPKDCIDART  360</w:t>
      </w:r>
    </w:p>
    <w:p w14:paraId="2F36667D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RCDALSNSTQYEGGIFTD++ILP+Q++QYQ GQ+I +N+YPVDCGS  FD+PKDCI+AR </w:t>
      </w:r>
    </w:p>
    <w:p w14:paraId="550696CF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2576  RCDALSNSTQYEGGIFTDQSILPVQQVQYQAGQNILTNMYPVDCGSSIFDIPKDCIEARN  2635</w:t>
      </w:r>
    </w:p>
    <w:p w14:paraId="78D47563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09A85047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361   KGYTYDTEILIKPNGVSKPYLVQCLMNGGKNKDLQITVVPVKVASIQNNESIPFIYPSAP  420</w:t>
      </w:r>
    </w:p>
    <w:p w14:paraId="191C6A45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KG+ YDTE+LIKP+GV++P+LV C MN G NK+LQIT+V       + N+S+   YP+  </w:t>
      </w:r>
    </w:p>
    <w:p w14:paraId="72258E90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2636  KGFMYDTEVLIKPSGVTQPFLVFCQMNAGNNKNLQITMVLTNTTFSKTNQSVQITYPTTS  2695</w:t>
      </w:r>
    </w:p>
    <w:p w14:paraId="25DB1EAE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6234B022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421   FNDIKQLVQNSLYCIQPMKANCKGILFSSVFTWTDGNNTTQTTFGTFNKNTFCPCGLNHV  480</w:t>
      </w:r>
    </w:p>
    <w:p w14:paraId="1A55E7AA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 ND KQLV+NS YCIQPMK NCKGI+FSS+FTWTDG+N  Q  FG+ N N FCPCGL + </w:t>
      </w:r>
    </w:p>
    <w:p w14:paraId="6CA51A08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2696  VNDAKQLVKNSAYCIQPMKMNCKGIMFSSIFTWTDGSNRNQLNFGSNNINDFCPCGLTNG  2755</w:t>
      </w:r>
    </w:p>
    <w:p w14:paraId="14E4845E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1DB6CD83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481   CAGIPGESKQSMFNRKCNCDTPNYNVSLSEYVLISTRNILPIKSLNFKLSPDSDPMNSVT  540</w:t>
      </w:r>
    </w:p>
    <w:p w14:paraId="08F6D962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CAGI GESK SM +R+C+CDTP+ + + S+ VLI+ + +LPIKS   KL P++DP+NS+ </w:t>
      </w:r>
    </w:p>
    <w:p w14:paraId="00FE4053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2756  CAGILGESKSSMMSRQCSCDTPDSSAAFSDSVLITNKTLLPIKSFILKLPPNADPVNSLV  2815</w:t>
      </w:r>
    </w:p>
    <w:p w14:paraId="34F65AB6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6A02D88D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lastRenderedPageBreak/>
        <w:t>Query  541   VGSLMCANTRFDFDECATSFHDCDSHANCTNLDYNYRCDCNSGWQGLGGNEMYSNGRSCI  600</w:t>
      </w:r>
    </w:p>
    <w:p w14:paraId="0A3A75CD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+GSLMC++++ DF+EC+T+FHDCD HANCTNLD  +RCDC  GWQGLGGNEMYSNGRSCI</w:t>
      </w:r>
    </w:p>
    <w:p w14:paraId="7FC5E9B9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2816  IGSLMCSSSKIDFNECSTNFHDCDLHANCTNLDSGFRCDCIKGWQGLGGNEMYSNGRSCI  2875</w:t>
      </w:r>
    </w:p>
    <w:p w14:paraId="66A45D82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4AA43571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601   DDNECALLKCPSVSDCLNTPGSFICTCHIGFQKTAPTVCIDIDECKRNSSICDQNARCVN  660</w:t>
      </w:r>
    </w:p>
    <w:p w14:paraId="18A31B80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DD+ECALLKCPS SDC NTPGSFIC CH+GF K APTVC DI+EC  NSSICD NA C+N</w:t>
      </w:r>
    </w:p>
    <w:p w14:paraId="4462C31C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2876  DDDECALLKCPSTSDCTNTPGSFICNCHVGFVKAAPTVCNDINECSLNSSICDANADCIN  2935</w:t>
      </w:r>
    </w:p>
    <w:p w14:paraId="1BE3D933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0F102CB5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661   TYGSYLCTCNAGFRGSGKPGDCEAVATCGCWGDPHCLSFDGNWFHYQGRCKYTLVRDECE  720</w:t>
      </w:r>
    </w:p>
    <w:p w14:paraId="7A8FD18D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TYGSY+C C  GFRGSG PGDCEAVA CGCWGDPHCLSFDGNW HYQGRCKYTLVRDEC </w:t>
      </w:r>
    </w:p>
    <w:p w14:paraId="7A66F818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2936  TYGSYICNCKPGFRGSGNPGDCEAVAICGCWGDPHCLSFDGNWLHYQGRCKYTLVRDECR  2995</w:t>
      </w:r>
    </w:p>
    <w:p w14:paraId="5B48A3E2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0CC3F5FD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721   NGLPKDSSTPNFEVIMKNWDQNTGKNSMVSWAKEITVKIMNYTIMMKIGLFLIVNGQKTS  780</w:t>
      </w:r>
    </w:p>
    <w:p w14:paraId="54C09911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NGLP +SST NFEVIMKNWDQNTG NSMVSWAKEITVKIMNYTIMMKIG  L+V+GQKTS</w:t>
      </w:r>
    </w:p>
    <w:p w14:paraId="7BBCF6D1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2996  NGLPIESSTANFEVIMKNWDQNTGTNSMVSWAKEITVKIMNYTIMMKIGFELVVDGQKTS  3055</w:t>
      </w:r>
    </w:p>
    <w:p w14:paraId="1B55A15F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3F1C6D4A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781   VPFNPKLNDGTNVGFEVAFFGSTLRLTCITGLEIKWDGVSRVDVTIPGRYMKNVCGQCGN  840</w:t>
      </w:r>
    </w:p>
    <w:p w14:paraId="40997711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+PF PK  DGT VGFEV+F+GS+LRLT + GLE+KWDG+S VDVTI   YM NVCG CGN</w:t>
      </w:r>
    </w:p>
    <w:p w14:paraId="5A799014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3056  IPFIPKNEDGTPVGFEVSFYGSSLRLTSVHGLEVKWDGISMVDVTITSFYMNNVCGLCGN  3115</w:t>
      </w:r>
    </w:p>
    <w:p w14:paraId="0499455B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070671BA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841   YNLNPLDDWIVGPKCKPSGKTTDLLNLFGDSWRNDDPADTDPFCSSDTCNETPNEKPCDS  900</w:t>
      </w:r>
    </w:p>
    <w:p w14:paraId="1D45B2DB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YN NP DDWIVGP CKPSG  T+LLNLFGDSWRND+P DTDPFCS+ TC ETPNE PC +</w:t>
      </w:r>
    </w:p>
    <w:p w14:paraId="15EB3D93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3116  YNKNPHDDWIVGPNCKPSGNITELLNLFGDSWRNDNPIDTDPFCSTTTCKETPNETPCAA  3175</w:t>
      </w:r>
    </w:p>
    <w:p w14:paraId="7CA5E4D9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03495EBC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901   ALMTKSKLECEKLREKFLACEIVMRQMNHSLDEYIESCVYDQCYSTGDLTQMMCKTAESL  960</w:t>
      </w:r>
    </w:p>
    <w:p w14:paraId="30C3F630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 +M  S+LEC+KLR+KF +CE VM+  N SLDEYIESCVYDQCYS+GDLTQMMCKTAESL</w:t>
      </w:r>
    </w:p>
    <w:p w14:paraId="68C86980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3176  DVMAHSQLECQKLRDKFASCETVMKTFNKSLDEYIESCVYDQCYSSGDLTQMMCKTAESL  3235</w:t>
      </w:r>
    </w:p>
    <w:p w14:paraId="6B845114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4E275697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961   AQKCLEEYKVKVLYRSVNFCNMVCNKNMVYSSCASPCQPTCYNNTNSMLCNGPCVESCVC  1020</w:t>
      </w:r>
    </w:p>
    <w:p w14:paraId="5631AF1A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AQKCLEEYKVK+ YRS+NFCNMVCNKNM+YS CASPCQPTCYNNTNSMLC G CVESC+C</w:t>
      </w:r>
    </w:p>
    <w:p w14:paraId="4B1766E4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3236  AQKCLEEYKVKISYRSINFCNMVCNKNMIYSDCASPCQPTCYNNTNSMLCTGQCVESCIC  3295</w:t>
      </w:r>
    </w:p>
    <w:p w14:paraId="5BD308A0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49FECD1F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1021  VDGYVMENGICINPKSCGCLMSDGTYYSNGEQRTNEICSMKCGCNGKTGQLECSNITCSN  1080</w:t>
      </w:r>
    </w:p>
    <w:p w14:paraId="4F1006C9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  GYV+ENG C  P++CGCLMSDGTYY+NGEQRTNE CS+KC C G+TGQLEC+NITCSN</w:t>
      </w:r>
    </w:p>
    <w:p w14:paraId="34E135C5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3296  APGYVLENGNCTKPEACGCLMSDGTYYANGEQRTNENCSVKCRCKGETGQLECTNITCSN  3355</w:t>
      </w:r>
    </w:p>
    <w:p w14:paraId="3ED89DDC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172CCBDA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1081  DAFCDFKDNDYGCHCKNGFMGDGIICKDIDECSLIPSVCDINADCKNSIGSYSCSCKEGF  1140</w:t>
      </w:r>
    </w:p>
    <w:p w14:paraId="2C953640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DAFCDFKD+DYGCHCKNGFMGDGI+CKDIDECS   SVCD NA CKN+IGS+SCSCKEGF</w:t>
      </w:r>
    </w:p>
    <w:p w14:paraId="734EF6BC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3356  DAFCDFKDDDYGCHCKNGFMGDGIMCKDIDECSNNTSVCDSNAFCKNTIGSFSCSCKEGF  3415</w:t>
      </w:r>
    </w:p>
    <w:p w14:paraId="375C810F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72CFF28A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1141  EGNGKTCNNINECYPLSPCDNSTEECFDQIPGYQCRCKNGFLKNMTTGKCEDKNECADTG  1200</w:t>
      </w:r>
    </w:p>
    <w:p w14:paraId="2E988D06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EGNG TC NINECYPLSPCDN+TEECFD++PGY+CRC+ GF+KN TTG C+D+NECADTG</w:t>
      </w:r>
    </w:p>
    <w:p w14:paraId="2D66E072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3416  EGNGVTCTNINECYPLSPCDNATEECFDKVPGYECRCQKGFMKNTTTGNCDDRNECADTG  3475</w:t>
      </w:r>
    </w:p>
    <w:p w14:paraId="5EBD30E8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1B0A16AA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1201  NLCDRVSTNCNNTFGSYRCDCKYGFRPSPIDSFVCTDVNECNLVHECDKNYAKCTNTPGS  1260</w:t>
      </w:r>
    </w:p>
    <w:p w14:paraId="6D143E30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NLCDRVSTNCNNTFGSYRCDCKYGFRPSPIDSFVCTDVNECNLVHECDKNYAKCTNTPGS</w:t>
      </w:r>
    </w:p>
    <w:p w14:paraId="3CA2ADC0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lastRenderedPageBreak/>
        <w:t>Sbjct  3476  NLCDRVSTNCNNTFGSYRCDCKYGFRPSPIDSFVCTDVNECNLVHECDKNYAKCTNTPGS  3535</w:t>
      </w:r>
    </w:p>
    <w:p w14:paraId="47F07165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6E3B16F1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1261  YYCTCDSGFQGDGRNCTDIDECITKKVCQRPDATCVNLPGSYECRCLNGKPGCDGDNPCN  1320</w:t>
      </w:r>
    </w:p>
    <w:p w14:paraId="6BEC00ED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YYCTCDSG+QGDGRNCTDIDEC + KVCQRPDATCVNLPGSYECRCL+G PGCDGDNPCN</w:t>
      </w:r>
    </w:p>
    <w:p w14:paraId="57EC7B28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3536  YYCTCDSGYQGDGRNCTDIDECSSNKVCQRPDATCVNLPGSYECRCLDGTPGCDGDNPCN  3595</w:t>
      </w:r>
    </w:p>
    <w:p w14:paraId="263D9F80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251CAF8B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1321  TVRCNHLNEICYLGQCFCKRGFERNITTNQCEDINECETAANDCAERIAKCVNLDGSYEC  1380</w:t>
      </w:r>
    </w:p>
    <w:p w14:paraId="58872A42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TV+C   NEICYLGQCFCK GF+ N+TTN CEDI+EC+TAANDCA R AKC NLDGSYEC</w:t>
      </w:r>
    </w:p>
    <w:p w14:paraId="546CF9BF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3596  TVQCTKPNEICYLGQCFCKHGFQNNVTTNICEDIDECDTAANDCAGRKAKCANLDGSYEC  3655</w:t>
      </w:r>
    </w:p>
    <w:p w14:paraId="73B5F112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25EE33D4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1381  ECLYGYRMSPVNNSCENINECAEDLHKCKENAKCVDTKGGYYCECQTGFTGHCDECRDID  1440</w:t>
      </w:r>
    </w:p>
    <w:p w14:paraId="3E472242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+CLYGYRMS +N  CENINEC ++LH+C ENA+C+DT GGYYC+C+TGFTGHCDECRDID</w:t>
      </w:r>
    </w:p>
    <w:p w14:paraId="49FA1A70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3656  DCLYGYRMSSINKICENINECIDNLHQCGENAECIDTDGGYYCQCKTGFTGHCDECRDID  3715</w:t>
      </w:r>
    </w:p>
    <w:p w14:paraId="1AD51A13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7C560724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1441  ECVLSLHKCDQDYGTCENSIGSYVCRCNEGYSGDGSICSDINECLIGVHNCSNLNQYCLN  1500</w:t>
      </w:r>
    </w:p>
    <w:p w14:paraId="0B5CF1C8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EC  SL+ CD D  TCENSIGS+ CRCNEGYSGDGS+CS+I+ECL+G+HNCS  +Q+C N</w:t>
      </w:r>
    </w:p>
    <w:p w14:paraId="07B44952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3716  ECAFSLNNCDSDRATCENSIGSFTCRCNEGYSGDGSVCSEIDECLLGLHNCSRSHQFCFN  3775</w:t>
      </w:r>
    </w:p>
    <w:p w14:paraId="2A6D8317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464ADAF4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1501  VDGGYECKCLSGYKMDIDGTCSDINECSFSDNGCDDVAHCENIQGSFRCNCPNGYTGNGK  1560</w:t>
      </w:r>
    </w:p>
    <w:p w14:paraId="40BE9510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V+GG+EC+CLSGYK D +G+C D NEC F DNGCDD A C N  GSF C C  GY G+G+</w:t>
      </w:r>
    </w:p>
    <w:p w14:paraId="6A695928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3776  VNGGFECRCLSGYKSDTNGSCVDENECRFFDNGCDDNADCINTDGSFLCICRAGYIGSGR  3835</w:t>
      </w:r>
    </w:p>
    <w:p w14:paraId="668E4545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7B045DED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1561  TCTPIDGHEKCGRLLCPLNAICENSTCQCKHGYKNSSNSCENINECKNQTSCDVNANCID  1620</w:t>
      </w:r>
    </w:p>
    <w:p w14:paraId="71944295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 C P +G E+CG+LLCPLNA+C NSTC CK GY+NS+N C N +EC++QTSCDVNANCID</w:t>
      </w:r>
    </w:p>
    <w:p w14:paraId="5FCB4723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3836  NCDPQEGLEECGKLLCPLNALCVNSTCLCKSGYENSTNQCINTDECESQTSCDVNANCID  3895</w:t>
      </w:r>
    </w:p>
    <w:p w14:paraId="1474F10B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654FF8FA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1621  THGSFICYCNEGYVGDGYNCYKKTTEIDICDTDSFCIDGDCYDGECHCPQGYVFKANKCI  1680</w:t>
      </w:r>
    </w:p>
    <w:p w14:paraId="480F81AF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THGSFICYCNEGY+GDG NC+KK T+ D C  +++C DGDCYDG CHCP G+VFK+NKC </w:t>
      </w:r>
    </w:p>
    <w:p w14:paraId="15EF01E0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3896  THGSFICYCNEGYIGDGINCFKKDTDTDACQIENYCTDGDCYDGICHCPSGFVFKSNKCF  3955</w:t>
      </w:r>
    </w:p>
    <w:p w14:paraId="0D27A60D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4519F2A0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1681  DERCKNVCPKTAICSISSGSPVCSCSVGTSLSSDNSECIDIDECRDNSHDCQMNSFCLNR  1740</w:t>
      </w:r>
    </w:p>
    <w:p w14:paraId="0F7DBCEB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DERC+NVCPK AICSISSGSPVCSCSVGTSLSSD+S+CIDIDEC +N  DCQ NS C NR</w:t>
      </w:r>
    </w:p>
    <w:p w14:paraId="65C54036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3956  DERCENVCPKNAICSISSGSPVCSCSVGTSLSSDSSQCIDIDECNENVDDCQENSICFNR  4015</w:t>
      </w:r>
    </w:p>
    <w:p w14:paraId="5B3D4456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58738696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1741  FGSYDCKCPKNNVDVFNDGKICIAVQPAKCDHECPIGQYCNSGNCSCLPGLNAKLDNE-H  1799</w:t>
      </w:r>
    </w:p>
    <w:p w14:paraId="62FEFF2F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FGSYDCKCP N +DVF DGK+C+AV  ++C+  CP GQYCN+G+CSCL GLN++ D++ +</w:t>
      </w:r>
    </w:p>
    <w:p w14:paraId="6B908DFB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4016  FGSYDCKCPPNYLDVFKDGKVCMAVPLSQCNQSCPTGQYCNNGSCSCLMGLNSQTDDDGN  4075</w:t>
      </w:r>
    </w:p>
    <w:p w14:paraId="23A3C335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5C8486D1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1800  LICNKISDSCLPGTCPLNADCEERLFGYLCKCKAGYEGVGVKSCRDIDECGSKTDNCTIN  1859</w:t>
      </w:r>
    </w:p>
    <w:p w14:paraId="6334F377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L C+K S SCLPG CPLNA+CEERLFGY+CKCK GYEGVG+KSCRDIDECG K +NCTIN</w:t>
      </w:r>
    </w:p>
    <w:p w14:paraId="016CF985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4076  LNCSKNSASCLPGICPLNANCEERLFGYICKCKPGYEGVGIKSCRDIDECGGKINNCTIN  4135</w:t>
      </w:r>
    </w:p>
    <w:p w14:paraId="4CAD1C43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282211FB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1860  ENCNNIPGSFNCLCKKGYSRNSTTGFCETNNKCNCGPHGICGNDSKCLCKPGYQVNEKGV  1919</w:t>
      </w:r>
    </w:p>
    <w:p w14:paraId="3E188EBE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E+C+N  GSF C CK+GYSRNS++G CETNN CNCG HGICG +  C CK GY++N  G+</w:t>
      </w:r>
    </w:p>
    <w:p w14:paraId="4F28F094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4136  EDCSNTEGSFTCSCKRGYSRNSSSGLCETNNMCNCGSHGICGPNYICQCKSGYEINPSGM  4195</w:t>
      </w:r>
    </w:p>
    <w:p w14:paraId="70A24AA2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1D162622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lastRenderedPageBreak/>
        <w:t>Query  1920  CEDVDECQTQSPCHMLAQCTNTLGSYKCSCPENFYGDPENKCIENKCKTKALQCQIGEEC  1979</w:t>
      </w:r>
    </w:p>
    <w:p w14:paraId="75C1B4CC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C+DV+ECQTQSPCH+LAQC NT GSYKC CPENFYGDP+NKC E+KCKTKALQCQ GE C</w:t>
      </w:r>
    </w:p>
    <w:p w14:paraId="2341FD22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4196  CQDVNECQTQSPCHILAQCINTPGSYKCQCPENFYGDPQNKCFEDKCKTKALQCQAGEVC  4255</w:t>
      </w:r>
    </w:p>
    <w:p w14:paraId="3598C11E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4035657A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1980  KLSLYGSVCQKKICNSTEILVDNECLPVNTLCQAVSCGTNAVCKIENGRPDCFCDSGYSG  2039</w:t>
      </w:r>
    </w:p>
    <w:p w14:paraId="5B82E165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KLSLYGSVC+K  CNS+EIL++NECLPVN +CQ ++CG +A CKIENGR DCFCDSGY G</w:t>
      </w:r>
    </w:p>
    <w:p w14:paraId="470DC4FF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4256  KLSLYGSVCEKISCNSSEILINNECLPVNQVCQNINCGNHAFCKIENGRADCFCDSGYYG  4315</w:t>
      </w:r>
    </w:p>
    <w:p w14:paraId="764B344A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3E21E9ED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2040  DGEKCSDIDECSNGLVNCPNNSFCQNKDGSYHCACNIGFQRPGNSTASDPCTDIDECVIP  2099</w:t>
      </w:r>
    </w:p>
    <w:p w14:paraId="36180A6E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DGE C D+DECSNG V+CPNNSFCQNKDGS+HCACN+GFQR  N+  +D CTDIDEC++ </w:t>
      </w:r>
    </w:p>
    <w:p w14:paraId="5354F5ED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4316  DGELCVDVDECSNGDVSCPNNSFCQNKDGSFHCACNVGFQRLENTLVTDSCTDIDECLLS  4375</w:t>
      </w:r>
    </w:p>
    <w:p w14:paraId="7D6B6860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1C901E91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2100  QSCATNALCENSIGSFRCECKEGYIGDGKYSCQIDSKCKRHGGCHEKAACILIAEKSSYT  2159</w:t>
      </w:r>
    </w:p>
    <w:p w14:paraId="5FF16589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+SCATN  C+N+IGSF+CECK+G+IGDGKY C+IDSKC+++GGCHE A+CI+  E S Y </w:t>
      </w:r>
    </w:p>
    <w:p w14:paraId="4AD10FD6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4376  ESCATNGECQNTIGSFKCECKDGFIGDGKYDCRIDSKCEKYGGCHEDASCIVNVESSIYE  4435</w:t>
      </w:r>
    </w:p>
    <w:p w14:paraId="51596121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6CF00767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2160  CQCNSGYYGDGINNCIKNNLCFENGQSKCHENAICQQLNATYQCICPSGFLGDGYNFCND  2219</w:t>
      </w:r>
    </w:p>
    <w:p w14:paraId="4F58E125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CQC++ + GDGI +CIKNNLCF NG+S CHENAIC+Q+NATY+CICP GF GDGYNFCND</w:t>
      </w:r>
    </w:p>
    <w:p w14:paraId="1FC2237B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4436  CQCHTEFSGDGITSCIKNNLCFVNGKSSCHENAICEQVNATYRCICPDGFQGDGYNFCND  4495</w:t>
      </w:r>
    </w:p>
    <w:p w14:paraId="75D7F3C2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78AF3DA7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2220  INECSNKNSHNCSKLEKCVNLDGDYKCVCVDGADIVNNVCVDIDECSSNTTNKCSSDAVC  2279</w:t>
      </w:r>
    </w:p>
    <w:p w14:paraId="75DD2A53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I+EC+N N+HNCS LEKCVN +G Y CVC DGA  V+++CVDIDECSSN TNKCSS+A+C</w:t>
      </w:r>
    </w:p>
    <w:p w14:paraId="40AD9954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4496  IDECANDNTHNCSSLEKCVNSNGQYNCVCGDGAVYVDDICVDIDECSSNQTNKCSSNAIC  4555</w:t>
      </w:r>
    </w:p>
    <w:p w14:paraId="5EE00A00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53EC7DB6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2280  KNKIGTYTCQCKDGFFGNGILCHDIDECKRGLANCSENALCINKPGSFACECQAGTIGNG  2339</w:t>
      </w:r>
    </w:p>
    <w:p w14:paraId="329F958C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+NK GTY CQC +GF+G+G+LCHDIDECK G+ANCSENALCINKPG+FACECQAGT+GNG</w:t>
      </w:r>
    </w:p>
    <w:p w14:paraId="2F38DAF3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4556  QNKEGTYGCQCAEGFYGDGLLCHDIDECKFGVANCSENALCINKPGTFACECQAGTLGNG  4615</w:t>
      </w:r>
    </w:p>
    <w:p w14:paraId="333473DF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7E4DF272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2340  TTCEDEDECKKPKGTSGAAECDENAVCKNKDPGYTCVCNSGYKGTGWFCVKETPCDKPNA  2399</w:t>
      </w:r>
    </w:p>
    <w:p w14:paraId="0F5B07B6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TTC DEDECKKPKG+ GA ECDENAVCKNKDPGYTC C SGYKGTGWFC+K+TPCD PNA</w:t>
      </w:r>
    </w:p>
    <w:p w14:paraId="3243942E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4616  TTCGDEDECKKPKGSPGAPECDENAVCKNKDPGYTCECQSGYKGTGWFCIKQTPCDVPNA  4675</w:t>
      </w:r>
    </w:p>
    <w:p w14:paraId="659871FD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2459E97A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2400  CSSNQTCTPSDDNSLAICECKPEFKLENNNCVSKQECDNDIDTCDRQTSNCIQLDRGFKC  2459</w:t>
      </w:r>
    </w:p>
    <w:p w14:paraId="285EBCBF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C +NQTCTPS++NSLAICECKP+FKLEN+ C+ K EC+N  D CDR+TSNC+QLD GFKC</w:t>
      </w:r>
    </w:p>
    <w:p w14:paraId="557BB38B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4676  CKANQTCTPSNENSLAICECKPDFKLENDTCIPKTECENKTDNCDRETSNCVQLDPGFKC  4735</w:t>
      </w:r>
    </w:p>
    <w:p w14:paraId="05A3B244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73FA9B37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2460  ECKPGFKMVGNTCQDKNECDPTSTDFAAGECFKTGGGCINTPGGFECTCSAKQETQENNS  2519</w:t>
      </w:r>
    </w:p>
    <w:p w14:paraId="702175E1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ECKPGF MVGNTCQDKNECDPTS DFAA +C  +GGGC+NT G F CTC+ +Q  + N+S</w:t>
      </w:r>
    </w:p>
    <w:p w14:paraId="4EB41DF7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4736  ECKPGFNMVGNTCQDKNECDPTSPDFAAQKCLASGGGCLNTKGSFVCTCNQEQMNENNSS  4795</w:t>
      </w:r>
    </w:p>
    <w:p w14:paraId="6EEE75DA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4D2C2654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2520  CKPIDSCALKLDKCDKKVENCISNKDSSYTCKCIEGFEKVDNHCVDIDECANKIDSCKNN  2579</w:t>
      </w:r>
    </w:p>
    <w:p w14:paraId="31C7415A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CKPIDSCA+ LD CD+KVE+CIS+KDSSYTC+CIEGF++++  CVD+DECA+KIDSCKNN</w:t>
      </w:r>
    </w:p>
    <w:p w14:paraId="4422F58F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4796  CKPIDSCAMGLDNCDRKVEDCISSKDSSYTCQCIEGFQRINGSCVDVDECADKIDSCKNN  4855</w:t>
      </w:r>
    </w:p>
    <w:p w14:paraId="0C333CF4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24B6137D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2580  ATCTNTIGSYTCNCPENLKLDTSKKSCTDRNECKENPMICGELSKCLNTDGSYKCVCVTG  2639</w:t>
      </w:r>
    </w:p>
    <w:p w14:paraId="78167ABF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ATC N IGSY C CP+NLKLD SKK+CTDRNEC+ENPMICG+LSKCLNTDGSY+C CVTG</w:t>
      </w:r>
    </w:p>
    <w:p w14:paraId="116FF783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lastRenderedPageBreak/>
        <w:t>Sbjct  4856  ATCNNMIGSYVCKCPDNLKLDLSKKACTDRNECQENPMICGDLSKCLNTDGSYECQCVTG  4915</w:t>
      </w:r>
    </w:p>
    <w:p w14:paraId="0F771577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667F2489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2640  YKWNGTHCEDIDECANKTHPCHEFAQCSNVPGSCKCKCKQGYTGDGIYSCQEIDKCPSRE  2699</w:t>
      </w:r>
    </w:p>
    <w:p w14:paraId="36A97F5A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YKWNGT+CEDIDECA KTHPCH+ A+CSNVPGSCKCKC+ G+TGDGIYSC E D CP+R+</w:t>
      </w:r>
    </w:p>
    <w:p w14:paraId="1F876289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4916  YKWNGTNCEDIDECAIKTHPCHDLARCSNVPGSCKCKCQPGFTGDGIYSCIETDSCPARD  4975</w:t>
      </w:r>
    </w:p>
    <w:p w14:paraId="27DBD625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37B32202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2700  DVKCPVGTYCNTIGNIVYCNCTSGYEDSQNMECIGDVCYKDCNDINECDTKKSACHELAK  2759</w:t>
      </w:r>
    </w:p>
    <w:p w14:paraId="6E2C7506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DVKCP G+YCN IGN +YCNCT+GYEDS  MECIGDVCYK C+DI+EC T+KSACH+ A+</w:t>
      </w:r>
    </w:p>
    <w:p w14:paraId="3A926044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4976  DVKCPTGSYCNMIGNFIYCNCTNGYEDSNQMECIGDVCYKKCSDIDECVTRKSACHKFAE  5035</w:t>
      </w:r>
    </w:p>
    <w:p w14:paraId="1C83D890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0917C736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2760  CTNNKGGYVCTCPSYLVGDGKISCKDQNECALEIHSCDVNTSYCENLDNSMDVLEPYQCH  2819</w:t>
      </w:r>
    </w:p>
    <w:p w14:paraId="70420D40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CTNN G YVCTCPSYL GDGK +C+DQNECALE H+C++NTSYCENLDN+++VL P+QCH</w:t>
      </w:r>
    </w:p>
    <w:p w14:paraId="310337A7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5036  CTNNDGAYVCTCPSYLTGDGKTTCEDQNECALETHTCNLNTSYCENLDNTVNVLAPFQCH  5095</w:t>
      </w:r>
    </w:p>
    <w:p w14:paraId="637ACE9E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79557224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2820  CFNGYVKIPGTQICVNKNECLNPAENDCVENSVCVDTVGSFECKCENGFKQLPTGKCVDI  2879</w:t>
      </w:r>
    </w:p>
    <w:p w14:paraId="5E08BAC0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CFNGYVKIPGTQIC+NKNECLNP ENDCVEN++C+DT GS+EC+C++GFKQLP+GKC +I</w:t>
      </w:r>
    </w:p>
    <w:p w14:paraId="0FF13257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5096  CFNGYVKIPGTQICLNKNECLNPVENDCVENAICIDTEGSYECRCKSGFKQLPSGKCENI  5155</w:t>
      </w:r>
    </w:p>
    <w:p w14:paraId="3324FE3C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2D3A1A57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2880  DECEEKLDNCSRNSVCVNRIGSYYCECNSGFHWSDNTYINCEDINECDNPTSCNLLSNSL  2939</w:t>
      </w:r>
    </w:p>
    <w:p w14:paraId="29114D94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+ECEEK DNCS NSVC ++   + C+C  GF WSD T +NCEDI+EC NPTSC+ + +S+</w:t>
      </w:r>
    </w:p>
    <w:p w14:paraId="17D9F5AB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5156  NECEEKSDNCSINSVCQDKADGFSCQCKPGFKWSDETNLNCEDIDECTNPTSCSSMPHSI  5215</w:t>
      </w:r>
    </w:p>
    <w:p w14:paraId="1FB25EDD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18EE118A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2940  CVNNPGSFFCLCQPGMSLQGGQCTDINECLKENSCGKNAKCTNTVSSYNCSCSDGLRKLP  2999</w:t>
      </w:r>
    </w:p>
    <w:p w14:paraId="00239907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C+NNPGSF C+C  G SLQGG C DINECL  NSCG+N+ C NTVS +NCSC++G R+LP</w:t>
      </w:r>
    </w:p>
    <w:p w14:paraId="70B2565D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5216  CMNNPGSFECVCPHGFSLQGGYCNDINECLIPNSCGQNSVCANTVSGFNCSCANGARQLP  5275</w:t>
      </w:r>
    </w:p>
    <w:p w14:paraId="04A8302A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434C7F38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3000  NGDCELINECLEGIDRCEELNGANSTCYDLPVGYGCVCPKGFVNDRKLAQICENQNECEI  3059</w:t>
      </w:r>
    </w:p>
    <w:p w14:paraId="68B95784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NGDCELINECLE IDRC+ LNGA+S CYDLP+GY CVCP GFVND    Q+CENQNECEI</w:t>
      </w:r>
    </w:p>
    <w:p w14:paraId="295F4A6E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5276  NGDCELINECLENIDRCQVLNGADSVCYDLPIGYACVCPDGFVNDEVFPQVCENQNECEI  5335</w:t>
      </w:r>
    </w:p>
    <w:p w14:paraId="47B731E1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5A016F5C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3060  NIHNCSVANSDCVDTYGSFKCECKSGYSQNSQGDCVDIDECKISEKNQIDLCNTGKCVNT  3119</w:t>
      </w:r>
    </w:p>
    <w:p w14:paraId="041A0879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NIH+C  +NS+CVDTYGSFKC CK G+S+NS GDCVD DEC+ISE++ +  CN GKC+NT</w:t>
      </w:r>
    </w:p>
    <w:p w14:paraId="75C3BA95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5336  NIHSCQASNSECVDTYGSFKCVCKPGFSKNSDGDCVDYDECEISEQSNMKFCNNGKCINT  5395</w:t>
      </w:r>
    </w:p>
    <w:p w14:paraId="70D9E1E8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71BC842E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3120  KGSYICECPSGFVNDNNNCTDVNECLLYNGTNESNNCDHENGYCINSEGSFACRCKEGYS  3179</w:t>
      </w:r>
    </w:p>
    <w:p w14:paraId="6827BF23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 G + C+CP GF+ +N +C DV+EC L   ++ ++NCD  NG+CIN+ G F C C  G+ </w:t>
      </w:r>
    </w:p>
    <w:p w14:paraId="57DC873E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5396  PGGFTCDCPEGFIYNNYDCIDVDECNLDQVSSLADNCDQVNGHCINTVGGFQCYCNRGFV  5455</w:t>
      </w:r>
    </w:p>
    <w:p w14:paraId="423D3415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4103EC4F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3180  MLENSTVCQDIDECNFTNSCLDGLCNNLPGSFECLCKKGYNLVNGKCEDVDECFNDSLKC  3239</w:t>
      </w:r>
    </w:p>
    <w:p w14:paraId="4E8D7501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M+ENST C DIDEC F NSCL+GLCNNLPGSFECLC  GY+LVNGKC D++EC N+S  C</w:t>
      </w:r>
    </w:p>
    <w:p w14:paraId="23CE8D31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5456  MIENSTKCVDIDECQFPNSCLNGLCNNLPGSFECLCNVGYDLVNGKCTDINECSNNSQIC  5515</w:t>
      </w:r>
    </w:p>
    <w:p w14:paraId="460B64DF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3E299135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3240  GPEIAGVCLNKIGSYQCKCNVGYENSGGKSYNPCQQINECVKWNVTCPANAQCVDRSVGY  3299</w:t>
      </w:r>
    </w:p>
    <w:p w14:paraId="5BB4820F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GP+ AG+C+N +GS+QCKCNVGYENSGGKSYNPCQ +NECVK N+TCP+NAQCVDRS GY</w:t>
      </w:r>
    </w:p>
    <w:p w14:paraId="36EE5131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5516  GPQAAGICINAVGSFQCKCNVGYENSGGKSYNPCQSVNECVKLNITCPSNAQCVDRSNGY  5575</w:t>
      </w:r>
    </w:p>
    <w:p w14:paraId="6FAD932C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70F3FF09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lastRenderedPageBreak/>
        <w:t>Query  3300  ECICKDGYQEDQIGVCRNINECKIDNTCHYRAKCVDTDGSYKCICKYGYKGDGKVSCKAI  3359</w:t>
      </w:r>
    </w:p>
    <w:p w14:paraId="5B8BE671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ECICKDGYQEDQIG+CRNINEC+I+++CHY A C+DTDGSYKC CKYGYKGDG VSCKAI</w:t>
      </w:r>
    </w:p>
    <w:p w14:paraId="211465BA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5576  ECICKDGYQEDQIGICRNINECQIEDSCHYLADCLDTDGSYKCTCKYGYKGDGIVSCKAI  5635</w:t>
      </w:r>
    </w:p>
    <w:p w14:paraId="268F60E5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6585003D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3360  CGPNSCPAGQLCKIINGDQFECSCSCEGERCRETGPVCNTRGMTYSSEKEMFESSCKLNI  3419</w:t>
      </w:r>
    </w:p>
    <w:p w14:paraId="3A671634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CGPNSC  GQLC+I+NG+Q++C C C+G RCR+ GPVC+T+G+TY SEK+MFE++CK NI</w:t>
      </w:r>
    </w:p>
    <w:p w14:paraId="1FCB8DE7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5636  CGPNSCLPGQLCQIVNGNQYDCGCVCQGPRCRDNGPVCDTQGITYQSEKQMFETTCKQNI  5695</w:t>
      </w:r>
    </w:p>
    <w:p w14:paraId="5F0F958E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73E96317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3420  STEVEYYHACQQSCSKVVCPGNEKCTISKGKPICSCEECTAADRTPRVLCGSNGIEFKSV  3479</w:t>
      </w:r>
    </w:p>
    <w:p w14:paraId="5B8B68E2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  EVEYY+ CQ+SC+ V CPG EKC++   +P C+C+ CT A+ TPR+ C +NGIEF S+</w:t>
      </w:r>
    </w:p>
    <w:p w14:paraId="0E4385F0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5696  VGEVEYYNECQKSCATVTCPGIEKCSMVNDRPSCTCQNCTQAELTPRLFCSNNGIEFHSI  5755</w:t>
      </w:r>
    </w:p>
    <w:p w14:paraId="4F7607E0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7E190559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3480  CQMKTWMCNSKTEISISYDGPCHKSIDCSVSEWTNWSSCSKTCGIGRSSRTRMVLKVALF  3539</w:t>
      </w:r>
    </w:p>
    <w:p w14:paraId="20EF1388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CQMKTW+CN+K+EISISYDG CH+SIDC VSEWT+WSSCSKTCG+GR +RTR+++K A+F</w:t>
      </w:r>
    </w:p>
    <w:p w14:paraId="0ECD06FA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5756  CQMKTWICNTKSEISISYDGSCHRSIDCEVSEWTSWSSCSKTCGVGRYTRTRIIVKAAMF  5815</w:t>
      </w:r>
    </w:p>
    <w:p w14:paraId="6A914BA2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630F6323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3540  NGECDEVLSETQQCYNGPCPGDECENISCPPSSFCEFGKCVCPDCSNQKTSDPVCAKIGE  3599</w:t>
      </w:r>
    </w:p>
    <w:p w14:paraId="605B1506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NG C++ L ETQQCYNGPCPGD CENI+C P SFCE GKC+CPDCS+Q+  DPVC KIG+</w:t>
      </w:r>
    </w:p>
    <w:p w14:paraId="214262D2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5816  NGNCEDPLFETQQCYNGPCPGDACENITCAPGSFCESGKCICPDCSDQRIPDPVCGKIGD  5875</w:t>
      </w:r>
    </w:p>
    <w:p w14:paraId="0AD5CB63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46E8582D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3600  SQSGTFRSFCTLLHNACMLNSTFTYLHKGICGDHVPSEPKICTMVTNFKIVQSNDNCTST  3659</w:t>
      </w:r>
    </w:p>
    <w:p w14:paraId="5A8B8D90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 +SGT+R+FCTLLHNAC  NS+FTYLH+G CG+H+PSEPKIC+MVT+F+IVQS DNCTS </w:t>
      </w:r>
    </w:p>
    <w:p w14:paraId="36C2B7A3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5876  LESGTYRTFCTLLHNACNYNSSFTYLHRGRCGEHIPSEPKICSMVTHFQIVQSQDNCTSV  5935</w:t>
      </w:r>
    </w:p>
    <w:p w14:paraId="670BB863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47AD9571" w14:textId="77777777" w:rsidR="00E04AF7" w:rsidRPr="004E2C44" w:rsidRDefault="00E04AF7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3660  EPLRVNLCSGGCGKNPKYCCRPENNRILRARFICPDNSYVIRQVKSISSCECKLEENI  3717</w:t>
      </w:r>
    </w:p>
    <w:p w14:paraId="694AE3F8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EP+RVNLCSGGCGKNP YCCRP   RI R++F CPDNS+V R+VKSISSCECKLEEN+</w:t>
      </w:r>
    </w:p>
    <w:p w14:paraId="79188BB7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5936  EPVRVNLCSGGCGKNPNYCCRPAEERIFRSKFRCPDNSFVYREVKSISSCECKLEENL  5993</w:t>
      </w:r>
    </w:p>
    <w:p w14:paraId="5DBD2D2F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0A1ED6EA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5C278568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  <w:r w:rsidRPr="004E2C44">
        <w:rPr>
          <w:rFonts w:ascii="Courier New" w:hAnsi="Courier New" w:cs="Courier New"/>
          <w:sz w:val="20"/>
          <w:szCs w:val="20"/>
        </w:rPr>
        <w:br w:type="page"/>
      </w:r>
    </w:p>
    <w:p w14:paraId="6F6DADF7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5DB7DFEE" w14:textId="66ADBAE8" w:rsidR="00E04AF7" w:rsidRPr="004E2C44" w:rsidRDefault="004E2C44" w:rsidP="000A1E4C">
      <w:pPr>
        <w:shd w:val="clear" w:color="auto" w:fill="FFFFFF"/>
        <w:spacing w:line="200" w:lineRule="exact"/>
        <w:jc w:val="center"/>
        <w:outlineLvl w:val="0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 w:rsidRPr="004E2C44">
        <w:rPr>
          <w:rFonts w:ascii="Courier New" w:hAnsi="Courier New" w:cs="Courier New"/>
          <w:b/>
          <w:sz w:val="20"/>
          <w:szCs w:val="20"/>
        </w:rPr>
        <w:t xml:space="preserve">Pairwise blastp: </w:t>
      </w:r>
      <w:r w:rsidR="00E04AF7" w:rsidRPr="004E2C44">
        <w:rPr>
          <w:rFonts w:ascii="Courier New" w:hAnsi="Courier New" w:cs="Courier New"/>
          <w:b/>
          <w:sz w:val="20"/>
          <w:szCs w:val="20"/>
        </w:rPr>
        <w:t xml:space="preserve">comp128998_c0_seq1 </w:t>
      </w:r>
      <w:r w:rsidR="00E04AF7" w:rsidRPr="004E2C44">
        <w:rPr>
          <w:rFonts w:ascii="Courier New" w:eastAsia="Times New Roman" w:hAnsi="Courier New" w:cs="Courier New"/>
          <w:b/>
          <w:color w:val="222222"/>
          <w:sz w:val="20"/>
          <w:szCs w:val="20"/>
        </w:rPr>
        <w:t>vs. SMU15000643</w:t>
      </w:r>
    </w:p>
    <w:p w14:paraId="72168965" w14:textId="77777777" w:rsidR="00E04AF7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7EE9F817" w14:textId="77777777" w:rsidR="00D00676" w:rsidRDefault="00D00676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7082BB6E" w14:textId="38BD6C13" w:rsidR="00794356" w:rsidRPr="00794356" w:rsidRDefault="00794356" w:rsidP="007943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794356">
        <w:rPr>
          <w:rFonts w:ascii="Courier New" w:hAnsi="Courier New" w:cs="Courier New"/>
          <w:color w:val="222222"/>
          <w:sz w:val="20"/>
          <w:szCs w:val="20"/>
        </w:rPr>
        <w:t>Score</w:t>
      </w:r>
      <w:r w:rsidRPr="00794356"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 w:rsidR="00F470B2">
        <w:rPr>
          <w:rFonts w:ascii="Courier New" w:hAnsi="Courier New" w:cs="Courier New"/>
          <w:color w:val="222222"/>
          <w:sz w:val="20"/>
          <w:szCs w:val="20"/>
        </w:rPr>
        <w:tab/>
      </w:r>
      <w:r w:rsidRPr="00794356">
        <w:rPr>
          <w:rFonts w:ascii="Courier New" w:hAnsi="Courier New" w:cs="Courier New"/>
          <w:color w:val="222222"/>
          <w:sz w:val="20"/>
          <w:szCs w:val="20"/>
        </w:rPr>
        <w:t>Expect</w:t>
      </w:r>
      <w:r w:rsidRPr="00794356">
        <w:rPr>
          <w:rFonts w:ascii="Courier New" w:hAnsi="Courier New" w:cs="Courier New"/>
          <w:color w:val="222222"/>
          <w:sz w:val="20"/>
          <w:szCs w:val="20"/>
        </w:rPr>
        <w:tab/>
        <w:t>Method</w:t>
      </w:r>
      <w:r w:rsidRPr="00794356"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 w:rsidRPr="00794356">
        <w:rPr>
          <w:rFonts w:ascii="Courier New" w:hAnsi="Courier New" w:cs="Courier New"/>
          <w:color w:val="222222"/>
          <w:sz w:val="20"/>
          <w:szCs w:val="20"/>
        </w:rPr>
        <w:t>Identities</w:t>
      </w:r>
      <w:r w:rsidRPr="00794356">
        <w:rPr>
          <w:rFonts w:ascii="Courier New" w:hAnsi="Courier New" w:cs="Courier New"/>
          <w:color w:val="222222"/>
          <w:sz w:val="20"/>
          <w:szCs w:val="20"/>
        </w:rPr>
        <w:tab/>
        <w:t>Positives</w:t>
      </w:r>
      <w:r w:rsidRPr="00794356">
        <w:rPr>
          <w:rFonts w:ascii="Courier New" w:hAnsi="Courier New" w:cs="Courier New"/>
          <w:color w:val="222222"/>
          <w:sz w:val="20"/>
          <w:szCs w:val="20"/>
        </w:rPr>
        <w:tab/>
        <w:t>Gaps</w:t>
      </w:r>
    </w:p>
    <w:p w14:paraId="625D5189" w14:textId="55E7D75D" w:rsidR="00794356" w:rsidRPr="00794356" w:rsidRDefault="00794356" w:rsidP="007943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794356">
        <w:rPr>
          <w:rFonts w:ascii="Courier New" w:hAnsi="Courier New" w:cs="Courier New"/>
          <w:color w:val="222222"/>
          <w:sz w:val="20"/>
          <w:szCs w:val="20"/>
        </w:rPr>
        <w:t>789 bits</w:t>
      </w:r>
      <w:r w:rsidR="001C1BCA">
        <w:rPr>
          <w:rFonts w:ascii="Courier New" w:hAnsi="Courier New" w:cs="Courier New"/>
          <w:color w:val="222222"/>
          <w:sz w:val="20"/>
          <w:szCs w:val="20"/>
        </w:rPr>
        <w:t xml:space="preserve"> </w:t>
      </w:r>
      <w:r w:rsidRPr="00794356">
        <w:rPr>
          <w:rFonts w:ascii="Courier New" w:hAnsi="Courier New" w:cs="Courier New"/>
          <w:color w:val="222222"/>
          <w:sz w:val="20"/>
          <w:szCs w:val="20"/>
        </w:rPr>
        <w:t>(2038)</w:t>
      </w:r>
      <w:r w:rsidR="00F470B2">
        <w:rPr>
          <w:rFonts w:ascii="Courier New" w:hAnsi="Courier New" w:cs="Courier New"/>
          <w:color w:val="222222"/>
          <w:sz w:val="20"/>
          <w:szCs w:val="20"/>
        </w:rPr>
        <w:tab/>
      </w:r>
      <w:r w:rsidRPr="00794356">
        <w:rPr>
          <w:rFonts w:ascii="Courier New" w:hAnsi="Courier New" w:cs="Courier New"/>
          <w:color w:val="222222"/>
          <w:sz w:val="20"/>
          <w:szCs w:val="20"/>
        </w:rPr>
        <w:tab/>
        <w:t>0.0</w:t>
      </w:r>
      <w:r w:rsidRPr="00794356">
        <w:rPr>
          <w:rFonts w:ascii="Courier New" w:hAnsi="Courier New" w:cs="Courier New"/>
          <w:color w:val="222222"/>
          <w:sz w:val="20"/>
          <w:szCs w:val="20"/>
        </w:rPr>
        <w:tab/>
        <w:t>Compositional matrix adjust.</w:t>
      </w:r>
      <w:r w:rsidRPr="00794356">
        <w:rPr>
          <w:rFonts w:ascii="Courier New" w:hAnsi="Courier New" w:cs="Courier New"/>
          <w:color w:val="222222"/>
          <w:sz w:val="20"/>
          <w:szCs w:val="20"/>
        </w:rPr>
        <w:tab/>
        <w:t>372/453(82%)</w:t>
      </w:r>
      <w:r w:rsidRPr="00794356">
        <w:rPr>
          <w:rFonts w:ascii="Courier New" w:hAnsi="Courier New" w:cs="Courier New"/>
          <w:color w:val="222222"/>
          <w:sz w:val="20"/>
          <w:szCs w:val="20"/>
        </w:rPr>
        <w:tab/>
        <w:t>405/453(89%)</w:t>
      </w:r>
      <w:r w:rsidRPr="00794356">
        <w:rPr>
          <w:rFonts w:ascii="Courier New" w:hAnsi="Courier New" w:cs="Courier New"/>
          <w:color w:val="222222"/>
          <w:sz w:val="20"/>
          <w:szCs w:val="20"/>
        </w:rPr>
        <w:tab/>
        <w:t>0/453(0%)</w:t>
      </w:r>
    </w:p>
    <w:p w14:paraId="243D51E6" w14:textId="77777777" w:rsidR="007B3934" w:rsidRPr="004E2C44" w:rsidRDefault="007B3934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2F8D0F2D" w14:textId="77777777" w:rsidR="00E04AF7" w:rsidRPr="004E2C44" w:rsidRDefault="00E04AF7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1    MILAILLSFCLVQLSVSDTPANCTYQDVIGKWTVYTGNFSVSCSTSQFVATKTLTLIYPN  60</w:t>
      </w:r>
    </w:p>
    <w:p w14:paraId="518C0C29" w14:textId="77777777" w:rsidR="00E04AF7" w:rsidRPr="004E2C44" w:rsidRDefault="00E04AF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MIL I+LS  L+  ++SDTPANC+YQD IGKW V+T NFS SCSTS FV TKTLTLIYPN</w:t>
      </w:r>
    </w:p>
    <w:p w14:paraId="04BB606F" w14:textId="77777777" w:rsidR="00E04AF7" w:rsidRPr="004E2C44" w:rsidRDefault="00E04AF7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1    MILRIILSIGLLHFALSDTPANCSYQDAIGKWQVFTSNFSTSCSTSAFVPTKTLTLIYPN  60</w:t>
      </w:r>
    </w:p>
    <w:p w14:paraId="236F2624" w14:textId="77777777" w:rsidR="00E04AF7" w:rsidRPr="004E2C44" w:rsidRDefault="00E04AF7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7A17062C" w14:textId="77777777" w:rsidR="00E04AF7" w:rsidRPr="004E2C44" w:rsidRDefault="00E04AF7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61   LAIDEFGNYGKWTLIYNQGFEVIINNKKYFGFFDYKKINSTYAISYCDRLQPNWFHDVLI  120</w:t>
      </w:r>
    </w:p>
    <w:p w14:paraId="6054B0AE" w14:textId="77777777" w:rsidR="00E04AF7" w:rsidRPr="004E2C44" w:rsidRDefault="00E04AF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LAID+FGN+G WTLIYNQGFEV I NKKYFG+FD+K+INSTY ISYC+RLQPNW+HDVLI</w:t>
      </w:r>
    </w:p>
    <w:p w14:paraId="2C0AF63A" w14:textId="77777777" w:rsidR="00E04AF7" w:rsidRPr="004E2C44" w:rsidRDefault="00E04AF7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61   LAIDDFGNFGTWTLIYNQGFEVTITNKKYFGYFDFKQINSTYTISYCNRLQPNWYHDVLI  120</w:t>
      </w:r>
    </w:p>
    <w:p w14:paraId="3B94E1F1" w14:textId="77777777" w:rsidR="00E04AF7" w:rsidRPr="004E2C44" w:rsidRDefault="00E04AF7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59ACB058" w14:textId="77777777" w:rsidR="00E04AF7" w:rsidRPr="004E2C44" w:rsidRDefault="00E04AF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21  RQWQCFKAQKVSSLKEKNNLSPNSNVFALTSLRFGSQKRIVDKINMGNNGWTAKDYPEFH  180</w:t>
      </w:r>
    </w:p>
    <w:p w14:paraId="50F5F8FC" w14:textId="77777777" w:rsidR="00E04AF7" w:rsidRPr="004E2C44" w:rsidRDefault="00E04AF7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 xml:space="preserve">            RQW+CFKAQK+S+L EK+   P SN+FAL SL +GSQK IV+ IN  N GW AKDYPEFH</w:t>
      </w:r>
    </w:p>
    <w:p w14:paraId="075DAD4C" w14:textId="77777777" w:rsidR="00E04AF7" w:rsidRPr="004E2C44" w:rsidRDefault="00E04AF7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121  RQWRCFKAQKLSNLGEKHVHIPQSNIFALNSLLYGSQKHIVNTINNQNIGWIAKDYPEFH  180</w:t>
      </w:r>
    </w:p>
    <w:p w14:paraId="2FCDF69B" w14:textId="77777777" w:rsidR="00E04AF7" w:rsidRPr="004E2C44" w:rsidRDefault="00E04AF7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0B7A626B" w14:textId="77777777" w:rsidR="00E04AF7" w:rsidRPr="004E2C44" w:rsidRDefault="00E04AF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81  EKTLYEITNMAGGSRSKLQRPKPAPITKSILESVKLIPKSFDWRNVNGVNYVSPVRNQGG  240</w:t>
      </w:r>
    </w:p>
    <w:p w14:paraId="711E48A2" w14:textId="77777777" w:rsidR="00E04AF7" w:rsidRPr="004E2C44" w:rsidRDefault="00E04AF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EKTLY+I  MAGG  SKL RPKPAP+T+  L SVK IPKSFDWRNVNGVNYVSPVRNQGG</w:t>
      </w:r>
    </w:p>
    <w:p w14:paraId="31D55DAC" w14:textId="77777777" w:rsidR="00E04AF7" w:rsidRPr="004E2C44" w:rsidRDefault="00E04AF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81  EKTLYQIVRMAGGFSSKLHRPKPAPVTEYHLNSVKYIPKSFDWRNVNGVNYVSPVRNQGG  240</w:t>
      </w:r>
    </w:p>
    <w:p w14:paraId="61775BD6" w14:textId="77777777" w:rsidR="00E04AF7" w:rsidRPr="004E2C44" w:rsidRDefault="00E04AF7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3B0AFE1A" w14:textId="77777777" w:rsidR="00E04AF7" w:rsidRPr="004E2C44" w:rsidRDefault="00E04AF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241  CGSCYSFASAGMLEARYRIKSNNTILPILSPQDVVECSPYSQGCDGGFPYLIAGKFAEDF  300</w:t>
      </w:r>
    </w:p>
    <w:p w14:paraId="2FC311B9" w14:textId="77777777" w:rsidR="00E04AF7" w:rsidRPr="004E2C44" w:rsidRDefault="00E04AF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CGSCYSFASAGMLEARYRIKSNNTI PILSPQDVVECSPYSQGC+GGFPYLIAGKFAEDF</w:t>
      </w:r>
    </w:p>
    <w:p w14:paraId="698BBDB9" w14:textId="77777777" w:rsidR="00E04AF7" w:rsidRPr="004E2C44" w:rsidRDefault="00E04AF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241  CGSCYSFASAGMLEARYRIKSNNTISPILSPQDVVECSPYSQGCEGGFPYLIAGKFAEDF  300</w:t>
      </w:r>
    </w:p>
    <w:p w14:paraId="30FA420B" w14:textId="77777777" w:rsidR="00E04AF7" w:rsidRPr="004E2C44" w:rsidRDefault="00E04AF7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0BC45FB0" w14:textId="77777777" w:rsidR="00E04AF7" w:rsidRPr="004E2C44" w:rsidRDefault="00E04AF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301  GMAQENCNPYKGVDGKCSTTKNCKRYFATNYKYIGGYYGATNEPLMRMELVRNGPIAVGF  360</w:t>
      </w:r>
    </w:p>
    <w:p w14:paraId="0797A58D" w14:textId="77777777" w:rsidR="00E04AF7" w:rsidRPr="004E2C44" w:rsidRDefault="00E04AF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GMAQE+CNPYKG DGKCSTTKNC+RY+AT YKYIGG+YGATNEPLMRMELVRNGPIAVGF</w:t>
      </w:r>
    </w:p>
    <w:p w14:paraId="5FB6D80E" w14:textId="77777777" w:rsidR="00E04AF7" w:rsidRPr="004E2C44" w:rsidRDefault="00E04AF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301  GMAQESCNPYKGEDGKCSTTKNCQRYYATKYKYIGGFYGATNEPLMRMELVRNGPIAVGF  360</w:t>
      </w:r>
    </w:p>
    <w:p w14:paraId="048B7605" w14:textId="77777777" w:rsidR="00E04AF7" w:rsidRPr="004E2C44" w:rsidRDefault="00E04AF7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753B44A0" w14:textId="77777777" w:rsidR="00E04AF7" w:rsidRPr="004E2C44" w:rsidRDefault="00E04AF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361  EVYNDFMGYRGGVYHHNFATRILTTSKFGFNPFELTNHAVLVVGYGETQSGEKFWTVKNS  420</w:t>
      </w:r>
    </w:p>
    <w:p w14:paraId="7DC4B1C5" w14:textId="77777777" w:rsidR="00E04AF7" w:rsidRPr="004E2C44" w:rsidRDefault="00E04AF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EVY+DFM Y+ GVYHH+F TR LT SKFGFNPFELTNHAVLVVGYGET +GEKFWTVKNS</w:t>
      </w:r>
    </w:p>
    <w:p w14:paraId="7DE4D84F" w14:textId="77777777" w:rsidR="00E04AF7" w:rsidRPr="004E2C44" w:rsidRDefault="00E04AF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361  EVYDDFMSYQSGVYHHDFKTRKLTASKFGFNPFELTNHAVLVVGYGETATGEKFWTVKNS  420</w:t>
      </w:r>
    </w:p>
    <w:p w14:paraId="4F4B57BE" w14:textId="77777777" w:rsidR="00E04AF7" w:rsidRPr="004E2C44" w:rsidRDefault="00E04AF7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1871F668" w14:textId="77777777" w:rsidR="00E04AF7" w:rsidRPr="004E2C44" w:rsidRDefault="00E04AF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421  WGVGWGESGYFRIRRGNDECGIESLGVASEPIL  453</w:t>
      </w:r>
    </w:p>
    <w:p w14:paraId="6706BA36" w14:textId="77777777" w:rsidR="00E04AF7" w:rsidRPr="004E2C44" w:rsidRDefault="00E04AF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WG GWGE+GYFRIRR NDECGIESLGVASEPIL</w:t>
      </w:r>
    </w:p>
    <w:p w14:paraId="08229FEF" w14:textId="77777777" w:rsidR="00E04AF7" w:rsidRPr="004E2C44" w:rsidRDefault="00E04AF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421  WGSGWGENGYFRIRRANDECGIESLGVASEPIL  453</w:t>
      </w:r>
    </w:p>
    <w:p w14:paraId="32756870" w14:textId="77777777" w:rsidR="00E04AF7" w:rsidRPr="004E2C44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54FD7177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19F6B627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  <w:r w:rsidRPr="004E2C44">
        <w:rPr>
          <w:rFonts w:ascii="Courier New" w:hAnsi="Courier New" w:cs="Courier New"/>
          <w:sz w:val="20"/>
          <w:szCs w:val="20"/>
        </w:rPr>
        <w:br w:type="page"/>
      </w:r>
    </w:p>
    <w:p w14:paraId="051AD3A6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713637EE" w14:textId="31E85091" w:rsidR="00E04AF7" w:rsidRPr="004E2C44" w:rsidRDefault="004E2C44" w:rsidP="000A1E4C">
      <w:pPr>
        <w:shd w:val="clear" w:color="auto" w:fill="FFFFFF"/>
        <w:spacing w:line="200" w:lineRule="exact"/>
        <w:jc w:val="center"/>
        <w:outlineLvl w:val="0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 w:rsidRPr="004E2C44">
        <w:rPr>
          <w:rFonts w:ascii="Courier New" w:hAnsi="Courier New" w:cs="Courier New"/>
          <w:b/>
          <w:sz w:val="20"/>
          <w:szCs w:val="20"/>
        </w:rPr>
        <w:t xml:space="preserve">Pairwise blastp: </w:t>
      </w:r>
      <w:r w:rsidR="005C24EC" w:rsidRPr="004E2C44">
        <w:rPr>
          <w:rFonts w:ascii="Courier New" w:hAnsi="Courier New" w:cs="Courier New"/>
          <w:b/>
          <w:sz w:val="20"/>
          <w:szCs w:val="20"/>
        </w:rPr>
        <w:t xml:space="preserve">comp127150_c0_seq1 </w:t>
      </w:r>
      <w:r w:rsidR="00E04AF7" w:rsidRPr="004E2C44"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vs. </w:t>
      </w:r>
      <w:r w:rsidR="005C24EC" w:rsidRPr="004E2C44">
        <w:rPr>
          <w:rFonts w:ascii="Courier New" w:eastAsia="Times New Roman" w:hAnsi="Courier New" w:cs="Courier New"/>
          <w:b/>
          <w:color w:val="222222"/>
          <w:sz w:val="20"/>
          <w:szCs w:val="20"/>
        </w:rPr>
        <w:t>SMU15003136</w:t>
      </w:r>
    </w:p>
    <w:p w14:paraId="480CA13E" w14:textId="77777777" w:rsidR="00E04AF7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7E30D0F1" w14:textId="77777777" w:rsidR="00302F30" w:rsidRDefault="00302F30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3266B6DE" w14:textId="0B934C13" w:rsidR="000F4EF3" w:rsidRPr="000F4EF3" w:rsidRDefault="000F4EF3" w:rsidP="000F4E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0F4EF3">
        <w:rPr>
          <w:rFonts w:ascii="Courier New" w:hAnsi="Courier New" w:cs="Courier New"/>
          <w:color w:val="222222"/>
          <w:sz w:val="20"/>
          <w:szCs w:val="20"/>
        </w:rPr>
        <w:t>Score</w:t>
      </w:r>
      <w:r w:rsidRPr="000F4EF3"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 w:rsidRPr="000F4EF3">
        <w:rPr>
          <w:rFonts w:ascii="Courier New" w:hAnsi="Courier New" w:cs="Courier New"/>
          <w:color w:val="222222"/>
          <w:sz w:val="20"/>
          <w:szCs w:val="20"/>
        </w:rPr>
        <w:t>Expect</w:t>
      </w:r>
      <w:r w:rsidRPr="000F4EF3">
        <w:rPr>
          <w:rFonts w:ascii="Courier New" w:hAnsi="Courier New" w:cs="Courier New"/>
          <w:color w:val="222222"/>
          <w:sz w:val="20"/>
          <w:szCs w:val="20"/>
        </w:rPr>
        <w:tab/>
        <w:t>Method</w:t>
      </w:r>
      <w:r w:rsidRPr="000F4EF3"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 w:rsidRPr="000F4EF3">
        <w:rPr>
          <w:rFonts w:ascii="Courier New" w:hAnsi="Courier New" w:cs="Courier New"/>
          <w:color w:val="222222"/>
          <w:sz w:val="20"/>
          <w:szCs w:val="20"/>
        </w:rPr>
        <w:t>Identities</w:t>
      </w:r>
      <w:r w:rsidRPr="000F4EF3">
        <w:rPr>
          <w:rFonts w:ascii="Courier New" w:hAnsi="Courier New" w:cs="Courier New"/>
          <w:color w:val="222222"/>
          <w:sz w:val="20"/>
          <w:szCs w:val="20"/>
        </w:rPr>
        <w:tab/>
        <w:t>Positives</w:t>
      </w:r>
      <w:r w:rsidRPr="000F4EF3">
        <w:rPr>
          <w:rFonts w:ascii="Courier New" w:hAnsi="Courier New" w:cs="Courier New"/>
          <w:color w:val="222222"/>
          <w:sz w:val="20"/>
          <w:szCs w:val="20"/>
        </w:rPr>
        <w:tab/>
        <w:t>Gaps</w:t>
      </w:r>
    </w:p>
    <w:p w14:paraId="31CC9B66" w14:textId="477BCAC5" w:rsidR="00302F30" w:rsidRDefault="000F4EF3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0F4EF3">
        <w:rPr>
          <w:rFonts w:ascii="Courier New" w:hAnsi="Courier New" w:cs="Courier New"/>
          <w:color w:val="222222"/>
          <w:sz w:val="20"/>
          <w:szCs w:val="20"/>
        </w:rPr>
        <w:t>3455 bits(</w:t>
      </w:r>
      <w:r>
        <w:rPr>
          <w:rFonts w:ascii="Courier New" w:hAnsi="Courier New" w:cs="Courier New"/>
          <w:color w:val="222222"/>
          <w:sz w:val="20"/>
          <w:szCs w:val="20"/>
        </w:rPr>
        <w:t xml:space="preserve"> </w:t>
      </w:r>
      <w:r w:rsidRPr="000F4EF3">
        <w:rPr>
          <w:rFonts w:ascii="Courier New" w:hAnsi="Courier New" w:cs="Courier New"/>
          <w:color w:val="222222"/>
          <w:sz w:val="20"/>
          <w:szCs w:val="20"/>
        </w:rPr>
        <w:t>8960)</w:t>
      </w:r>
      <w:r w:rsidRPr="000F4EF3">
        <w:rPr>
          <w:rFonts w:ascii="Courier New" w:hAnsi="Courier New" w:cs="Courier New"/>
          <w:color w:val="222222"/>
          <w:sz w:val="20"/>
          <w:szCs w:val="20"/>
        </w:rPr>
        <w:tab/>
        <w:t>0.0</w:t>
      </w:r>
      <w:r w:rsidRPr="000F4EF3">
        <w:rPr>
          <w:rFonts w:ascii="Courier New" w:hAnsi="Courier New" w:cs="Courier New"/>
          <w:color w:val="222222"/>
          <w:sz w:val="20"/>
          <w:szCs w:val="20"/>
        </w:rPr>
        <w:tab/>
        <w:t>Compositional matrix adjust.</w:t>
      </w:r>
      <w:r w:rsidRPr="000F4EF3">
        <w:rPr>
          <w:rFonts w:ascii="Courier New" w:hAnsi="Courier New" w:cs="Courier New"/>
          <w:color w:val="222222"/>
          <w:sz w:val="20"/>
          <w:szCs w:val="20"/>
        </w:rPr>
        <w:tab/>
        <w:t>1714/1973(87%)</w:t>
      </w:r>
      <w:r w:rsidRPr="000F4EF3">
        <w:rPr>
          <w:rFonts w:ascii="Courier New" w:hAnsi="Courier New" w:cs="Courier New"/>
          <w:color w:val="222222"/>
          <w:sz w:val="20"/>
          <w:szCs w:val="20"/>
        </w:rPr>
        <w:tab/>
        <w:t>1864/1973(94%)</w:t>
      </w:r>
      <w:r w:rsidRPr="000F4EF3">
        <w:rPr>
          <w:rFonts w:ascii="Courier New" w:hAnsi="Courier New" w:cs="Courier New"/>
          <w:color w:val="222222"/>
          <w:sz w:val="20"/>
          <w:szCs w:val="20"/>
        </w:rPr>
        <w:tab/>
        <w:t>1/1973(0%)</w:t>
      </w:r>
    </w:p>
    <w:p w14:paraId="1172569F" w14:textId="77777777" w:rsidR="00302F30" w:rsidRPr="004E2C44" w:rsidRDefault="00302F30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6387F261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1     MVTIEAKNLQYLQVDKSLVSDSANLSDWANKKLVWIPDEIEGFISGSLIEEKGDEATVKL  60</w:t>
      </w:r>
    </w:p>
    <w:p w14:paraId="716A5F95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M  I+AK+LQYLQVDKSLVSDSANLSDWANKKLVWIPD+ EGFISGSLIEEKGDEATVKL</w:t>
      </w:r>
    </w:p>
    <w:p w14:paraId="18E1C9FF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1     MENIDAKDLQYLQVDKSLVSDSANLSDWANKKLVWIPDDNEGFISGSLIEEKGDEATVKL  60</w:t>
      </w:r>
    </w:p>
    <w:p w14:paraId="290F00A6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3F989EF2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61    ENGKSVKFPIENIQKMNPPKFLKSEDMADLTYLNEASVLFNLKDRYFSDLIYTYSGLFCV  120</w:t>
      </w:r>
    </w:p>
    <w:p w14:paraId="5D167E0F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ENGK++K PIEN+QK+NPPKF KSEDMADLTYLNEASVL+NLKDRYFSDLIYTYSGLFCV</w:t>
      </w:r>
    </w:p>
    <w:p w14:paraId="42EEDE9D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61    ENGKTMKLPIENVQKVNPPKFFKSEDMADLTYLNEASVLYNLKDRYFSDLIYTYSGLFCV  120</w:t>
      </w:r>
    </w:p>
    <w:p w14:paraId="60DF0CB8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67F7C6F5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121   VVNPYKRLPIYTDNVIEWYKGRKRHERPPHIYAVTDVAYRNMLQDKENQSILCTGESGAG  180</w:t>
      </w:r>
    </w:p>
    <w:p w14:paraId="27989639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VVNPYKRLPIYT+NVIEWYKGRKRHERPPHIYAVTDVAYRNMLQDKENQSILCTGESGAG</w:t>
      </w:r>
    </w:p>
    <w:p w14:paraId="23C7CDCB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121   VVNPYKRLPIYTNNVIEWYKGRKRHERPPHIYAVTDVAYRNMLQDKENQSILCTGESGAG  180</w:t>
      </w:r>
    </w:p>
    <w:p w14:paraId="432EAA5B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704A3514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181   KTENTKKVIQYLASVATSLKNQKTTANNALSQFYAHDVNIGELETQLLQANPILEAFGNA  240</w:t>
      </w:r>
    </w:p>
    <w:p w14:paraId="69E3402A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KTENTKKVIQYLASVATSLKNQKTTA+NALSQFYAHDVNIGELETQLLQANP+LEAFGNA</w:t>
      </w:r>
    </w:p>
    <w:p w14:paraId="4E218DDB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181   KTENTKKVIQYLASVATSLKNQKTTASNALSQFYAHDVNIGELETQLLQANPVLEAFGNA  240</w:t>
      </w:r>
    </w:p>
    <w:p w14:paraId="784BFB66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15F86707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241   KTIKNDNSSRFGKFIRINFDNSGFISSANIETYLLEKARVIRQAASERCFHIFYQLLIGA  300</w:t>
      </w:r>
    </w:p>
    <w:p w14:paraId="75952B77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KTIKNDNSSRFGKFIRINFD SGFISSANIETYLLEKARVIRQAA+ERCFH+FYQLL+GA</w:t>
      </w:r>
    </w:p>
    <w:p w14:paraId="76B16FB6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241   KTIKNDNSSRFGKFIRINFDTSGFISSANIETYLLEKARVIRQAANERCFHVFYQLLLGA  300</w:t>
      </w:r>
    </w:p>
    <w:p w14:paraId="10178026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709BDBFD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301   DDNLKKELILENVSTYKLLSNGMITVPDYDERQMFKDTVESLDIIGISKDEQDSIFRVIS  360</w:t>
      </w:r>
    </w:p>
    <w:p w14:paraId="26535CDE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DD LKKELILENVSTYKLLSNGMI VPDYDE+QMFKDTVE+LDI+GISKDEQ+SIFRVI+</w:t>
      </w:r>
    </w:p>
    <w:p w14:paraId="671E701C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301   DDRLKKELILENVSTYKLLSNGMIAVPDYDEKQMFKDTVEALDIMGISKDEQESIFRVIA  360</w:t>
      </w:r>
    </w:p>
    <w:p w14:paraId="15BFDC9C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7C7EF880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361   AVLHMGNIEFKQERSSDQAALPDNTVAQKVAHLLGLPVTEMTKALLKPKLKVGREVVAKA  420</w:t>
      </w:r>
    </w:p>
    <w:p w14:paraId="2E1050AB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AVLHMGNIEFKQERSSDQAALPDNTVAQKVAHLLGLPVTEMTKALLKPKLK+GREVVAKA</w:t>
      </w:r>
    </w:p>
    <w:p w14:paraId="42F387DD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361   AVLHMGNIEFKQERSSDQAALPDNTVAQKVAHLLGLPVTEMTKALLKPKLKIGREVVAKA  420</w:t>
      </w:r>
    </w:p>
    <w:p w14:paraId="13AFF7AA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60BCE815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421   QTKEQAEFSVEAISKSTYERMFRWLVMRINRSIDRNRQKTNFIGILDIAGFEIFEINSFE  480</w:t>
      </w:r>
    </w:p>
    <w:p w14:paraId="4A2057BA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QTKEQAEFSVEAISKSTYERMFRWLVMRINRSIDRNRQKTNFIGILDIAGFEIFEINSFE</w:t>
      </w:r>
    </w:p>
    <w:p w14:paraId="55D25C33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421   QTKEQAEFSVEAISKSTYERMFRWLVMRINRSIDRNRQKTNFIGILDIAGFEIFEINSFE  480</w:t>
      </w:r>
    </w:p>
    <w:p w14:paraId="0228045F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543C5CF1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481   QLCINYTNEKLQQLFNHTMFILEQEEYRKENIKWEFIDFGLDLQPTIDLIEKPMGILSLL  540</w:t>
      </w:r>
    </w:p>
    <w:p w14:paraId="2AC67EBE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QLCINYTNEKLQQLFNHTMF+LEQEEYRKENIKWEFIDFGLDLQPTI+LIEKPMGILSLL</w:t>
      </w:r>
    </w:p>
    <w:p w14:paraId="1BF90CCD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481   QLCINYTNEKLQQLFNHTMFVLEQEEYRKENIKWEFIDFGLDLQPTIELIEKPMGILSLL  540</w:t>
      </w:r>
    </w:p>
    <w:p w14:paraId="3C6CDCC7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375EA2FF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541   DEECFFPKATSKTFVEKIIKNQSSHSKFKATDFRAKADFGVIHYAGKVDYVADNWLVKNM  600</w:t>
      </w:r>
    </w:p>
    <w:p w14:paraId="449FEF45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DEECFFPKAT+KTFVEK+IKNQS+H K KATDFRAKADFGVIHYAGKVDYV+DNWLVKNM</w:t>
      </w:r>
    </w:p>
    <w:p w14:paraId="46AB13B7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541   DEECFFPKATTKTFVEKLIKNQSTHPKLKATDFRAKADFGVIHYAGKVDYVSDNWLVKNM  600</w:t>
      </w:r>
    </w:p>
    <w:p w14:paraId="2C2031AB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6A1E2CF5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601   DPLNENVVSLLQESNELFVQTIWKDTENIIGLSTTTAQESAFGGAKT-RKGMFRTVGQLY  659</w:t>
      </w:r>
    </w:p>
    <w:p w14:paraId="22AFA9EB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DPLNENVVSLLQESNE FVQTIWKD ENIIGLSTTTAQESAFGGAKT RKGMFRTVGQLY</w:t>
      </w:r>
    </w:p>
    <w:p w14:paraId="481659F6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601   DPLNENVVSLLQESNESFVQTIWKDAENIIGLSTTTAQESAFGGAKTTRKGMFRTVGQLY  660</w:t>
      </w:r>
    </w:p>
    <w:p w14:paraId="1C86180C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5F554A7E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660   KESLTKLMDVLNNTSPNFVRCIIPNHEKKAGKIDSRLVIDQLKCNGVLEGIRICRQGFPN  719</w:t>
      </w:r>
    </w:p>
    <w:p w14:paraId="66179E36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KESLTKLMDVLNNT+PNFVRCIIPNHEKK+GKIDS+LVIDQLKCNGVLEGIRICRQGFPN</w:t>
      </w:r>
    </w:p>
    <w:p w14:paraId="331D60AC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661   KESLTKLMDVLNNTNPNFVRCIIPNHEKKSGKIDSKLVIDQLKCNGVLEGIRICRQGFPN  720</w:t>
      </w:r>
    </w:p>
    <w:p w14:paraId="09128546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268F794A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720   RILFQEFKQRYGILTPNVIPKGFMDGRKATELMLGALDIDVSNYRIGQSKIFFKAGVLAR  779</w:t>
      </w:r>
    </w:p>
    <w:p w14:paraId="692CE1D3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RILFQEFKQRYGILTPNVI KGFMDGRKATELMLG LDID SNYRIGQSKIFFKAGVLAR</w:t>
      </w:r>
    </w:p>
    <w:p w14:paraId="79E0429A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721   RILFQEFKQRYGILTPNVILKGFMDGRKATELMLGELDIDASNYRIGQSKIFFKAGVLAR  780</w:t>
      </w:r>
    </w:p>
    <w:p w14:paraId="2B67FDD1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4F80F5BE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780   LEEDRDTKLTEIIVKFQSFARGYLARKNLQNRSQHLNAVKIIQRNCTAYLKLRNWSWWKL  839</w:t>
      </w:r>
    </w:p>
    <w:p w14:paraId="21606A6B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LEEDRD KLTEIIVKFQS+ARGYLARKNLQNRSQ+LNA+KIIQRNC AYLKLRNW+WWKL</w:t>
      </w:r>
    </w:p>
    <w:p w14:paraId="0ADF5009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781   LEEDRDIKLTEIIVKFQSYARGYLARKNLQNRSQNLNAIKIIQRNCNAYLKLRNWAWWKL  840</w:t>
      </w:r>
    </w:p>
    <w:p w14:paraId="340E0F7C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1A74D3F4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840   FTRVKPLLSVTRQEEVVALKEEELKKTKESLEKMTNEFEVTKKNYESLTEEKSKLQEDLE  899</w:t>
      </w:r>
    </w:p>
    <w:p w14:paraId="0EF3EB32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FTRVKPLLSVTRQEEVVALKEEELKK+KE+LEKMT +FE TKKNYE L EEK+K+QEDLE</w:t>
      </w:r>
    </w:p>
    <w:p w14:paraId="3E928F71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841   FTRVKPLLSVTRQEEVVALKEEELKKSKETLEKMTADFETTKKNYEFLMEEKNKIQEDLE  900</w:t>
      </w:r>
    </w:p>
    <w:p w14:paraId="1795B752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65A69363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900   KERFALQDLEGERENLIKRLNDIGLEAQECELREIETRDKCSKLEIEKKKLNEEIGNLSQ  959</w:t>
      </w:r>
    </w:p>
    <w:p w14:paraId="42712B8F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KERFALQD+EGERENLIKRL DI  +AQECE RE+ET+DKC+KLEIEK KL  EI  LSQ</w:t>
      </w:r>
    </w:p>
    <w:p w14:paraId="0AA0EAB0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901   KERFALQDMEGERENLIKRLKDIESDAQECESREMETKDKCNKLEIEKNKLQNEISQLSQ  960</w:t>
      </w:r>
    </w:p>
    <w:p w14:paraId="5A581E54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019065CB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960   NLELEEQHLQKIQTEKLTADKRIKELEEKVAELEDKLNKLIREKKSLEEKLADIMSTLTE  1019</w:t>
      </w:r>
    </w:p>
    <w:p w14:paraId="1B9DD818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NLE EEQ+LQK Q +KL+ADKRIKELE+KVAELEDKLNKL +EKKSLEE+LAD+MSTL E</w:t>
      </w:r>
    </w:p>
    <w:p w14:paraId="1177BECE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961   NLESEEQNLQKAQADKLSADKRIKELEQKVAELEDKLNKLTKEKKSLEERLADVMSTLAE  1020</w:t>
      </w:r>
    </w:p>
    <w:p w14:paraId="39DF98A6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51EFF627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020  EEKKSKQLMNLKSRHEASISELEERLSREQAARQDLEKTKRRLETELAEKSDNLSTQSHT  1079</w:t>
      </w:r>
    </w:p>
    <w:p w14:paraId="7DC3103A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EE+KSKQL  LKSRHE SI+ELEERLSREQAARQDLEKTKRRLETEL+EKSDNLS+QSHT</w:t>
      </w:r>
    </w:p>
    <w:p w14:paraId="3F528E03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021  EEEKSKQLTKLKSRHETSITELEERLSREQAARQDLEKTKRRLETELSEKSDNLSSQSHT  1080</w:t>
      </w:r>
    </w:p>
    <w:p w14:paraId="5D1ED631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030BEC1F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080  YEEIRITLEKAEIQITEMQTKLEEETMAKSAAQRQIRDVENAISEIKEDLEAEKRSKERA  1139</w:t>
      </w:r>
    </w:p>
    <w:p w14:paraId="7B6E1E53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YEEIRITLE+AE QI +MQ KL+EET AKS AQRQIRD EN I+EIKEDLEAEKRSKERA</w:t>
      </w:r>
    </w:p>
    <w:p w14:paraId="4A8E57C8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081  YEEIRITLERAETQIIQMQAKLDEETTAKSLAQRQIRDAENVITEIKEDLEAEKRSKERA  1140</w:t>
      </w:r>
    </w:p>
    <w:p w14:paraId="51CA675A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5CEBBD69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140  EKAKRDLAEEIESLKMELLDTGNTSEEQQTILRKKEVELQNIKKSLDDETKRAEAEIQEI  1199</w:t>
      </w:r>
    </w:p>
    <w:p w14:paraId="5ACE5D8E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EKAKRDLAEEIESLKMELLDTGNTSEEQQ++LRKKEVELQN KKS +DETKR E E+QEI</w:t>
      </w:r>
    </w:p>
    <w:p w14:paraId="39E7E674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141  EKAKRDLAEEIESLKMELLDTGNTSEEQQSVLRKKEVELQNFKKSFEDETKRTELEMQEI  1200</w:t>
      </w:r>
    </w:p>
    <w:p w14:paraId="1080D021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38BD2940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200  RKKAAVSIENLNNQLETSNKSKVAIEKAKLQLQEELNDANNELSILRSSKAESEKLKKNT  1259</w:t>
      </w:r>
    </w:p>
    <w:p w14:paraId="4BE45CFB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RKKAAV+IENLNNQ+E +NKSK+ +EKAKLQLQEELNDANNEL+ LRSSKA+SEKLKKNT</w:t>
      </w:r>
    </w:p>
    <w:p w14:paraId="12CFF622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201  RKKAAVTIENLNNQIEAANKSKLVVEKAKLQLQEELNDANNELANLRSSKADSEKLKKNT  1260</w:t>
      </w:r>
    </w:p>
    <w:p w14:paraId="4F222DDF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6D46B4B4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260  EQQLSESLNRLAEVEEYKLDIETKLKKQTEVCDKLALSLESSESKLSQITKSEISLKSQL  1319</w:t>
      </w:r>
    </w:p>
    <w:p w14:paraId="4C8F3E6C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lastRenderedPageBreak/>
        <w:t xml:space="preserve">             E QLSE  +RL+E EE+KLD E+KLKKQTE+ DKLA++LE  ESKLSQ+TKSE+S++SQL</w:t>
      </w:r>
    </w:p>
    <w:p w14:paraId="2E5A97C4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261  ELQLSEISHRLSESEEHKLDAESKLKKQTELADKLAMNLEEIESKLSQLTKSELSVRSQL  1320</w:t>
      </w:r>
    </w:p>
    <w:p w14:paraId="647D0E92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2CA4E51C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320  EDLQKNFEEETRLKLAAQTSLRQVIGEISQIKDQLEEEQQMKENLEKHVQILQTQMQEVK  1379</w:t>
      </w:r>
    </w:p>
    <w:p w14:paraId="4CF6367E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 DLQK+FEEETRLKL AQT+LRQ+  + + +KDQLEEEQQ KENLE HVQ LQ+QMQ+VK</w:t>
      </w:r>
    </w:p>
    <w:p w14:paraId="1C955904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321  ADLQKDFEEETRLKLNAQTTLRQLESQFALLKDQLEEEQQSKENLESHVQALQSQMQDVK  1380</w:t>
      </w:r>
    </w:p>
    <w:p w14:paraId="2884AEBE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05308306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380  KKVEDDANQLLELDDSRKKIMREREELQIRLEEALNQVDRSEKAKRIIQAELQDAYHALE  1439</w:t>
      </w:r>
    </w:p>
    <w:p w14:paraId="311F220C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KKVE+DA QLLE D+SRKK+MREREELQIRLEEA+NQ +RSEKAKR IQAELQDAYHALE</w:t>
      </w:r>
    </w:p>
    <w:p w14:paraId="1269E7ED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381  KKVEEDAQQLLEFDESRKKVMREREELQIRLEEAINQTERSEKAKRTIQAELQDAYHALE  1440</w:t>
      </w:r>
    </w:p>
    <w:p w14:paraId="03F3201B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21235758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440  GQKNDQTQSDRKLKKMESQVNEIMNLNKKYLSEKEILEKENREKETRIMQLQREITANED  1499</w:t>
      </w:r>
    </w:p>
    <w:p w14:paraId="63DA92E6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 QKNDQTQSDRKLKKMESQVNE +NLNKKYL+EK+ LEKENREKET+IMQLQRE+ AN+D</w:t>
      </w:r>
    </w:p>
    <w:p w14:paraId="534269C7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441  SQKNDQTQSDRKLKKMESQVNETLNLNKKYLAEKDTLEKENREKETKIMQLQREMNANDD  1500</w:t>
      </w:r>
    </w:p>
    <w:p w14:paraId="35E0EA89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10924B2F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500  KLIELENSKSLLTRQLNELVSNKDDVGKNIGSLEKVKIQLETDLDNCKNTIEELEEENAT  1559</w:t>
      </w:r>
    </w:p>
    <w:p w14:paraId="575B1381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KL ELEN+KSLLTRQLNELVS+KDDVGKN+GSLEK KIQLETDL+NCK TIEELEEENAT</w:t>
      </w:r>
    </w:p>
    <w:p w14:paraId="5C081600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501  KLSELENAKSLLTRQLNELVSSKDDVGKNVGSLEKAKIQLETDLENCKVTIEELEEENAT  1560</w:t>
      </w:r>
    </w:p>
    <w:p w14:paraId="3D40EB8C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7E9922C3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560  LQMNKERIEMQLTATKAQLDRELSSKDEMHDEQFKILNKKLRDTEATLEEEQKQRTSLAS  1619</w:t>
      </w:r>
    </w:p>
    <w:p w14:paraId="53D788ED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LQMNKER+EMQLTATKAQLDREL+SKDEMHDEQF+I+NKKLRD EA LEEEQK +T++ S</w:t>
      </w:r>
    </w:p>
    <w:p w14:paraId="0EACD021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561  LQMNKERVEMQLTATKAQLDRELASKDEMHDEQFRIINKKLRDAEAALEEEQKSKTAMVS  1620</w:t>
      </w:r>
    </w:p>
    <w:p w14:paraId="16B94846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5D166771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620  LKKKLEIENVDLMNQLSESEKIKEDLSRQIKKHQGTSINSQREMQEALNAKNEALKQIKE  1679</w:t>
      </w:r>
    </w:p>
    <w:p w14:paraId="3F8B34DD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LKKK+E EN+DL+NQL+ESEK+KE+L+RQIKK+QG S N QREMQE + AKN+ LKQIKE</w:t>
      </w:r>
    </w:p>
    <w:p w14:paraId="5A77E1D1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621  LKKKIENENMDLLNQLTESEKVKEELARQIKKYQGNSSNLQREMQELVAAKNDYLKQIKE  1680</w:t>
      </w:r>
    </w:p>
    <w:p w14:paraId="441EFF78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743B71B0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680  LEKRLRTADNSINQLTEDLSQLERVKRTIITERDDALEEIATLTVNKDTAIADKKRIESN  1739</w:t>
      </w:r>
    </w:p>
    <w:p w14:paraId="278557A3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LEKRLRT+++++NQL+EDLSQ ER KRTI +ERD+ALEEIAT+T+ +DTAIADKKRIES+</w:t>
      </w:r>
    </w:p>
    <w:p w14:paraId="417FD4DE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681  LEKRLRTSESNVNQLSEDLSQSERAKRTIASERDEALEEIATITMARDTAIADKKRIESS  1740</w:t>
      </w:r>
    </w:p>
    <w:p w14:paraId="60161B84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4B2A931C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740  LSALNMDYEELQLLLAELEDKNKKITNQLEQVQNELNVERQNVTRLENQKSTAERLNKEL  1799</w:t>
      </w:r>
    </w:p>
    <w:p w14:paraId="3B5A7230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 xml:space="preserve">             +SAL+MD EELQLLL+ELEDKNKKI +QLEQVQNELNVERQN++RLENQKSTAERLNKEL</w:t>
      </w:r>
    </w:p>
    <w:p w14:paraId="17DB6D30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1741  ISALSMDNEELQLLLSELEDKNKKIISQLEQVQNELNVERQNISRLENQKSTAERLNKEL  1800</w:t>
      </w:r>
    </w:p>
    <w:p w14:paraId="57F8846E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73FD606D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800  HEKIEELEVEAGKKYKTTVAAQQNKIQSLDAQLDAKSEEINQANRNNKKLERKLKEIMAL  1859</w:t>
      </w:r>
    </w:p>
    <w:p w14:paraId="5A692816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H+KIEELE+EAGKKYK TVAAQQ+KIQSLD+QLDAK EEINQANRNNKKLERKLKEIMAL</w:t>
      </w:r>
    </w:p>
    <w:p w14:paraId="0F33C2D0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801  HDKIEELEMEAGKKYKATVAAQQSKIQSLDSQLDAKIEEINQANRNNKKLERKLKEIMAL  1860</w:t>
      </w:r>
    </w:p>
    <w:p w14:paraId="4FC571D7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64AD1B7F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860  MVDEQKRADNAIEQIEKATGRYKKAERSLQMEQENNSALTTQNRRLQRDLEEVNETKEAR  1919</w:t>
      </w:r>
    </w:p>
    <w:p w14:paraId="6004C189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M DE KRADNAIEQIEKATGR+KKAERSLQMEQENNSAL+TQNRRLQRDLEEVNETKEAR</w:t>
      </w:r>
    </w:p>
    <w:p w14:paraId="31817BEA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861  MADETKRADNAIEQIEKATGRFKKAERSLQMEQENNSALSTQNRRLQRDLEEVNETKEAR  1920</w:t>
      </w:r>
    </w:p>
    <w:p w14:paraId="4F7B7D00" w14:textId="77777777" w:rsidR="00101986" w:rsidRPr="004E2C44" w:rsidRDefault="00101986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4F773D4B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920  DQEIKVLKTKIERLERRVRTGGRPNRGDAVSDDGLSGDGESLTDSGLGAVQQD  1972</w:t>
      </w:r>
    </w:p>
    <w:p w14:paraId="2C774D59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DQEIK+LKTKI+RLE+R R GGRP RGD  SDDGLSGDGES+TDS L +VQ+D</w:t>
      </w:r>
    </w:p>
    <w:p w14:paraId="77DF26C5" w14:textId="77777777" w:rsidR="00101986" w:rsidRPr="004E2C44" w:rsidRDefault="00101986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921  DQEIKILKTKIDRLEKRTRAGGRPLRGDGGSDDGLSGDGESVTDSALKSVQED  1973</w:t>
      </w:r>
    </w:p>
    <w:p w14:paraId="693DA548" w14:textId="77777777" w:rsidR="00101986" w:rsidRPr="004E2C44" w:rsidRDefault="00101986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7CFA98AA" w14:textId="77777777" w:rsidR="00101986" w:rsidRPr="004E2C44" w:rsidRDefault="00101986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6060CBF5" w14:textId="572BE671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  <w:r w:rsidRPr="004E2C44">
        <w:rPr>
          <w:rFonts w:ascii="Courier New" w:hAnsi="Courier New" w:cs="Courier New"/>
          <w:sz w:val="20"/>
          <w:szCs w:val="20"/>
        </w:rPr>
        <w:br w:type="page"/>
      </w:r>
    </w:p>
    <w:p w14:paraId="7C7D51B6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6EB4BFE8" w14:textId="38678EF0" w:rsidR="00E04AF7" w:rsidRPr="004E2C44" w:rsidRDefault="004E2C44" w:rsidP="000A1E4C">
      <w:pPr>
        <w:shd w:val="clear" w:color="auto" w:fill="FFFFFF"/>
        <w:spacing w:line="200" w:lineRule="exact"/>
        <w:jc w:val="center"/>
        <w:outlineLvl w:val="0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 w:rsidRPr="004E2C44">
        <w:rPr>
          <w:rFonts w:ascii="Courier New" w:hAnsi="Courier New" w:cs="Courier New"/>
          <w:b/>
          <w:sz w:val="20"/>
          <w:szCs w:val="20"/>
        </w:rPr>
        <w:t xml:space="preserve">Pairwise blastp: </w:t>
      </w:r>
      <w:r w:rsidR="00FB4E9D" w:rsidRPr="004E2C44">
        <w:rPr>
          <w:rFonts w:ascii="Courier New" w:hAnsi="Courier New" w:cs="Courier New"/>
          <w:b/>
          <w:sz w:val="20"/>
          <w:szCs w:val="20"/>
        </w:rPr>
        <w:t xml:space="preserve">comp131819_c0_seq1 </w:t>
      </w:r>
      <w:r w:rsidR="00E04AF7" w:rsidRPr="004E2C44"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vs. </w:t>
      </w:r>
      <w:r w:rsidR="00BD5A34" w:rsidRPr="004E2C44">
        <w:rPr>
          <w:rFonts w:ascii="Courier New" w:eastAsia="Times New Roman" w:hAnsi="Courier New" w:cs="Courier New"/>
          <w:b/>
          <w:color w:val="222222"/>
          <w:sz w:val="20"/>
          <w:szCs w:val="20"/>
        </w:rPr>
        <w:t>SMU15000136</w:t>
      </w:r>
    </w:p>
    <w:p w14:paraId="27330CD0" w14:textId="77777777" w:rsidR="00E04AF7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02835540" w14:textId="77777777" w:rsidR="00247714" w:rsidRDefault="00247714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430C5FF1" w14:textId="6B748A87" w:rsidR="003D205A" w:rsidRPr="003D205A" w:rsidRDefault="003D205A" w:rsidP="003D20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3D205A">
        <w:rPr>
          <w:rFonts w:ascii="Courier New" w:hAnsi="Courier New" w:cs="Courier New"/>
          <w:color w:val="222222"/>
          <w:sz w:val="20"/>
          <w:szCs w:val="20"/>
        </w:rPr>
        <w:t>Score</w:t>
      </w:r>
      <w:r w:rsidRPr="003D205A"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 w:rsidRPr="003D205A">
        <w:rPr>
          <w:rFonts w:ascii="Courier New" w:hAnsi="Courier New" w:cs="Courier New"/>
          <w:color w:val="222222"/>
          <w:sz w:val="20"/>
          <w:szCs w:val="20"/>
        </w:rPr>
        <w:t>Expect</w:t>
      </w:r>
      <w:r w:rsidRPr="003D205A">
        <w:rPr>
          <w:rFonts w:ascii="Courier New" w:hAnsi="Courier New" w:cs="Courier New"/>
          <w:color w:val="222222"/>
          <w:sz w:val="20"/>
          <w:szCs w:val="20"/>
        </w:rPr>
        <w:tab/>
        <w:t>Method</w:t>
      </w:r>
      <w:r w:rsidRPr="003D205A"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 w:rsidRPr="003D205A">
        <w:rPr>
          <w:rFonts w:ascii="Courier New" w:hAnsi="Courier New" w:cs="Courier New"/>
          <w:color w:val="222222"/>
          <w:sz w:val="20"/>
          <w:szCs w:val="20"/>
        </w:rPr>
        <w:t>Identities</w:t>
      </w:r>
      <w:r w:rsidRPr="003D205A">
        <w:rPr>
          <w:rFonts w:ascii="Courier New" w:hAnsi="Courier New" w:cs="Courier New"/>
          <w:color w:val="222222"/>
          <w:sz w:val="20"/>
          <w:szCs w:val="20"/>
        </w:rPr>
        <w:tab/>
        <w:t>Positives</w:t>
      </w:r>
      <w:r w:rsidRPr="003D205A">
        <w:rPr>
          <w:rFonts w:ascii="Courier New" w:hAnsi="Courier New" w:cs="Courier New"/>
          <w:color w:val="222222"/>
          <w:sz w:val="20"/>
          <w:szCs w:val="20"/>
        </w:rPr>
        <w:tab/>
        <w:t>Gaps</w:t>
      </w:r>
    </w:p>
    <w:p w14:paraId="4CC977FE" w14:textId="649CB910" w:rsidR="003D205A" w:rsidRPr="003D205A" w:rsidRDefault="003D205A" w:rsidP="003D20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3D205A">
        <w:rPr>
          <w:rFonts w:ascii="Courier New" w:hAnsi="Courier New" w:cs="Courier New"/>
          <w:color w:val="222222"/>
          <w:sz w:val="20"/>
          <w:szCs w:val="20"/>
        </w:rPr>
        <w:t>786 bits</w:t>
      </w:r>
      <w:r>
        <w:rPr>
          <w:rFonts w:ascii="Courier New" w:hAnsi="Courier New" w:cs="Courier New"/>
          <w:color w:val="222222"/>
          <w:sz w:val="20"/>
          <w:szCs w:val="20"/>
        </w:rPr>
        <w:t xml:space="preserve"> </w:t>
      </w:r>
      <w:r w:rsidRPr="003D205A">
        <w:rPr>
          <w:rFonts w:ascii="Courier New" w:hAnsi="Courier New" w:cs="Courier New"/>
          <w:color w:val="222222"/>
          <w:sz w:val="20"/>
          <w:szCs w:val="20"/>
        </w:rPr>
        <w:t>(2031)</w:t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 w:rsidRPr="003D205A">
        <w:rPr>
          <w:rFonts w:ascii="Courier New" w:hAnsi="Courier New" w:cs="Courier New"/>
          <w:color w:val="222222"/>
          <w:sz w:val="20"/>
          <w:szCs w:val="20"/>
        </w:rPr>
        <w:tab/>
        <w:t>0.0</w:t>
      </w:r>
      <w:r w:rsidRPr="003D205A">
        <w:rPr>
          <w:rFonts w:ascii="Courier New" w:hAnsi="Courier New" w:cs="Courier New"/>
          <w:color w:val="222222"/>
          <w:sz w:val="20"/>
          <w:szCs w:val="20"/>
        </w:rPr>
        <w:tab/>
        <w:t>Compositional matrix adjust.</w:t>
      </w:r>
      <w:r w:rsidRPr="003D205A">
        <w:rPr>
          <w:rFonts w:ascii="Courier New" w:hAnsi="Courier New" w:cs="Courier New"/>
          <w:color w:val="222222"/>
          <w:sz w:val="20"/>
          <w:szCs w:val="20"/>
        </w:rPr>
        <w:tab/>
        <w:t>371/470(79%)</w:t>
      </w:r>
      <w:r w:rsidRPr="003D205A">
        <w:rPr>
          <w:rFonts w:ascii="Courier New" w:hAnsi="Courier New" w:cs="Courier New"/>
          <w:color w:val="222222"/>
          <w:sz w:val="20"/>
          <w:szCs w:val="20"/>
        </w:rPr>
        <w:tab/>
        <w:t>418/470(88%)</w:t>
      </w:r>
      <w:r w:rsidRPr="003D205A">
        <w:rPr>
          <w:rFonts w:ascii="Courier New" w:hAnsi="Courier New" w:cs="Courier New"/>
          <w:color w:val="222222"/>
          <w:sz w:val="20"/>
          <w:szCs w:val="20"/>
        </w:rPr>
        <w:tab/>
        <w:t>4/470(0%)</w:t>
      </w:r>
    </w:p>
    <w:p w14:paraId="5765FE6F" w14:textId="77777777" w:rsidR="003D205A" w:rsidRPr="004E2C44" w:rsidRDefault="003D205A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6CD7C2E1" w14:textId="77777777" w:rsidR="00BD5A34" w:rsidRPr="004E2C44" w:rsidRDefault="00BD5A34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25   LLFQLIPEKWLVDRNQVLLISMDGFRHDYIEKVKANGGKTPNFDYLISQGTRIMRSQNAF  84</w:t>
      </w:r>
    </w:p>
    <w:p w14:paraId="2C5C3517" w14:textId="77777777" w:rsidR="00BD5A34" w:rsidRPr="004E2C44" w:rsidRDefault="00BD5A34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 xml:space="preserve">            +LFQ +P +W +DRNQVLLISMDGFRHDYIEKVKA GGKTPNFDYLI QG+RIMR++NAF</w:t>
      </w:r>
    </w:p>
    <w:p w14:paraId="686D76DD" w14:textId="77777777" w:rsidR="00BD5A34" w:rsidRPr="004E2C44" w:rsidRDefault="00BD5A34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22   VLFQFLPSQWFLDRNQVLLISMDGFRHDYIEKVKAAGGKTPNFDYLIEQGSRIMRTKNAF  81</w:t>
      </w:r>
    </w:p>
    <w:p w14:paraId="4A75EF60" w14:textId="77777777" w:rsidR="00BD5A34" w:rsidRPr="004E2C44" w:rsidRDefault="00BD5A34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296D0FB7" w14:textId="77777777" w:rsidR="00BD5A34" w:rsidRPr="004E2C44" w:rsidRDefault="00BD5A34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85   PTITLPNHQTIVTGLYPENHGIVLNTFYDK---NETFDMNNQNNLNDKKWFEKWPEPIWV  141</w:t>
      </w:r>
    </w:p>
    <w:p w14:paraId="5800B127" w14:textId="77777777" w:rsidR="00BD5A34" w:rsidRPr="004E2C44" w:rsidRDefault="00BD5A34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 xml:space="preserve">            PTITLPNHQT+VTGL+PE+HGIVLNTFYDK   NETFDMNNQNNLND KWF+KWPEPIWV</w:t>
      </w:r>
    </w:p>
    <w:p w14:paraId="2D98FE8F" w14:textId="77777777" w:rsidR="00BD5A34" w:rsidRPr="004E2C44" w:rsidRDefault="00BD5A34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82   PTITLPNHQTLVTGLFPESHGIVLNTFYDKTFPNETFDMNNQNNLNDPKWFDKWPEPIWV  141</w:t>
      </w:r>
    </w:p>
    <w:p w14:paraId="616A822C" w14:textId="77777777" w:rsidR="00BD5A34" w:rsidRPr="004E2C44" w:rsidRDefault="00BD5A34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4E10C41A" w14:textId="77777777" w:rsidR="00BD5A34" w:rsidRPr="004E2C44" w:rsidRDefault="00BD5A34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42  TLEKLGRLTASHLWPLTDAPIRGKLPFFQESQYTLLDNPPNYFPFMKRVEDVVNWLSNTR  201</w:t>
      </w:r>
    </w:p>
    <w:p w14:paraId="743FE56B" w14:textId="77777777" w:rsidR="00BD5A34" w:rsidRPr="004E2C44" w:rsidRDefault="00BD5A34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TLEKLGRLTASHLWPLTD+P+ GK+PFFQESQ+TLLDNPPNYFPFMKRVEDVV WLSNTR</w:t>
      </w:r>
    </w:p>
    <w:p w14:paraId="5251411E" w14:textId="77777777" w:rsidR="00BD5A34" w:rsidRPr="004E2C44" w:rsidRDefault="00BD5A34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42  TLEKLGRLTASHLWPLTDSPVHGKIPFFQESQFTLLDNPPNYFPFMKRVEDVVYWLSNTR  201</w:t>
      </w:r>
    </w:p>
    <w:p w14:paraId="123BF07F" w14:textId="77777777" w:rsidR="00BD5A34" w:rsidRPr="004E2C44" w:rsidRDefault="00BD5A34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2085EE63" w14:textId="77777777" w:rsidR="00BD5A34" w:rsidRPr="004E2C44" w:rsidRDefault="00BD5A34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202  VHIDFSMLYFPEPDETGHGYGPNDQHVFDVVMKLDAVMGHLIQLLKSKGLWDRVNIILTA  261</w:t>
      </w:r>
    </w:p>
    <w:p w14:paraId="4D1712EC" w14:textId="77777777" w:rsidR="00BD5A34" w:rsidRPr="004E2C44" w:rsidRDefault="00BD5A34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VHIDFSMLYFPEPDE+GH YGPN Q  F+ V+ LD+V+GHLIQLLK+KGLWD+VNIILTA</w:t>
      </w:r>
    </w:p>
    <w:p w14:paraId="093DC21A" w14:textId="77777777" w:rsidR="00BD5A34" w:rsidRPr="004E2C44" w:rsidRDefault="00BD5A34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202  VHIDFSMLYFPEPDESGHSYGPNGQGTFNAVIMLDSVLGHLIQLLKAKGLWDKVNIILTA  261</w:t>
      </w:r>
    </w:p>
    <w:p w14:paraId="214C152C" w14:textId="77777777" w:rsidR="00BD5A34" w:rsidRPr="004E2C44" w:rsidRDefault="00BD5A34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7ED4F586" w14:textId="77777777" w:rsidR="00BD5A34" w:rsidRPr="004E2C44" w:rsidRDefault="00BD5A34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262  DHGMSENSFSRQIPLDTYVNPSWYSYTLLTPVGALYPVKGKEQLVYNALKNKNPHLQVFW  321</w:t>
      </w:r>
    </w:p>
    <w:p w14:paraId="4ADC0CE4" w14:textId="77777777" w:rsidR="00BD5A34" w:rsidRPr="004E2C44" w:rsidRDefault="00BD5A34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DHGMSENS SRQIPLD YVNPSWY+YTLLTPVGALYPVKGKEQ VYNALKN+NPHLQVFW</w:t>
      </w:r>
    </w:p>
    <w:p w14:paraId="76E7605D" w14:textId="77777777" w:rsidR="00BD5A34" w:rsidRPr="004E2C44" w:rsidRDefault="00BD5A34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262  DHGMSENSDSRQIPLDEYVNPSWYTYTLLTPVGALYPVKGKEQAVYNALKNRNPHLQVFW  321</w:t>
      </w:r>
    </w:p>
    <w:p w14:paraId="2568D250" w14:textId="77777777" w:rsidR="00BD5A34" w:rsidRPr="004E2C44" w:rsidRDefault="00BD5A34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41590AB9" w14:textId="77777777" w:rsidR="00BD5A34" w:rsidRPr="004E2C44" w:rsidRDefault="00BD5A34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322  REEVPRSLNYNIDNGRIAPLILIAENKWAISHKASNSTTIYGNHGYNNSEPDVQPFFIAQ  381</w:t>
      </w:r>
    </w:p>
    <w:p w14:paraId="0FFD35E0" w14:textId="77777777" w:rsidR="00BD5A34" w:rsidRPr="004E2C44" w:rsidRDefault="00BD5A34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R+EVP SLNYNIDNGRIAPLILIAENKWAI+HKA+N T +YGNHGYNNSEPDVQPFFIAQ</w:t>
      </w:r>
    </w:p>
    <w:p w14:paraId="00087D9D" w14:textId="77777777" w:rsidR="00BD5A34" w:rsidRPr="004E2C44" w:rsidRDefault="00BD5A34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322  RQEVPASLNYNIDNGRIAPLILIAENKWAIAHKATNGTNVYGNHGYNNSEPDVQPFFIAQ  381</w:t>
      </w:r>
    </w:p>
    <w:p w14:paraId="60C79C17" w14:textId="77777777" w:rsidR="00BD5A34" w:rsidRPr="004E2C44" w:rsidRDefault="00BD5A34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64BC1710" w14:textId="77777777" w:rsidR="00BD5A34" w:rsidRPr="004E2C44" w:rsidRDefault="00BD5A34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382  GPNIRSNYTIPFGYSVDIYPLMCYLLGIKPNPNNGSFERIKSLIEPKSIRNYDNTILYMK  441</w:t>
      </w:r>
    </w:p>
    <w:p w14:paraId="1ECDC031" w14:textId="77777777" w:rsidR="00BD5A34" w:rsidRPr="004E2C44" w:rsidRDefault="00BD5A34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 xml:space="preserve">            GPNIR N+TIPFG+SVD+YPLMCYLLGI PNPNNGS ERIK +IEPKSI+   + ++YMK</w:t>
      </w:r>
    </w:p>
    <w:p w14:paraId="5652E98C" w14:textId="77777777" w:rsidR="00BD5A34" w:rsidRPr="004E2C44" w:rsidRDefault="00BD5A34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382  GPNIRRNFTIPFGHSVDVYPLMCYLLGINPNPNNGSLERIKEIIEPKSIKKLCSVLIYMK  441</w:t>
      </w:r>
    </w:p>
    <w:p w14:paraId="45D68038" w14:textId="77777777" w:rsidR="00BD5A34" w:rsidRPr="004E2C44" w:rsidRDefault="00BD5A34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5101AE72" w14:textId="77777777" w:rsidR="00BD5A34" w:rsidRPr="004E2C44" w:rsidRDefault="00BD5A34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442  YDIWITWTCIAIFGISFIIIIVVHIQSVRKKR-LSTKLKSAFAYSKIDSF  490</w:t>
      </w:r>
    </w:p>
    <w:p w14:paraId="488E3DE7" w14:textId="77777777" w:rsidR="00BD5A34" w:rsidRPr="004E2C44" w:rsidRDefault="00BD5A34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 xml:space="preserve">               W+  T IA+F +  II+  ++I    KK+ +   +K  +AYSKI+SF</w:t>
      </w:r>
    </w:p>
    <w:p w14:paraId="13E9B5BD" w14:textId="77777777" w:rsidR="00BD5A34" w:rsidRPr="004E2C44" w:rsidRDefault="00BD5A34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442  NSFWLLCTSIAVFWLCVIILFSLNICKCNKKKDVEENMKPTYAYSKINSF  491</w:t>
      </w:r>
    </w:p>
    <w:p w14:paraId="77D5E11B" w14:textId="77777777" w:rsidR="00BD5A34" w:rsidRPr="004E2C44" w:rsidRDefault="00BD5A34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6C7F3FD5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68C0B807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  <w:r w:rsidRPr="004E2C44">
        <w:rPr>
          <w:rFonts w:ascii="Courier New" w:hAnsi="Courier New" w:cs="Courier New"/>
          <w:sz w:val="20"/>
          <w:szCs w:val="20"/>
        </w:rPr>
        <w:br w:type="page"/>
      </w:r>
    </w:p>
    <w:p w14:paraId="4F20FF83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3FF73342" w14:textId="77E352DE" w:rsidR="00E04AF7" w:rsidRPr="004E2C44" w:rsidRDefault="004E2C44" w:rsidP="000A1E4C">
      <w:pPr>
        <w:shd w:val="clear" w:color="auto" w:fill="FFFFFF"/>
        <w:spacing w:line="200" w:lineRule="exact"/>
        <w:jc w:val="center"/>
        <w:outlineLvl w:val="0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 w:rsidRPr="004E2C44">
        <w:rPr>
          <w:rFonts w:ascii="Courier New" w:hAnsi="Courier New" w:cs="Courier New"/>
          <w:b/>
          <w:sz w:val="20"/>
          <w:szCs w:val="20"/>
        </w:rPr>
        <w:t xml:space="preserve">Pairwise blastp: </w:t>
      </w:r>
      <w:r w:rsidR="000E621C" w:rsidRPr="004E2C44">
        <w:rPr>
          <w:rFonts w:ascii="Courier New" w:hAnsi="Courier New" w:cs="Courier New"/>
          <w:b/>
          <w:sz w:val="20"/>
          <w:szCs w:val="20"/>
        </w:rPr>
        <w:t xml:space="preserve">comp141188_c2_seq3 </w:t>
      </w:r>
      <w:r w:rsidR="00E04AF7" w:rsidRPr="004E2C44"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vs. </w:t>
      </w:r>
      <w:r w:rsidR="000E621C" w:rsidRPr="004E2C44">
        <w:rPr>
          <w:rFonts w:ascii="Courier New" w:eastAsia="Times New Roman" w:hAnsi="Courier New" w:cs="Courier New"/>
          <w:b/>
          <w:color w:val="222222"/>
          <w:sz w:val="20"/>
          <w:szCs w:val="20"/>
        </w:rPr>
        <w:t>SMU15033813</w:t>
      </w:r>
    </w:p>
    <w:p w14:paraId="09764FAF" w14:textId="77777777" w:rsidR="00E04AF7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1449E9B6" w14:textId="77777777" w:rsidR="00DB6BF5" w:rsidRDefault="00DB6BF5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7CE3A77C" w14:textId="468E06F0" w:rsidR="003A7464" w:rsidRPr="003A7464" w:rsidRDefault="003A7464" w:rsidP="003A7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3A7464">
        <w:rPr>
          <w:rFonts w:ascii="Courier New" w:hAnsi="Courier New" w:cs="Courier New"/>
          <w:color w:val="222222"/>
          <w:sz w:val="20"/>
          <w:szCs w:val="20"/>
        </w:rPr>
        <w:t>Score</w:t>
      </w:r>
      <w:r w:rsidRPr="003A7464"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 w:rsidRPr="003A7464">
        <w:rPr>
          <w:rFonts w:ascii="Courier New" w:hAnsi="Courier New" w:cs="Courier New"/>
          <w:color w:val="222222"/>
          <w:sz w:val="20"/>
          <w:szCs w:val="20"/>
        </w:rPr>
        <w:t>Expect</w:t>
      </w:r>
      <w:r w:rsidRPr="003A7464">
        <w:rPr>
          <w:rFonts w:ascii="Courier New" w:hAnsi="Courier New" w:cs="Courier New"/>
          <w:color w:val="222222"/>
          <w:sz w:val="20"/>
          <w:szCs w:val="20"/>
        </w:rPr>
        <w:tab/>
        <w:t>Method</w:t>
      </w:r>
      <w:r w:rsidRPr="003A7464"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 w:rsidRPr="003A7464">
        <w:rPr>
          <w:rFonts w:ascii="Courier New" w:hAnsi="Courier New" w:cs="Courier New"/>
          <w:color w:val="222222"/>
          <w:sz w:val="20"/>
          <w:szCs w:val="20"/>
        </w:rPr>
        <w:t>Identities</w:t>
      </w:r>
      <w:r w:rsidRPr="003A7464">
        <w:rPr>
          <w:rFonts w:ascii="Courier New" w:hAnsi="Courier New" w:cs="Courier New"/>
          <w:color w:val="222222"/>
          <w:sz w:val="20"/>
          <w:szCs w:val="20"/>
        </w:rPr>
        <w:tab/>
        <w:t>Positives</w:t>
      </w:r>
      <w:r w:rsidRPr="003A7464">
        <w:rPr>
          <w:rFonts w:ascii="Courier New" w:hAnsi="Courier New" w:cs="Courier New"/>
          <w:color w:val="222222"/>
          <w:sz w:val="20"/>
          <w:szCs w:val="20"/>
        </w:rPr>
        <w:tab/>
        <w:t>Gaps</w:t>
      </w:r>
    </w:p>
    <w:p w14:paraId="449D40C6" w14:textId="6FD4820C" w:rsidR="003A7464" w:rsidRPr="003A7464" w:rsidRDefault="003A7464" w:rsidP="003A7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3A7464">
        <w:rPr>
          <w:rFonts w:ascii="Courier New" w:hAnsi="Courier New" w:cs="Courier New"/>
          <w:color w:val="222222"/>
          <w:sz w:val="20"/>
          <w:szCs w:val="20"/>
        </w:rPr>
        <w:t>941 bits</w:t>
      </w:r>
      <w:r>
        <w:rPr>
          <w:rFonts w:ascii="Courier New" w:hAnsi="Courier New" w:cs="Courier New"/>
          <w:color w:val="222222"/>
          <w:sz w:val="20"/>
          <w:szCs w:val="20"/>
        </w:rPr>
        <w:t xml:space="preserve"> </w:t>
      </w:r>
      <w:r w:rsidRPr="003A7464">
        <w:rPr>
          <w:rFonts w:ascii="Courier New" w:hAnsi="Courier New" w:cs="Courier New"/>
          <w:color w:val="222222"/>
          <w:sz w:val="20"/>
          <w:szCs w:val="20"/>
        </w:rPr>
        <w:t>(2432)</w:t>
      </w:r>
      <w:r w:rsidRPr="003A7464"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 w:rsidRPr="003A7464">
        <w:rPr>
          <w:rFonts w:ascii="Courier New" w:hAnsi="Courier New" w:cs="Courier New"/>
          <w:color w:val="222222"/>
          <w:sz w:val="20"/>
          <w:szCs w:val="20"/>
        </w:rPr>
        <w:t>0.0</w:t>
      </w:r>
      <w:r w:rsidRPr="003A7464">
        <w:rPr>
          <w:rFonts w:ascii="Courier New" w:hAnsi="Courier New" w:cs="Courier New"/>
          <w:color w:val="222222"/>
          <w:sz w:val="20"/>
          <w:szCs w:val="20"/>
        </w:rPr>
        <w:tab/>
        <w:t>Compositional matrix adjust.</w:t>
      </w:r>
      <w:r w:rsidRPr="003A7464">
        <w:rPr>
          <w:rFonts w:ascii="Courier New" w:hAnsi="Courier New" w:cs="Courier New"/>
          <w:color w:val="222222"/>
          <w:sz w:val="20"/>
          <w:szCs w:val="20"/>
        </w:rPr>
        <w:tab/>
        <w:t>465/683(68%)</w:t>
      </w:r>
      <w:r w:rsidRPr="003A7464">
        <w:rPr>
          <w:rFonts w:ascii="Courier New" w:hAnsi="Courier New" w:cs="Courier New"/>
          <w:color w:val="222222"/>
          <w:sz w:val="20"/>
          <w:szCs w:val="20"/>
        </w:rPr>
        <w:tab/>
        <w:t>566/683(82%)</w:t>
      </w:r>
      <w:r w:rsidRPr="003A7464">
        <w:rPr>
          <w:rFonts w:ascii="Courier New" w:hAnsi="Courier New" w:cs="Courier New"/>
          <w:color w:val="222222"/>
          <w:sz w:val="20"/>
          <w:szCs w:val="20"/>
        </w:rPr>
        <w:tab/>
        <w:t>12/683(1%)</w:t>
      </w:r>
    </w:p>
    <w:p w14:paraId="7297A6E8" w14:textId="77777777" w:rsidR="00DB6BF5" w:rsidRPr="004E2C44" w:rsidRDefault="00DB6BF5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1759D996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1    MALDIDLDIFRSKLADCKDRSQNSHFGVTSRALVAEEHRQKLILQELRELESKFKFRDDR  60</w:t>
      </w:r>
    </w:p>
    <w:p w14:paraId="6CFCFBEC" w14:textId="77777777" w:rsidR="000E621C" w:rsidRPr="004E2C44" w:rsidRDefault="000E621C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MALDIDLD+FR++LADCKDRSQN HFGV+S++L  EEHRQ+LILQELRELE+  K++DDR</w:t>
      </w:r>
    </w:p>
    <w:p w14:paraId="405981EC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1    MALDIDLDVFRNRLADCKDRSQNLHFGVSSKSLKVEEHRQQLILQELRELENNLKYKDDR  60</w:t>
      </w:r>
    </w:p>
    <w:p w14:paraId="44DA17DF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7DD29761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61   TSKTAAQISEIKDEIDSNISAMKYLGGISNMENLYSELTGNIGACVVHHSVNEYIPVNTL  120</w:t>
      </w:r>
    </w:p>
    <w:p w14:paraId="13066E7C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T++TAAQI +IKDE++S IS++KYLGGISN+ENLYSELTGNIGAC +H SVN+    N L</w:t>
      </w:r>
    </w:p>
    <w:p w14:paraId="78C94377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61   TNRTAAQILDIKDEVESGISSLKYLGGISNLENLYSELTGNIGACALHQSVNQNFSENML  120</w:t>
      </w:r>
    </w:p>
    <w:p w14:paraId="5C2E23D1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7120DEDE" w14:textId="77777777" w:rsidR="000E621C" w:rsidRPr="004E2C44" w:rsidRDefault="000E621C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121  ASKPLSSNINECWNYITKLSQLSQVHLRNASHYHQFYHDLNEISALLEKRWKIIANQISN  180</w:t>
      </w:r>
    </w:p>
    <w:p w14:paraId="1512D19A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+K LS+N+N+CWNYITKL+ LSQVHLRNAS YHQF+HD+NEISALL+KRWK+I+NQI+N</w:t>
      </w:r>
    </w:p>
    <w:p w14:paraId="0DFFCA9A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121  VNKSLSNNVNDCWNYITKLAYLSQVHLRNASQYHQFHHDINEISALLKKRWKVISNQIAN  180</w:t>
      </w:r>
    </w:p>
    <w:p w14:paraId="290C3EA1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55CB614E" w14:textId="77777777" w:rsidR="000E621C" w:rsidRPr="004E2C44" w:rsidRDefault="000E621C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181  FEPKGTIKESEQLANYLKDHLSYFMHLRNRIDNLQSESKRIVPIHLRQDPVSQNKLVGHS  240</w:t>
      </w:r>
    </w:p>
    <w:p w14:paraId="7660DDBA" w14:textId="77777777" w:rsidR="000E621C" w:rsidRPr="004E2C44" w:rsidRDefault="000E621C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FEPKGTIKES+QLAN LKDH SYF+HL  RIDNLQ ESK+IVPIHLRQDPVSQNK++G  </w:t>
      </w:r>
    </w:p>
    <w:p w14:paraId="7D271417" w14:textId="77777777" w:rsidR="000E621C" w:rsidRPr="004E2C44" w:rsidRDefault="000E621C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181  FEPKGTIKESDQLANNLKDHQSYFLHLWTRIDNLQIESKKIVPIHLRQDPVSQNKVLGQC  240</w:t>
      </w:r>
    </w:p>
    <w:p w14:paraId="5F3AA95E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68807475" w14:textId="77777777" w:rsidR="000E621C" w:rsidRPr="004E2C44" w:rsidRDefault="000E621C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241  LCSYSSPEISVKDHEEVFILNNSHPTTWKIQNSRGEIGEIPSVCIWIPGPDKLSSDKAIS  300</w:t>
      </w:r>
    </w:p>
    <w:p w14:paraId="23008944" w14:textId="77777777" w:rsidR="000E621C" w:rsidRPr="004E2C44" w:rsidRDefault="000E621C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L SYSSPEISV D EEV ILNNS+P TWKIQN++GE+GEIPSVCIWIPGPD +SS+K IS</w:t>
      </w:r>
    </w:p>
    <w:p w14:paraId="669ECA98" w14:textId="77777777" w:rsidR="000E621C" w:rsidRPr="004E2C44" w:rsidRDefault="000E621C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241  LYSYSSPEISVHDREEVVILNNSNPLTWKIQNNKGEVGEIPSVCIWIPGPDVISSEKPIS  300</w:t>
      </w:r>
    </w:p>
    <w:p w14:paraId="74CF21B3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494CD33A" w14:textId="77777777" w:rsidR="000E621C" w:rsidRPr="004E2C44" w:rsidRDefault="000E621C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301  LQTQLIKNWEQCLNRFSIVLIDHYISLFERLLTDPVVCVNRSDPFNKLISDVQEILLSNP  360</w:t>
      </w:r>
    </w:p>
    <w:p w14:paraId="23503402" w14:textId="77777777" w:rsidR="000E621C" w:rsidRPr="004E2C44" w:rsidRDefault="000E621C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L+TQL KNWEQCLNRFSIVLIDHYI+LFERLL +P + V++ D FN L+ DVQE+LL N </w:t>
      </w:r>
    </w:p>
    <w:p w14:paraId="56E805B2" w14:textId="77777777" w:rsidR="000E621C" w:rsidRPr="004E2C44" w:rsidRDefault="000E621C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301  LRTQLTKNWEQCLNRFSIVLIDHYINLFERLLNEPNISVSKIDYFNNLLRDVQEVLLMNL  360</w:t>
      </w:r>
    </w:p>
    <w:p w14:paraId="1E2F56C2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192002D5" w14:textId="77777777" w:rsidR="000E621C" w:rsidRPr="004E2C44" w:rsidRDefault="000E621C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361  TDMKSSELSGLLNELRKKLMLKHSEDSIATHLYTESETIKMHTPLIKYIDHLKNLRSLRD  420</w:t>
      </w:r>
    </w:p>
    <w:p w14:paraId="7C195B40" w14:textId="77777777" w:rsidR="000E621C" w:rsidRPr="004E2C44" w:rsidRDefault="000E621C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TD+KS EL  LL EL+K++  ++S DS  +H+Y ESE IKMHTP+++YIDHLKNLRSLRD</w:t>
      </w:r>
    </w:p>
    <w:p w14:paraId="73CE9717" w14:textId="77777777" w:rsidR="000E621C" w:rsidRPr="004E2C44" w:rsidRDefault="000E621C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361  TDVKSKELGALLVELQKRVNSRNSNDSRNSHVYKESEIIKMHTPMLRYIDHLKNLRSLRD  420</w:t>
      </w:r>
    </w:p>
    <w:p w14:paraId="57873C79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7A27D62E" w14:textId="77777777" w:rsidR="000E621C" w:rsidRPr="004E2C44" w:rsidRDefault="000E621C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421  SIQFNDYHQHN--RETKEKLYNSNLESLNKLYSENKHDLNKLLQSVDSIPNETYRHRHSQ  478</w:t>
      </w:r>
    </w:p>
    <w:p w14:paraId="655095F3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S+QFN     N  RET +K Y+SNL+ LNKL+S+NK++LN+LLQS++S+PNETY+HRHSQ</w:t>
      </w:r>
    </w:p>
    <w:p w14:paraId="5F957334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421  SVQFNQMDSQNISRETGDKRYSSNLDMLNKLHSDNKNELNRLLQSIESMPNETYKHRHSQ  480</w:t>
      </w:r>
    </w:p>
    <w:p w14:paraId="03716943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30DFDAE0" w14:textId="77777777" w:rsidR="000E621C" w:rsidRPr="004E2C44" w:rsidRDefault="000E621C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479  EIVHNSRSRDHINRDHRQFLSSSDLNHSHNYHLKSNHPEHHFAYKHD--HLTPDTYSPSV  536</w:t>
      </w:r>
    </w:p>
    <w:p w14:paraId="16DC8B4F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E +H+S+  DH NRDHRQ+LS+SDL+HSH+YHL S+H E H   K D  ++  + +SPS </w:t>
      </w:r>
    </w:p>
    <w:p w14:paraId="25D91790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481  EFIHHSKFHDHTNRDHRQYLSASDLSHSHHYHLNSSHLESHTQLKPDRRNVHSEVFSPST  540</w:t>
      </w:r>
    </w:p>
    <w:p w14:paraId="1469BC31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37656537" w14:textId="77777777" w:rsidR="000E621C" w:rsidRPr="004E2C44" w:rsidRDefault="000E621C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537  SLTTSDIQLNRMNSPDYREFSNVRSIDNLTRNDNEEFHEYDDKLK-SRTLPLVLNS---E  592</w:t>
      </w:r>
    </w:p>
    <w:p w14:paraId="47E8B869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SL+ SD QLNR    D R+  N  S DN   N+ E   EY + +K S +LP+ LN+   +</w:t>
      </w:r>
    </w:p>
    <w:p w14:paraId="45F76E49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541  SLSVSDAQLNRH---DARDAHNFYSSDNFIDNEAELNQEYSEHVKASYSLPMALNNTDIQ  597</w:t>
      </w:r>
    </w:p>
    <w:p w14:paraId="404EADB4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256A9B4C" w14:textId="77777777" w:rsidR="000E621C" w:rsidRPr="004E2C44" w:rsidRDefault="000E621C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593  EIKPKSHH-KKKKTWKVDSQTQLGVTVRDSKIQCNPTMYDESTFIEDEIFSTTDSSVTSS  651</w:t>
      </w:r>
    </w:p>
    <w:p w14:paraId="05D48256" w14:textId="77777777" w:rsidR="000E621C" w:rsidRPr="004E2C44" w:rsidRDefault="000E621C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 IK KSHH  KKKTWKVDSQTQLGVTVRDSKIQCNPTMYD STFI+DEIFSTT SS+ SS</w:t>
      </w:r>
    </w:p>
    <w:p w14:paraId="4498DAE9" w14:textId="77777777" w:rsidR="000E621C" w:rsidRPr="004E2C44" w:rsidRDefault="000E621C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598  SIKSKSHHPPKKKTWKVDSQTQLGVTVRDSKIQCNPTMYDVSTFIQDEIFSTTGSSIASS  657</w:t>
      </w:r>
    </w:p>
    <w:p w14:paraId="3712E2EE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6A988678" w14:textId="77777777" w:rsidR="000E621C" w:rsidRPr="004E2C44" w:rsidRDefault="000E621C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Query  652  KQWSKSKAQKRYHLDAQTQIGVL  674</w:t>
      </w:r>
    </w:p>
    <w:p w14:paraId="786BAAC4" w14:textId="77777777" w:rsidR="000E621C" w:rsidRPr="004E2C44" w:rsidRDefault="000E621C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 xml:space="preserve">            KQ+SKS + ++Y LDAQTQIGVL</w:t>
      </w:r>
    </w:p>
    <w:p w14:paraId="55832719" w14:textId="77777777" w:rsidR="000E621C" w:rsidRPr="004E2C44" w:rsidRDefault="000E621C" w:rsidP="000A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outlineLvl w:val="0"/>
        <w:rPr>
          <w:rFonts w:ascii="Courier New" w:hAnsi="Courier New" w:cs="Courier New"/>
          <w:color w:val="222222"/>
          <w:sz w:val="20"/>
          <w:szCs w:val="20"/>
        </w:rPr>
      </w:pPr>
      <w:r w:rsidRPr="004E2C44">
        <w:rPr>
          <w:rFonts w:ascii="Courier New" w:hAnsi="Courier New" w:cs="Courier New"/>
          <w:color w:val="222222"/>
          <w:sz w:val="20"/>
          <w:szCs w:val="20"/>
        </w:rPr>
        <w:t>Sbjct  658  KQFSKSMSPQKYQLDAQTQIGVL  680</w:t>
      </w:r>
    </w:p>
    <w:p w14:paraId="2BC6AB64" w14:textId="77777777" w:rsidR="000E621C" w:rsidRPr="004E2C44" w:rsidRDefault="000E621C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1ADBA4D9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774FDC1D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  <w:r w:rsidRPr="004E2C44">
        <w:rPr>
          <w:rFonts w:ascii="Courier New" w:hAnsi="Courier New" w:cs="Courier New"/>
          <w:sz w:val="20"/>
          <w:szCs w:val="20"/>
        </w:rPr>
        <w:br w:type="page"/>
      </w:r>
    </w:p>
    <w:p w14:paraId="4B4C90E8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535FEBCC" w14:textId="66EF0C00" w:rsidR="00E04AF7" w:rsidRPr="004E2C44" w:rsidRDefault="004E2C44" w:rsidP="000A1E4C">
      <w:pPr>
        <w:shd w:val="clear" w:color="auto" w:fill="FFFFFF"/>
        <w:spacing w:line="200" w:lineRule="exact"/>
        <w:jc w:val="center"/>
        <w:outlineLvl w:val="0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 w:rsidRPr="004E2C44">
        <w:rPr>
          <w:rFonts w:ascii="Courier New" w:hAnsi="Courier New" w:cs="Courier New"/>
          <w:b/>
          <w:sz w:val="20"/>
          <w:szCs w:val="20"/>
        </w:rPr>
        <w:t xml:space="preserve">Pairwise blastp: </w:t>
      </w:r>
      <w:r w:rsidR="003E7B2D" w:rsidRPr="004E2C44">
        <w:rPr>
          <w:rFonts w:ascii="Courier New" w:hAnsi="Courier New" w:cs="Courier New"/>
          <w:b/>
          <w:sz w:val="20"/>
          <w:szCs w:val="20"/>
        </w:rPr>
        <w:t xml:space="preserve">comp145670_c2_seq3 </w:t>
      </w:r>
      <w:r w:rsidR="00E04AF7" w:rsidRPr="004E2C44"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vs. </w:t>
      </w:r>
      <w:r w:rsidR="003E7B2D" w:rsidRPr="004E2C44">
        <w:rPr>
          <w:rFonts w:ascii="Courier New" w:eastAsia="Times New Roman" w:hAnsi="Courier New" w:cs="Courier New"/>
          <w:b/>
          <w:color w:val="222222"/>
          <w:sz w:val="20"/>
          <w:szCs w:val="20"/>
        </w:rPr>
        <w:t>SMU15005691</w:t>
      </w:r>
    </w:p>
    <w:p w14:paraId="21E5D0F2" w14:textId="77777777" w:rsidR="00E04AF7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184304A2" w14:textId="77777777" w:rsidR="0015407A" w:rsidRDefault="0015407A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0819242C" w14:textId="0EE45F6E" w:rsidR="0015407A" w:rsidRPr="0015407A" w:rsidRDefault="0015407A" w:rsidP="0015407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15407A">
        <w:rPr>
          <w:rFonts w:ascii="Courier New" w:hAnsi="Courier New" w:cs="Courier New"/>
          <w:color w:val="222222"/>
          <w:sz w:val="20"/>
          <w:szCs w:val="20"/>
        </w:rPr>
        <w:t>Score</w:t>
      </w:r>
      <w:r w:rsidRPr="0015407A"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 w:rsidRPr="0015407A">
        <w:rPr>
          <w:rFonts w:ascii="Courier New" w:hAnsi="Courier New" w:cs="Courier New"/>
          <w:color w:val="222222"/>
          <w:sz w:val="20"/>
          <w:szCs w:val="20"/>
        </w:rPr>
        <w:t>Expect</w:t>
      </w:r>
      <w:r w:rsidRPr="0015407A">
        <w:rPr>
          <w:rFonts w:ascii="Courier New" w:hAnsi="Courier New" w:cs="Courier New"/>
          <w:color w:val="222222"/>
          <w:sz w:val="20"/>
          <w:szCs w:val="20"/>
        </w:rPr>
        <w:tab/>
        <w:t>Method</w:t>
      </w:r>
      <w:r w:rsidRPr="0015407A"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 w:rsidRPr="0015407A">
        <w:rPr>
          <w:rFonts w:ascii="Courier New" w:hAnsi="Courier New" w:cs="Courier New"/>
          <w:color w:val="222222"/>
          <w:sz w:val="20"/>
          <w:szCs w:val="20"/>
        </w:rPr>
        <w:t>Identities</w:t>
      </w:r>
      <w:r w:rsidRPr="0015407A">
        <w:rPr>
          <w:rFonts w:ascii="Courier New" w:hAnsi="Courier New" w:cs="Courier New"/>
          <w:color w:val="222222"/>
          <w:sz w:val="20"/>
          <w:szCs w:val="20"/>
        </w:rPr>
        <w:tab/>
        <w:t>Positives</w:t>
      </w:r>
      <w:r w:rsidRPr="0015407A">
        <w:rPr>
          <w:rFonts w:ascii="Courier New" w:hAnsi="Courier New" w:cs="Courier New"/>
          <w:color w:val="222222"/>
          <w:sz w:val="20"/>
          <w:szCs w:val="20"/>
        </w:rPr>
        <w:tab/>
        <w:t>Gaps</w:t>
      </w:r>
    </w:p>
    <w:p w14:paraId="5662B35C" w14:textId="5610C939" w:rsidR="0015407A" w:rsidRDefault="0015407A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15407A">
        <w:rPr>
          <w:rFonts w:ascii="Courier New" w:hAnsi="Courier New" w:cs="Courier New"/>
          <w:color w:val="222222"/>
          <w:sz w:val="20"/>
          <w:szCs w:val="20"/>
        </w:rPr>
        <w:t>266 bits</w:t>
      </w:r>
      <w:r>
        <w:rPr>
          <w:rFonts w:ascii="Courier New" w:hAnsi="Courier New" w:cs="Courier New"/>
          <w:color w:val="222222"/>
          <w:sz w:val="20"/>
          <w:szCs w:val="20"/>
        </w:rPr>
        <w:t xml:space="preserve"> </w:t>
      </w:r>
      <w:r w:rsidRPr="0015407A">
        <w:rPr>
          <w:rFonts w:ascii="Courier New" w:hAnsi="Courier New" w:cs="Courier New"/>
          <w:color w:val="222222"/>
          <w:sz w:val="20"/>
          <w:szCs w:val="20"/>
        </w:rPr>
        <w:t>(679)</w:t>
      </w:r>
      <w:r w:rsidRPr="0015407A">
        <w:rPr>
          <w:rFonts w:ascii="Courier New" w:hAnsi="Courier New" w:cs="Courier New"/>
          <w:color w:val="222222"/>
          <w:sz w:val="20"/>
          <w:szCs w:val="20"/>
        </w:rPr>
        <w:tab/>
        <w:t>1e-85</w:t>
      </w:r>
      <w:r w:rsidRPr="0015407A">
        <w:rPr>
          <w:rFonts w:ascii="Courier New" w:hAnsi="Courier New" w:cs="Courier New"/>
          <w:color w:val="222222"/>
          <w:sz w:val="20"/>
          <w:szCs w:val="20"/>
        </w:rPr>
        <w:tab/>
        <w:t>Compositional matrix adjust.</w:t>
      </w:r>
      <w:r w:rsidRPr="0015407A">
        <w:rPr>
          <w:rFonts w:ascii="Courier New" w:hAnsi="Courier New" w:cs="Courier New"/>
          <w:color w:val="222222"/>
          <w:sz w:val="20"/>
          <w:szCs w:val="20"/>
        </w:rPr>
        <w:tab/>
        <w:t>140/</w:t>
      </w:r>
      <w:r>
        <w:rPr>
          <w:rFonts w:ascii="Courier New" w:hAnsi="Courier New" w:cs="Courier New"/>
          <w:color w:val="222222"/>
          <w:sz w:val="20"/>
          <w:szCs w:val="20"/>
        </w:rPr>
        <w:t>321(44%)</w:t>
      </w:r>
      <w:r>
        <w:rPr>
          <w:rFonts w:ascii="Courier New" w:hAnsi="Courier New" w:cs="Courier New"/>
          <w:color w:val="222222"/>
          <w:sz w:val="20"/>
          <w:szCs w:val="20"/>
        </w:rPr>
        <w:tab/>
        <w:t>198/321(61%)</w:t>
      </w:r>
      <w:r>
        <w:rPr>
          <w:rFonts w:ascii="Courier New" w:hAnsi="Courier New" w:cs="Courier New"/>
          <w:color w:val="222222"/>
          <w:sz w:val="20"/>
          <w:szCs w:val="20"/>
        </w:rPr>
        <w:tab/>
        <w:t>8/321(2%)</w:t>
      </w:r>
    </w:p>
    <w:p w14:paraId="2387C17E" w14:textId="77777777" w:rsidR="0015407A" w:rsidRPr="004E2C44" w:rsidRDefault="0015407A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4BC44B9E" w14:textId="77777777" w:rsidR="003E7B2D" w:rsidRPr="004E2C44" w:rsidRDefault="003E7B2D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1    MSPNYMPNNLALTDYMRYWNTTDNLRCVYMISSRKQNSFTIKITAL-TYFWYNIWINNQN  59</w:t>
      </w:r>
    </w:p>
    <w:p w14:paraId="4495D047" w14:textId="77777777" w:rsidR="003E7B2D" w:rsidRPr="004E2C44" w:rsidRDefault="003E7B2D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 xml:space="preserve">            MSPN++P        +       NL C Y +SSR   SF++   AL   + Y++ +NN  </w:t>
      </w:r>
    </w:p>
    <w:p w14:paraId="42641281" w14:textId="77777777" w:rsidR="003E7B2D" w:rsidRPr="004E2C44" w:rsidRDefault="003E7B2D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149  MSPNFLPKK-PALAALLNNANQSNLNCTYRVSSRTNKSFSVNFDALYGRYKYDLIVNNTY  207</w:t>
      </w:r>
    </w:p>
    <w:p w14:paraId="1426A91F" w14:textId="77777777" w:rsidR="003E7B2D" w:rsidRPr="004E2C44" w:rsidRDefault="003E7B2D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2A32BDF7" w14:textId="77777777" w:rsidR="003E7B2D" w:rsidRPr="004E2C44" w:rsidRDefault="003E7B2D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60   VNGLTKITFSGDQRVSVVFEAYYYWYYSWYYYNSLSGFTGAVDLAYDVLNLLPVDNVPFR  119</w:t>
      </w:r>
    </w:p>
    <w:p w14:paraId="77AE6CF1" w14:textId="77777777" w:rsidR="003E7B2D" w:rsidRPr="004E2C44" w:rsidRDefault="003E7B2D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 xml:space="preserve">            +    K+   GDQ++  +   YY +  S     +L GFTG VD++Y  + LLP+D  P R</w:t>
      </w:r>
    </w:p>
    <w:p w14:paraId="79964CF0" w14:textId="77777777" w:rsidR="003E7B2D" w:rsidRPr="004E2C44" w:rsidRDefault="003E7B2D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208  IYSPVKVAVPGDQKLEFILRTYYSYSDS-----NLFGFTGTVDMSYQSITLLPIDGNPLR  262</w:t>
      </w:r>
    </w:p>
    <w:p w14:paraId="161288E7" w14:textId="77777777" w:rsidR="003E7B2D" w:rsidRPr="004E2C44" w:rsidRDefault="003E7B2D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601AC72E" w14:textId="77777777" w:rsidR="003E7B2D" w:rsidRPr="004E2C44" w:rsidRDefault="003E7B2D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20  GVPQISYQGVNYSVQYESLSPLDAQVMCLTLGAVGYKSQKPSLNFTDRKLVSPSYQCLGP  179</w:t>
      </w:r>
    </w:p>
    <w:p w14:paraId="7E581190" w14:textId="77777777" w:rsidR="003E7B2D" w:rsidRPr="004E2C44" w:rsidRDefault="003E7B2D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 xml:space="preserve">            G+P +SY G NY++Q+ SLS  D  V+C TLG    KS +P  N T  KL+ P++ C G </w:t>
      </w:r>
    </w:p>
    <w:p w14:paraId="13A6CA0F" w14:textId="77777777" w:rsidR="003E7B2D" w:rsidRPr="004E2C44" w:rsidRDefault="003E7B2D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263  GIPLLSYLGENYTIQFGSLSTYDGHVLCQTLGYGSVKSMRPYKNETGTKLIYPTFNCRGS  322</w:t>
      </w:r>
    </w:p>
    <w:p w14:paraId="00A267F6" w14:textId="77777777" w:rsidR="003E7B2D" w:rsidRPr="004E2C44" w:rsidRDefault="003E7B2D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717AF8EB" w14:textId="77777777" w:rsidR="003E7B2D" w:rsidRPr="004E2C44" w:rsidRDefault="003E7B2D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80  EKLLFHCLDLDVQKLFYKEFYNAPKYTTVLTCSEKFKLRLIDGDSSSSGLVQIKYGGIWS  239</w:t>
      </w:r>
    </w:p>
    <w:p w14:paraId="15AC4430" w14:textId="77777777" w:rsidR="003E7B2D" w:rsidRPr="004E2C44" w:rsidRDefault="003E7B2D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 xml:space="preserve">            E  L  C +LD +KL Y+++Y      T +TCSE F ++L+ GD+ S G+VQ+  G  +S</w:t>
      </w:r>
    </w:p>
    <w:p w14:paraId="0CC0AB59" w14:textId="77777777" w:rsidR="003E7B2D" w:rsidRPr="004E2C44" w:rsidRDefault="003E7B2D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323  ESRLTQCGELDGKKLHYEKYYYTSPNVTNVTCSENFNMQLVGGDNRS-GVVQLNLGEGFS  381</w:t>
      </w:r>
    </w:p>
    <w:p w14:paraId="567A3ADD" w14:textId="77777777" w:rsidR="003E7B2D" w:rsidRPr="004E2C44" w:rsidRDefault="003E7B2D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2A311FB5" w14:textId="77777777" w:rsidR="003E7B2D" w:rsidRPr="004E2C44" w:rsidRDefault="003E7B2D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240  YMCTDNMDSSAADVICGELGYKSALYYESNSGNRNSSNYYNFPDGEYYKYRYGTVMNNIR  299</w:t>
      </w:r>
    </w:p>
    <w:p w14:paraId="399A1A0D" w14:textId="77777777" w:rsidR="003E7B2D" w:rsidRPr="004E2C44" w:rsidRDefault="003E7B2D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 xml:space="preserve">            Y+C DNMD SAAD IC E+G++ +LYYE   GN  +SNYY++  G+YY+YRY  +M NIR</w:t>
      </w:r>
    </w:p>
    <w:p w14:paraId="67E64082" w14:textId="77777777" w:rsidR="003E7B2D" w:rsidRPr="004E2C44" w:rsidRDefault="003E7B2D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382  YICADNMDPSAADAICMEMGFQGSLYYEGYMGNTGASNYYDYFSGDYYRYRYDFIMTNIR  441</w:t>
      </w:r>
    </w:p>
    <w:p w14:paraId="0745A8A0" w14:textId="77777777" w:rsidR="003E7B2D" w:rsidRPr="004E2C44" w:rsidRDefault="003E7B2D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1662BD19" w14:textId="77777777" w:rsidR="003E7B2D" w:rsidRPr="004E2C44" w:rsidRDefault="003E7B2D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300  CNSETKLKNCYYQTSNNYYNY  320</w:t>
      </w:r>
    </w:p>
    <w:p w14:paraId="64FD19AF" w14:textId="77777777" w:rsidR="003E7B2D" w:rsidRPr="004E2C44" w:rsidRDefault="003E7B2D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CNS TKL+NC YQ S++YYNY</w:t>
      </w:r>
    </w:p>
    <w:p w14:paraId="5CCF31DA" w14:textId="77777777" w:rsidR="003E7B2D" w:rsidRPr="004E2C44" w:rsidRDefault="003E7B2D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442  CNSNTKLRNCKYQISHSYYNY  462</w:t>
      </w:r>
    </w:p>
    <w:p w14:paraId="561F7F6D" w14:textId="77777777" w:rsidR="003E7B2D" w:rsidRPr="004E2C44" w:rsidRDefault="003E7B2D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088D939B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3A6463EC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  <w:r w:rsidRPr="004E2C44">
        <w:rPr>
          <w:rFonts w:ascii="Courier New" w:hAnsi="Courier New" w:cs="Courier New"/>
          <w:sz w:val="20"/>
          <w:szCs w:val="20"/>
        </w:rPr>
        <w:br w:type="page"/>
      </w:r>
    </w:p>
    <w:p w14:paraId="73BA119A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4442347C" w14:textId="7BAC57DA" w:rsidR="00E04AF7" w:rsidRPr="004E2C44" w:rsidRDefault="004E2C44" w:rsidP="000A1E4C">
      <w:pPr>
        <w:shd w:val="clear" w:color="auto" w:fill="FFFFFF"/>
        <w:spacing w:line="200" w:lineRule="exact"/>
        <w:jc w:val="center"/>
        <w:outlineLvl w:val="0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 w:rsidRPr="004E2C44">
        <w:rPr>
          <w:rFonts w:ascii="Courier New" w:hAnsi="Courier New" w:cs="Courier New"/>
          <w:b/>
          <w:sz w:val="20"/>
          <w:szCs w:val="20"/>
        </w:rPr>
        <w:t xml:space="preserve">Pairwise blastp: </w:t>
      </w:r>
      <w:r w:rsidR="005805B7" w:rsidRPr="004E2C44">
        <w:rPr>
          <w:rFonts w:ascii="Courier New" w:hAnsi="Courier New" w:cs="Courier New"/>
          <w:b/>
          <w:sz w:val="20"/>
          <w:szCs w:val="20"/>
        </w:rPr>
        <w:t xml:space="preserve">comp146596_c0_seq1 </w:t>
      </w:r>
      <w:r w:rsidR="00E04AF7" w:rsidRPr="004E2C44"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vs. </w:t>
      </w:r>
      <w:r w:rsidR="005805B7" w:rsidRPr="004E2C44">
        <w:rPr>
          <w:rFonts w:ascii="Courier New" w:eastAsia="Times New Roman" w:hAnsi="Courier New" w:cs="Courier New"/>
          <w:b/>
          <w:color w:val="222222"/>
          <w:sz w:val="20"/>
          <w:szCs w:val="20"/>
        </w:rPr>
        <w:t>SMU15025275</w:t>
      </w:r>
    </w:p>
    <w:p w14:paraId="3AE4567C" w14:textId="77777777" w:rsidR="00E04AF7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3619B42F" w14:textId="77777777" w:rsidR="00972956" w:rsidRDefault="00972956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2E00A508" w14:textId="4682BE2B" w:rsidR="00972956" w:rsidRPr="00972956" w:rsidRDefault="00972956" w:rsidP="009729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972956">
        <w:rPr>
          <w:rFonts w:ascii="Courier New" w:hAnsi="Courier New" w:cs="Courier New"/>
          <w:color w:val="222222"/>
          <w:sz w:val="20"/>
          <w:szCs w:val="20"/>
        </w:rPr>
        <w:t>Score</w:t>
      </w:r>
      <w:r w:rsidRPr="00972956"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 w:rsidRPr="00972956">
        <w:rPr>
          <w:rFonts w:ascii="Courier New" w:hAnsi="Courier New" w:cs="Courier New"/>
          <w:color w:val="222222"/>
          <w:sz w:val="20"/>
          <w:szCs w:val="20"/>
        </w:rPr>
        <w:t>Expect</w:t>
      </w:r>
      <w:r w:rsidRPr="00972956">
        <w:rPr>
          <w:rFonts w:ascii="Courier New" w:hAnsi="Courier New" w:cs="Courier New"/>
          <w:color w:val="222222"/>
          <w:sz w:val="20"/>
          <w:szCs w:val="20"/>
        </w:rPr>
        <w:tab/>
        <w:t>Method</w:t>
      </w:r>
      <w:r w:rsidRPr="00972956">
        <w:rPr>
          <w:rFonts w:ascii="Courier New" w:hAnsi="Courier New" w:cs="Courier New"/>
          <w:color w:val="222222"/>
          <w:sz w:val="20"/>
          <w:szCs w:val="20"/>
        </w:rPr>
        <w:tab/>
      </w:r>
      <w:r w:rsidR="000673B9">
        <w:rPr>
          <w:rFonts w:ascii="Courier New" w:hAnsi="Courier New" w:cs="Courier New"/>
          <w:color w:val="222222"/>
          <w:sz w:val="20"/>
          <w:szCs w:val="20"/>
        </w:rPr>
        <w:tab/>
      </w:r>
      <w:r w:rsidR="000673B9">
        <w:rPr>
          <w:rFonts w:ascii="Courier New" w:hAnsi="Courier New" w:cs="Courier New"/>
          <w:color w:val="222222"/>
          <w:sz w:val="20"/>
          <w:szCs w:val="20"/>
        </w:rPr>
        <w:tab/>
      </w:r>
      <w:r w:rsidR="000673B9">
        <w:rPr>
          <w:rFonts w:ascii="Courier New" w:hAnsi="Courier New" w:cs="Courier New"/>
          <w:color w:val="222222"/>
          <w:sz w:val="20"/>
          <w:szCs w:val="20"/>
        </w:rPr>
        <w:tab/>
      </w:r>
      <w:r w:rsidRPr="00972956">
        <w:rPr>
          <w:rFonts w:ascii="Courier New" w:hAnsi="Courier New" w:cs="Courier New"/>
          <w:color w:val="222222"/>
          <w:sz w:val="20"/>
          <w:szCs w:val="20"/>
        </w:rPr>
        <w:t>Identities</w:t>
      </w:r>
      <w:r w:rsidRPr="00972956">
        <w:rPr>
          <w:rFonts w:ascii="Courier New" w:hAnsi="Courier New" w:cs="Courier New"/>
          <w:color w:val="222222"/>
          <w:sz w:val="20"/>
          <w:szCs w:val="20"/>
        </w:rPr>
        <w:tab/>
        <w:t>Positives</w:t>
      </w:r>
      <w:r w:rsidRPr="00972956">
        <w:rPr>
          <w:rFonts w:ascii="Courier New" w:hAnsi="Courier New" w:cs="Courier New"/>
          <w:color w:val="222222"/>
          <w:sz w:val="20"/>
          <w:szCs w:val="20"/>
        </w:rPr>
        <w:tab/>
        <w:t>Gaps</w:t>
      </w:r>
    </w:p>
    <w:p w14:paraId="69C7EE9C" w14:textId="38286018" w:rsidR="00972956" w:rsidRPr="00972956" w:rsidRDefault="00972956" w:rsidP="009729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972956">
        <w:rPr>
          <w:rFonts w:ascii="Courier New" w:hAnsi="Courier New" w:cs="Courier New"/>
          <w:color w:val="222222"/>
          <w:sz w:val="20"/>
          <w:szCs w:val="20"/>
        </w:rPr>
        <w:t>452 bits</w:t>
      </w:r>
      <w:r>
        <w:rPr>
          <w:rFonts w:ascii="Courier New" w:hAnsi="Courier New" w:cs="Courier New"/>
          <w:color w:val="222222"/>
          <w:sz w:val="20"/>
          <w:szCs w:val="20"/>
        </w:rPr>
        <w:t xml:space="preserve"> </w:t>
      </w:r>
      <w:r w:rsidRPr="00972956">
        <w:rPr>
          <w:rFonts w:ascii="Courier New" w:hAnsi="Courier New" w:cs="Courier New"/>
          <w:color w:val="222222"/>
          <w:sz w:val="20"/>
          <w:szCs w:val="20"/>
        </w:rPr>
        <w:t>(1163)</w:t>
      </w:r>
      <w:r w:rsidRPr="00972956"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 w:rsidRPr="00972956">
        <w:rPr>
          <w:rFonts w:ascii="Courier New" w:hAnsi="Courier New" w:cs="Courier New"/>
          <w:color w:val="222222"/>
          <w:sz w:val="20"/>
          <w:szCs w:val="20"/>
        </w:rPr>
        <w:t>6e-168</w:t>
      </w:r>
      <w:r w:rsidRPr="00972956">
        <w:rPr>
          <w:rFonts w:ascii="Courier New" w:hAnsi="Courier New" w:cs="Courier New"/>
          <w:color w:val="222222"/>
          <w:sz w:val="20"/>
          <w:szCs w:val="20"/>
        </w:rPr>
        <w:tab/>
        <w:t>Compositional matrix adjust.</w:t>
      </w:r>
      <w:r w:rsidRPr="00972956">
        <w:rPr>
          <w:rFonts w:ascii="Courier New" w:hAnsi="Courier New" w:cs="Courier New"/>
          <w:color w:val="222222"/>
          <w:sz w:val="20"/>
          <w:szCs w:val="20"/>
        </w:rPr>
        <w:tab/>
        <w:t>225/241(93%)</w:t>
      </w:r>
      <w:r w:rsidRPr="00972956">
        <w:rPr>
          <w:rFonts w:ascii="Courier New" w:hAnsi="Courier New" w:cs="Courier New"/>
          <w:color w:val="222222"/>
          <w:sz w:val="20"/>
          <w:szCs w:val="20"/>
        </w:rPr>
        <w:tab/>
        <w:t>233/241(96%)</w:t>
      </w:r>
      <w:r w:rsidRPr="00972956">
        <w:rPr>
          <w:rFonts w:ascii="Courier New" w:hAnsi="Courier New" w:cs="Courier New"/>
          <w:color w:val="222222"/>
          <w:sz w:val="20"/>
          <w:szCs w:val="20"/>
        </w:rPr>
        <w:tab/>
        <w:t>0/241(0%)</w:t>
      </w:r>
    </w:p>
    <w:p w14:paraId="6B12582B" w14:textId="77777777" w:rsidR="00972956" w:rsidRPr="004E2C44" w:rsidRDefault="00972956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3A965A98" w14:textId="77777777" w:rsidR="005805B7" w:rsidRPr="004E2C44" w:rsidRDefault="005805B7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1    MTERDENVYKAKLSEQAERYDEMVKSIKLVAESGVELTVEERNLLSVAYKNVIGSRRSSW  60</w:t>
      </w:r>
    </w:p>
    <w:p w14:paraId="351E3DEE" w14:textId="77777777" w:rsidR="005805B7" w:rsidRPr="004E2C44" w:rsidRDefault="005805B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MT+RD+NVYKAKLSEQAERYDEMVKSIKLVAESGVELTVEERNLLSVAYKNVIGSRRSSW</w:t>
      </w:r>
    </w:p>
    <w:p w14:paraId="643A9C97" w14:textId="77777777" w:rsidR="005805B7" w:rsidRPr="004E2C44" w:rsidRDefault="005805B7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14   MTDRDDNVYKAKLSEQAERYDEMVKSIKLVAESGVELTVEERNLLSVAYKNVIGSRRSSW  73</w:t>
      </w:r>
    </w:p>
    <w:p w14:paraId="3796317C" w14:textId="77777777" w:rsidR="005805B7" w:rsidRPr="004E2C44" w:rsidRDefault="005805B7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17F539B7" w14:textId="77777777" w:rsidR="005805B7" w:rsidRPr="004E2C44" w:rsidRDefault="005805B7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61   RILSSIEQKEESKATNTNRIEIARNYRKQVEKELSGICGEVIKILDDHLIKTATTTDSKV  120</w:t>
      </w:r>
    </w:p>
    <w:p w14:paraId="35B3E8E3" w14:textId="77777777" w:rsidR="005805B7" w:rsidRPr="004E2C44" w:rsidRDefault="005805B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RILSSIEQKEESKA +T+RIEIARNYRKQVEKELSGIC EVIKILDDHLIK A+TT+SKV</w:t>
      </w:r>
    </w:p>
    <w:p w14:paraId="51FA2A46" w14:textId="77777777" w:rsidR="005805B7" w:rsidRPr="004E2C44" w:rsidRDefault="005805B7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74   RILSSIEQKEESKAISTSRIEIARNYRKQVEKELSGICIEVIKILDDHLIKVASTTESKV  133</w:t>
      </w:r>
    </w:p>
    <w:p w14:paraId="0534A928" w14:textId="77777777" w:rsidR="005805B7" w:rsidRPr="004E2C44" w:rsidRDefault="005805B7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504A2252" w14:textId="77777777" w:rsidR="005805B7" w:rsidRPr="004E2C44" w:rsidRDefault="005805B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21  FYLKMKGDYYRYNAEFSIEKDRQEIAEKSNQAYTEALDLSDELGATHPIRLGLALNYSVF  180</w:t>
      </w:r>
    </w:p>
    <w:p w14:paraId="471385DF" w14:textId="77777777" w:rsidR="005805B7" w:rsidRPr="004E2C44" w:rsidRDefault="005805B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FYLKMKGDYYRYNAEFSIEKDRQEIAEKSNQAY+EAL LS+ELGATHPIRLGLALNYSVF</w:t>
      </w:r>
    </w:p>
    <w:p w14:paraId="53038CEF" w14:textId="77777777" w:rsidR="005805B7" w:rsidRPr="004E2C44" w:rsidRDefault="005805B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34  FYLKMKGDYYRYNAEFSIEKDRQEIAEKSNQAYSEALQLSEELGATHPIRLGLALNYSVF  193</w:t>
      </w:r>
    </w:p>
    <w:p w14:paraId="4A428D42" w14:textId="77777777" w:rsidR="005805B7" w:rsidRPr="004E2C44" w:rsidRDefault="005805B7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7631EE0C" w14:textId="77777777" w:rsidR="005805B7" w:rsidRPr="004E2C44" w:rsidRDefault="005805B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81  FYEIMGSSEKACELAKKAFDKAISELDSLTEEDSYKDSTLIMQLLRDNLTLWTADDDDQK  240</w:t>
      </w:r>
    </w:p>
    <w:p w14:paraId="748630BA" w14:textId="77777777" w:rsidR="005805B7" w:rsidRPr="004E2C44" w:rsidRDefault="005805B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FYEIMGSSEKACELAKKAFDKAISELDSLTEEDSYKDSTLIMQLLRDNLTLWTADD    </w:t>
      </w:r>
    </w:p>
    <w:p w14:paraId="5B083ED6" w14:textId="77777777" w:rsidR="005805B7" w:rsidRPr="004E2C44" w:rsidRDefault="005805B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94  FYEIMGSSEKACELAKKAFDKAISELDSLTEEDSYKDSTLIMQLLRDNLTLWTADDGKNL  253</w:t>
      </w:r>
    </w:p>
    <w:p w14:paraId="665F8DE7" w14:textId="77777777" w:rsidR="005805B7" w:rsidRPr="004E2C44" w:rsidRDefault="005805B7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7AD3C1EA" w14:textId="77777777" w:rsidR="005805B7" w:rsidRPr="004E2C44" w:rsidRDefault="005805B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241  N  241</w:t>
      </w:r>
    </w:p>
    <w:p w14:paraId="28C31689" w14:textId="77777777" w:rsidR="005805B7" w:rsidRPr="004E2C44" w:rsidRDefault="005805B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N</w:t>
      </w:r>
    </w:p>
    <w:p w14:paraId="5F44483B" w14:textId="77777777" w:rsidR="005805B7" w:rsidRPr="004E2C44" w:rsidRDefault="005805B7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254  N  254</w:t>
      </w:r>
    </w:p>
    <w:p w14:paraId="64D699ED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5993DDB1" w14:textId="77777777" w:rsidR="005805B7" w:rsidRPr="004E2C44" w:rsidRDefault="005805B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17DC12DC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  <w:r w:rsidRPr="004E2C44">
        <w:rPr>
          <w:rFonts w:ascii="Courier New" w:hAnsi="Courier New" w:cs="Courier New"/>
          <w:sz w:val="20"/>
          <w:szCs w:val="20"/>
        </w:rPr>
        <w:br w:type="page"/>
      </w:r>
    </w:p>
    <w:p w14:paraId="661DB0BB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1C11F0BE" w14:textId="1DB35011" w:rsidR="00E04AF7" w:rsidRPr="004E2C44" w:rsidRDefault="004E2C44" w:rsidP="000A1E4C">
      <w:pPr>
        <w:shd w:val="clear" w:color="auto" w:fill="FFFFFF"/>
        <w:spacing w:line="200" w:lineRule="exact"/>
        <w:jc w:val="center"/>
        <w:outlineLvl w:val="0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 w:rsidRPr="004E2C44">
        <w:rPr>
          <w:rFonts w:ascii="Courier New" w:hAnsi="Courier New" w:cs="Courier New"/>
          <w:b/>
          <w:sz w:val="20"/>
          <w:szCs w:val="20"/>
        </w:rPr>
        <w:t xml:space="preserve">Pairwise blastp: </w:t>
      </w:r>
      <w:r w:rsidR="00F21C30" w:rsidRPr="004E2C44">
        <w:rPr>
          <w:rFonts w:ascii="Courier New" w:hAnsi="Courier New" w:cs="Courier New"/>
          <w:b/>
          <w:sz w:val="20"/>
          <w:szCs w:val="20"/>
        </w:rPr>
        <w:t xml:space="preserve">comp141858_c0_seq6 </w:t>
      </w:r>
      <w:r w:rsidR="00E04AF7" w:rsidRPr="004E2C44"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vs. </w:t>
      </w:r>
      <w:r w:rsidR="00F21C30" w:rsidRPr="004E2C44">
        <w:rPr>
          <w:rFonts w:ascii="Courier New" w:eastAsia="Times New Roman" w:hAnsi="Courier New" w:cs="Courier New"/>
          <w:b/>
          <w:color w:val="222222"/>
          <w:sz w:val="20"/>
          <w:szCs w:val="20"/>
        </w:rPr>
        <w:t>SMU15002375</w:t>
      </w:r>
    </w:p>
    <w:p w14:paraId="774D77B2" w14:textId="77777777" w:rsidR="00E04AF7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274E3B00" w14:textId="77777777" w:rsidR="00841DD4" w:rsidRDefault="00841DD4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28F27F79" w14:textId="2B13FFA7" w:rsidR="00841DD4" w:rsidRPr="00841DD4" w:rsidRDefault="00841DD4" w:rsidP="00841DD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841DD4">
        <w:rPr>
          <w:rFonts w:ascii="Courier New" w:hAnsi="Courier New" w:cs="Courier New"/>
          <w:color w:val="222222"/>
          <w:sz w:val="20"/>
          <w:szCs w:val="20"/>
        </w:rPr>
        <w:t>Score</w:t>
      </w:r>
      <w:r w:rsidRPr="00841DD4"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 w:rsidRPr="00841DD4">
        <w:rPr>
          <w:rFonts w:ascii="Courier New" w:hAnsi="Courier New" w:cs="Courier New"/>
          <w:color w:val="222222"/>
          <w:sz w:val="20"/>
          <w:szCs w:val="20"/>
        </w:rPr>
        <w:t>Expect</w:t>
      </w:r>
      <w:r w:rsidRPr="00841DD4">
        <w:rPr>
          <w:rFonts w:ascii="Courier New" w:hAnsi="Courier New" w:cs="Courier New"/>
          <w:color w:val="222222"/>
          <w:sz w:val="20"/>
          <w:szCs w:val="20"/>
        </w:rPr>
        <w:tab/>
        <w:t>Method</w:t>
      </w:r>
      <w:r w:rsidRPr="00841DD4"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 w:rsidRPr="00841DD4">
        <w:rPr>
          <w:rFonts w:ascii="Courier New" w:hAnsi="Courier New" w:cs="Courier New"/>
          <w:color w:val="222222"/>
          <w:sz w:val="20"/>
          <w:szCs w:val="20"/>
        </w:rPr>
        <w:t>Identities</w:t>
      </w:r>
      <w:r w:rsidRPr="00841DD4">
        <w:rPr>
          <w:rFonts w:ascii="Courier New" w:hAnsi="Courier New" w:cs="Courier New"/>
          <w:color w:val="222222"/>
          <w:sz w:val="20"/>
          <w:szCs w:val="20"/>
        </w:rPr>
        <w:tab/>
        <w:t>Positives</w:t>
      </w:r>
      <w:r w:rsidRPr="00841DD4">
        <w:rPr>
          <w:rFonts w:ascii="Courier New" w:hAnsi="Courier New" w:cs="Courier New"/>
          <w:color w:val="222222"/>
          <w:sz w:val="20"/>
          <w:szCs w:val="20"/>
        </w:rPr>
        <w:tab/>
        <w:t>Gaps</w:t>
      </w:r>
    </w:p>
    <w:p w14:paraId="7A111C9F" w14:textId="7D83ED87" w:rsidR="00841DD4" w:rsidRPr="00841DD4" w:rsidRDefault="00841DD4" w:rsidP="00841DD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841DD4">
        <w:rPr>
          <w:rFonts w:ascii="Courier New" w:hAnsi="Courier New" w:cs="Courier New"/>
          <w:color w:val="222222"/>
          <w:sz w:val="20"/>
          <w:szCs w:val="20"/>
        </w:rPr>
        <w:t>911 bits</w:t>
      </w:r>
      <w:r>
        <w:rPr>
          <w:rFonts w:ascii="Courier New" w:hAnsi="Courier New" w:cs="Courier New"/>
          <w:color w:val="222222"/>
          <w:sz w:val="20"/>
          <w:szCs w:val="20"/>
        </w:rPr>
        <w:t xml:space="preserve"> </w:t>
      </w:r>
      <w:r w:rsidRPr="00841DD4">
        <w:rPr>
          <w:rFonts w:ascii="Courier New" w:hAnsi="Courier New" w:cs="Courier New"/>
          <w:color w:val="222222"/>
          <w:sz w:val="20"/>
          <w:szCs w:val="20"/>
        </w:rPr>
        <w:t>(2354)</w:t>
      </w:r>
      <w:r w:rsidRPr="00841DD4">
        <w:rPr>
          <w:rFonts w:ascii="Courier New" w:hAnsi="Courier New" w:cs="Courier New"/>
          <w:color w:val="222222"/>
          <w:sz w:val="20"/>
          <w:szCs w:val="20"/>
        </w:rPr>
        <w:tab/>
        <w:t>0.0</w:t>
      </w:r>
      <w:r w:rsidRPr="00841DD4">
        <w:rPr>
          <w:rFonts w:ascii="Courier New" w:hAnsi="Courier New" w:cs="Courier New"/>
          <w:color w:val="222222"/>
          <w:sz w:val="20"/>
          <w:szCs w:val="20"/>
        </w:rPr>
        <w:tab/>
        <w:t>Compositional matrix adjust.</w:t>
      </w:r>
      <w:r w:rsidRPr="00841DD4">
        <w:rPr>
          <w:rFonts w:ascii="Courier New" w:hAnsi="Courier New" w:cs="Courier New"/>
          <w:color w:val="222222"/>
          <w:sz w:val="20"/>
          <w:szCs w:val="20"/>
        </w:rPr>
        <w:tab/>
        <w:t>432/443(98%)</w:t>
      </w:r>
      <w:r w:rsidRPr="00841DD4">
        <w:rPr>
          <w:rFonts w:ascii="Courier New" w:hAnsi="Courier New" w:cs="Courier New"/>
          <w:color w:val="222222"/>
          <w:sz w:val="20"/>
          <w:szCs w:val="20"/>
        </w:rPr>
        <w:tab/>
        <w:t>440/443(99%)</w:t>
      </w:r>
      <w:r w:rsidRPr="00841DD4">
        <w:rPr>
          <w:rFonts w:ascii="Courier New" w:hAnsi="Courier New" w:cs="Courier New"/>
          <w:color w:val="222222"/>
          <w:sz w:val="20"/>
          <w:szCs w:val="20"/>
        </w:rPr>
        <w:tab/>
        <w:t>1/443(0%)</w:t>
      </w:r>
    </w:p>
    <w:p w14:paraId="74B3CF34" w14:textId="77777777" w:rsidR="00841DD4" w:rsidRPr="004E2C44" w:rsidRDefault="00841DD4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7505F5C7" w14:textId="77777777" w:rsidR="00F21C30" w:rsidRPr="004E2C44" w:rsidRDefault="00F21C3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1    MREIVHLQAGQCGNQIGSKFWEVISDEHGIDPTGTYHGDSDLQLERINVYYNEATGGKYV  60</w:t>
      </w:r>
    </w:p>
    <w:p w14:paraId="00B2BA53" w14:textId="77777777" w:rsidR="00F21C30" w:rsidRPr="004E2C44" w:rsidRDefault="00F21C3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MREIVHLQAGQCGNQIGSKFWEVISDEHGIDPTGTYHGDSDLQLERINVYYNEATGGKYV</w:t>
      </w:r>
    </w:p>
    <w:p w14:paraId="63A2AC56" w14:textId="77777777" w:rsidR="00F21C30" w:rsidRPr="004E2C44" w:rsidRDefault="00F21C3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1    MREIVHLQAGQCGNQIGSKFWEVISDEHGIDPTGTYHGDSDLQLERINVYYNEATGGKYV  60</w:t>
      </w:r>
    </w:p>
    <w:p w14:paraId="72BA4332" w14:textId="77777777" w:rsidR="00F21C30" w:rsidRPr="004E2C44" w:rsidRDefault="00F21C3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6EB0C64E" w14:textId="77777777" w:rsidR="00F21C30" w:rsidRPr="004E2C44" w:rsidRDefault="00F21C3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61   PRAVLVDLEPGTMDSVRAGPFGQIFRPDNFIFGQSGAGNNWAKGHYTEGAELVDSVLDIV  120</w:t>
      </w:r>
    </w:p>
    <w:p w14:paraId="0EB482F8" w14:textId="77777777" w:rsidR="00F21C30" w:rsidRPr="004E2C44" w:rsidRDefault="00F21C3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PRAVLVDLEPGTMDSVRAGPFGQ+FRPDNFIFGQSGAGNNWAKGHYTEGAELVDSVLD+V</w:t>
      </w:r>
    </w:p>
    <w:p w14:paraId="3E111579" w14:textId="77777777" w:rsidR="00F21C30" w:rsidRPr="004E2C44" w:rsidRDefault="00F21C3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61   PRAVLVDLEPGTMDSVRAGPFGQLFRPDNFIFGQSGAGNNWAKGHYTEGAELVDSVLDVV  120</w:t>
      </w:r>
    </w:p>
    <w:p w14:paraId="30719155" w14:textId="77777777" w:rsidR="00F21C30" w:rsidRPr="004E2C44" w:rsidRDefault="00F21C3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0FE14392" w14:textId="77777777" w:rsidR="00F21C30" w:rsidRPr="004E2C44" w:rsidRDefault="00F21C3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21  RKEAESCDCLQGFQLTHSLGGGTGSGMGTLLISKIREEYPDRVMLTFSVVPSPKVSDTVV  180</w:t>
      </w:r>
    </w:p>
    <w:p w14:paraId="4FE9FBC6" w14:textId="77777777" w:rsidR="00F21C30" w:rsidRPr="004E2C44" w:rsidRDefault="00F21C3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RKEAESCDCLQGFQLTHSLGGGTGSGMGTLLISKIREEYPDRVMLTFSVVPSPKVSDTVV</w:t>
      </w:r>
    </w:p>
    <w:p w14:paraId="5E6CBC8F" w14:textId="77777777" w:rsidR="00F21C30" w:rsidRPr="004E2C44" w:rsidRDefault="00F21C3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21  RKEAESCDCLQGFQLTHSLGGGTGSGMGTLLISKIREEYPDRVMLTFSVVPSPKVSDTVV  180</w:t>
      </w:r>
    </w:p>
    <w:p w14:paraId="0C8AADCB" w14:textId="77777777" w:rsidR="00F21C30" w:rsidRPr="004E2C44" w:rsidRDefault="00F21C3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3F39F12E" w14:textId="77777777" w:rsidR="00F21C30" w:rsidRPr="004E2C44" w:rsidRDefault="00F21C3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81  EPYNATLSVHQLVENTDETFCIDNEALYDICFRTLKLTTPTYGDLNHLVSATMSGVTTCL  240</w:t>
      </w:r>
    </w:p>
    <w:p w14:paraId="2CE64089" w14:textId="77777777" w:rsidR="00F21C30" w:rsidRPr="004E2C44" w:rsidRDefault="00F21C3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EPYNATLSVHQLVENTDETFCIDNEALYDICFRTLKLTTPTYGDLNHLVSATMSGVTTCL</w:t>
      </w:r>
    </w:p>
    <w:p w14:paraId="1846A4E8" w14:textId="77777777" w:rsidR="00F21C30" w:rsidRPr="004E2C44" w:rsidRDefault="00F21C3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81  EPYNATLSVHQLVENTDETFCIDNEALYDICFRTLKLTTPTYGDLNHLVSATMSGVTTCL  240</w:t>
      </w:r>
    </w:p>
    <w:p w14:paraId="693129A7" w14:textId="77777777" w:rsidR="00F21C30" w:rsidRPr="004E2C44" w:rsidRDefault="00F21C3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1E17CF8D" w14:textId="77777777" w:rsidR="00F21C30" w:rsidRPr="004E2C44" w:rsidRDefault="00F21C3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241  RFPGQLNADLRKLAVNMVPFPRLHFFMPGFAPLTSRGSQQYRALTVPELTQQIFDAKNMM  300</w:t>
      </w:r>
    </w:p>
    <w:p w14:paraId="12820C92" w14:textId="77777777" w:rsidR="00F21C30" w:rsidRPr="004E2C44" w:rsidRDefault="00F21C3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RFPGQLNADLRKLAVNMVPFPRLHFFMPGFAPLTSRGSQQYRALTVPELTQQ+FDAKNMM</w:t>
      </w:r>
    </w:p>
    <w:p w14:paraId="2229074C" w14:textId="77777777" w:rsidR="00F21C30" w:rsidRPr="004E2C44" w:rsidRDefault="00F21C3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241  RFPGQLNADLRKLAVNMVPFPRLHFFMPGFAPLTSRGSQQYRALTVPELTQQMFDAKNMM  300</w:t>
      </w:r>
    </w:p>
    <w:p w14:paraId="1B09A250" w14:textId="77777777" w:rsidR="00F21C30" w:rsidRPr="004E2C44" w:rsidRDefault="00F21C3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5BA49746" w14:textId="77777777" w:rsidR="00F21C30" w:rsidRPr="004E2C44" w:rsidRDefault="00F21C3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301  AACDPRHGRYLTVAAIFRGRMSMKEVDEQMLNVQNKNSSYFVEWIPNNVKTAVCDIPPRG  360</w:t>
      </w:r>
    </w:p>
    <w:p w14:paraId="544C4BD1" w14:textId="77777777" w:rsidR="00F21C30" w:rsidRPr="004E2C44" w:rsidRDefault="00F21C3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AACDPRHGRYLTVAAIFRGRMSMKEVDEQMLNVQNKNSSYFVEWIPNN+KTAVCDIPPRG</w:t>
      </w:r>
    </w:p>
    <w:p w14:paraId="0E0586A4" w14:textId="77777777" w:rsidR="00F21C30" w:rsidRPr="004E2C44" w:rsidRDefault="00F21C3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301  AACDPRHGRYLTVAAIFRGRMSMKEVDEQMLNVQNKNSSYFVEWIPNNIKTAVCDIPPRG  360</w:t>
      </w:r>
    </w:p>
    <w:p w14:paraId="050B02C5" w14:textId="77777777" w:rsidR="00F21C30" w:rsidRPr="004E2C44" w:rsidRDefault="00F21C3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1275F418" w14:textId="77777777" w:rsidR="00F21C30" w:rsidRPr="004E2C44" w:rsidRDefault="00F21C3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361  LKMSSTFIGNSTAIQELFKRVSEQFTAMFRRKAFLHWYTGEGMDEMEFTE  410</w:t>
      </w:r>
    </w:p>
    <w:p w14:paraId="5221FCDB" w14:textId="77777777" w:rsidR="00F21C30" w:rsidRPr="004E2C44" w:rsidRDefault="00F21C3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LKMS+TFIGNSTAIQELFKRVSEQFTAMFRRKAFLHWYTGEGMDEMEFTE</w:t>
      </w:r>
    </w:p>
    <w:p w14:paraId="494E9563" w14:textId="5C98F5A7" w:rsidR="00F21C30" w:rsidRPr="004E2C44" w:rsidRDefault="00F21C3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361  LKMSATFIGNSTAIQELFKRVSEQFTAMFRRKAFLHWYTGEGMDEMEFTE  410</w:t>
      </w:r>
    </w:p>
    <w:p w14:paraId="66C5C736" w14:textId="77777777" w:rsidR="00F21C30" w:rsidRPr="004E2C44" w:rsidRDefault="00F21C30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71F5DD39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0034D3C4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  <w:r w:rsidRPr="004E2C44">
        <w:rPr>
          <w:rFonts w:ascii="Courier New" w:hAnsi="Courier New" w:cs="Courier New"/>
          <w:sz w:val="20"/>
          <w:szCs w:val="20"/>
        </w:rPr>
        <w:br w:type="page"/>
      </w:r>
    </w:p>
    <w:p w14:paraId="4B0EFFE8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197C3F03" w14:textId="0313580C" w:rsidR="00E04AF7" w:rsidRPr="004E2C44" w:rsidRDefault="004E2C44" w:rsidP="000A1E4C">
      <w:pPr>
        <w:shd w:val="clear" w:color="auto" w:fill="FFFFFF"/>
        <w:spacing w:line="200" w:lineRule="exact"/>
        <w:jc w:val="center"/>
        <w:outlineLvl w:val="0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 w:rsidRPr="004E2C44">
        <w:rPr>
          <w:rFonts w:ascii="Courier New" w:hAnsi="Courier New" w:cs="Courier New"/>
          <w:b/>
          <w:sz w:val="20"/>
          <w:szCs w:val="20"/>
        </w:rPr>
        <w:t xml:space="preserve">Pairwise blastp: </w:t>
      </w:r>
      <w:r w:rsidR="00D44DA0" w:rsidRPr="004E2C44">
        <w:rPr>
          <w:rFonts w:ascii="Courier New" w:hAnsi="Courier New" w:cs="Courier New"/>
          <w:b/>
          <w:sz w:val="20"/>
          <w:szCs w:val="20"/>
        </w:rPr>
        <w:t xml:space="preserve">comp135193_c0_seq1 </w:t>
      </w:r>
      <w:r w:rsidR="00E04AF7" w:rsidRPr="004E2C44"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vs. </w:t>
      </w:r>
      <w:r w:rsidR="00D44DA0" w:rsidRPr="004E2C44">
        <w:rPr>
          <w:rFonts w:ascii="Courier New" w:eastAsia="Times New Roman" w:hAnsi="Courier New" w:cs="Courier New"/>
          <w:b/>
          <w:color w:val="222222"/>
          <w:sz w:val="20"/>
          <w:szCs w:val="20"/>
        </w:rPr>
        <w:t>SMU15002770</w:t>
      </w:r>
    </w:p>
    <w:p w14:paraId="4E8A0D9C" w14:textId="77777777" w:rsidR="00E04AF7" w:rsidRDefault="00E04AF7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3DA00E0D" w14:textId="77777777" w:rsidR="00841DD4" w:rsidRDefault="00841DD4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7B033776" w14:textId="32AA6EF4" w:rsidR="00F31ADE" w:rsidRPr="00F31ADE" w:rsidRDefault="00F31ADE" w:rsidP="00F31A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F31ADE">
        <w:rPr>
          <w:rFonts w:ascii="Courier New" w:hAnsi="Courier New" w:cs="Courier New"/>
          <w:color w:val="222222"/>
          <w:sz w:val="20"/>
          <w:szCs w:val="20"/>
        </w:rPr>
        <w:t>Score</w:t>
      </w:r>
      <w:r w:rsidRPr="00F31ADE"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 w:rsidRPr="00F31ADE">
        <w:rPr>
          <w:rFonts w:ascii="Courier New" w:hAnsi="Courier New" w:cs="Courier New"/>
          <w:color w:val="222222"/>
          <w:sz w:val="20"/>
          <w:szCs w:val="20"/>
        </w:rPr>
        <w:t>Expect</w:t>
      </w:r>
      <w:r w:rsidRPr="00F31ADE">
        <w:rPr>
          <w:rFonts w:ascii="Courier New" w:hAnsi="Courier New" w:cs="Courier New"/>
          <w:color w:val="222222"/>
          <w:sz w:val="20"/>
          <w:szCs w:val="20"/>
        </w:rPr>
        <w:tab/>
        <w:t>Method</w:t>
      </w:r>
      <w:r w:rsidRPr="00F31ADE"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>
        <w:rPr>
          <w:rFonts w:ascii="Courier New" w:hAnsi="Courier New" w:cs="Courier New"/>
          <w:color w:val="222222"/>
          <w:sz w:val="20"/>
          <w:szCs w:val="20"/>
        </w:rPr>
        <w:tab/>
      </w:r>
      <w:r w:rsidRPr="00F31ADE">
        <w:rPr>
          <w:rFonts w:ascii="Courier New" w:hAnsi="Courier New" w:cs="Courier New"/>
          <w:color w:val="222222"/>
          <w:sz w:val="20"/>
          <w:szCs w:val="20"/>
        </w:rPr>
        <w:t>Identities</w:t>
      </w:r>
      <w:r w:rsidRPr="00F31ADE">
        <w:rPr>
          <w:rFonts w:ascii="Courier New" w:hAnsi="Courier New" w:cs="Courier New"/>
          <w:color w:val="222222"/>
          <w:sz w:val="20"/>
          <w:szCs w:val="20"/>
        </w:rPr>
        <w:tab/>
        <w:t>Positives</w:t>
      </w:r>
      <w:r w:rsidRPr="00F31ADE">
        <w:rPr>
          <w:rFonts w:ascii="Courier New" w:hAnsi="Courier New" w:cs="Courier New"/>
          <w:color w:val="222222"/>
          <w:sz w:val="20"/>
          <w:szCs w:val="20"/>
        </w:rPr>
        <w:tab/>
        <w:t>Gaps</w:t>
      </w:r>
    </w:p>
    <w:p w14:paraId="4573AFC4" w14:textId="537BBCA4" w:rsidR="00F31ADE" w:rsidRPr="00F31ADE" w:rsidRDefault="00F31ADE" w:rsidP="00F31A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  <w:r w:rsidRPr="00F31ADE">
        <w:rPr>
          <w:rFonts w:ascii="Courier New" w:hAnsi="Courier New" w:cs="Courier New"/>
          <w:color w:val="222222"/>
          <w:sz w:val="20"/>
          <w:szCs w:val="20"/>
        </w:rPr>
        <w:t>1236 bits</w:t>
      </w:r>
      <w:r>
        <w:rPr>
          <w:rFonts w:ascii="Courier New" w:hAnsi="Courier New" w:cs="Courier New"/>
          <w:color w:val="222222"/>
          <w:sz w:val="20"/>
          <w:szCs w:val="20"/>
        </w:rPr>
        <w:t xml:space="preserve"> </w:t>
      </w:r>
      <w:r w:rsidRPr="00F31ADE">
        <w:rPr>
          <w:rFonts w:ascii="Courier New" w:hAnsi="Courier New" w:cs="Courier New"/>
          <w:color w:val="222222"/>
          <w:sz w:val="20"/>
          <w:szCs w:val="20"/>
        </w:rPr>
        <w:t>(3197)</w:t>
      </w:r>
      <w:r w:rsidRPr="00F31ADE">
        <w:rPr>
          <w:rFonts w:ascii="Courier New" w:hAnsi="Courier New" w:cs="Courier New"/>
          <w:color w:val="222222"/>
          <w:sz w:val="20"/>
          <w:szCs w:val="20"/>
        </w:rPr>
        <w:tab/>
        <w:t>0.0</w:t>
      </w:r>
      <w:r w:rsidRPr="00F31ADE">
        <w:rPr>
          <w:rFonts w:ascii="Courier New" w:hAnsi="Courier New" w:cs="Courier New"/>
          <w:color w:val="222222"/>
          <w:sz w:val="20"/>
          <w:szCs w:val="20"/>
        </w:rPr>
        <w:tab/>
        <w:t>Compositional matrix adjust.</w:t>
      </w:r>
      <w:r w:rsidRPr="00F31ADE">
        <w:rPr>
          <w:rFonts w:ascii="Courier New" w:hAnsi="Courier New" w:cs="Courier New"/>
          <w:color w:val="222222"/>
          <w:sz w:val="20"/>
          <w:szCs w:val="20"/>
        </w:rPr>
        <w:tab/>
        <w:t>583/634(92%)</w:t>
      </w:r>
      <w:r w:rsidRPr="00F31ADE">
        <w:rPr>
          <w:rFonts w:ascii="Courier New" w:hAnsi="Courier New" w:cs="Courier New"/>
          <w:color w:val="222222"/>
          <w:sz w:val="20"/>
          <w:szCs w:val="20"/>
        </w:rPr>
        <w:tab/>
        <w:t>612/634(96%)</w:t>
      </w:r>
      <w:r w:rsidRPr="00F31ADE">
        <w:rPr>
          <w:rFonts w:ascii="Courier New" w:hAnsi="Courier New" w:cs="Courier New"/>
          <w:color w:val="222222"/>
          <w:sz w:val="20"/>
          <w:szCs w:val="20"/>
        </w:rPr>
        <w:tab/>
        <w:t>0/634(0%)</w:t>
      </w:r>
    </w:p>
    <w:p w14:paraId="217243F3" w14:textId="77777777" w:rsidR="00841DD4" w:rsidRPr="004E2C44" w:rsidRDefault="00841DD4" w:rsidP="004E2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color w:val="222222"/>
          <w:sz w:val="20"/>
          <w:szCs w:val="20"/>
        </w:rPr>
      </w:pPr>
    </w:p>
    <w:p w14:paraId="567E97CC" w14:textId="77777777" w:rsidR="00D44DA0" w:rsidRPr="004E2C44" w:rsidRDefault="00D44DA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4    LIWEGDNEIPQEVHEVVIPHLGHMPICKGDYHYLPKAVQGFIAKWALICKPRALYICDGG  63</w:t>
      </w:r>
    </w:p>
    <w:p w14:paraId="51925243" w14:textId="77777777" w:rsidR="00D44DA0" w:rsidRPr="004E2C44" w:rsidRDefault="00D44DA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 xml:space="preserve">            +IWE D EIPQEVHEVVIPHLGHMPICKGDYHYLPK VQGFIAKWAL+CKPRALYICDGG</w:t>
      </w:r>
    </w:p>
    <w:p w14:paraId="756AB66B" w14:textId="77777777" w:rsidR="00D44DA0" w:rsidRPr="004E2C44" w:rsidRDefault="00D44DA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1    MIWENDTEIPQEVHEVVIPHLGHMPICKGDYHYLPKKVQGFIAKWALVCKPRALYICDGG  60</w:t>
      </w:r>
    </w:p>
    <w:p w14:paraId="19E51E29" w14:textId="77777777" w:rsidR="00D44DA0" w:rsidRPr="004E2C44" w:rsidRDefault="00D44DA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05C2C4F8" w14:textId="77777777" w:rsidR="00D44DA0" w:rsidRPr="004E2C44" w:rsidRDefault="00D44DA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64   EDEASEIITKLKERGTLHALTKLENCYICRTDPDDVARVESKTFISTKDKHMTVPHVKEG  123</w:t>
      </w:r>
    </w:p>
    <w:p w14:paraId="1C0B08CE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EDEA+EIITKLKERGTLH+LTKLEN +ICRTDPDDVARVESKTFISTK+KHMTVPHVKEG</w:t>
      </w:r>
    </w:p>
    <w:p w14:paraId="6E5D8ED7" w14:textId="77777777" w:rsidR="00D44DA0" w:rsidRPr="004E2C44" w:rsidRDefault="00D44DA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61   EDEATEIITKLKERGTLHSLTKLENSFICRTDPDDVARVESKTFISTKNKHMTVPHVKEG  120</w:t>
      </w:r>
    </w:p>
    <w:p w14:paraId="163DBD4D" w14:textId="77777777" w:rsidR="00D44DA0" w:rsidRPr="004E2C44" w:rsidRDefault="00D44DA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5993FBBA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24  STGILGQWMAPESLSEEVAQRLRGCMAGRMMYIIPFSMGPIGSPLSKIGIQLTDSNYVVL  183</w:t>
      </w:r>
    </w:p>
    <w:p w14:paraId="1D2CF6B9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S GILGQW+APE L+EEVA+RLRGCM GRMMYIIPFSMGPIGSPLSKIGIQLTDSNYVVL</w:t>
      </w:r>
    </w:p>
    <w:p w14:paraId="6101DD1D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21  SKGILGQWIAPEDLNEEVAERLRGCMGGRMMYIIPFSMGPIGSPLSKIGIQLTDSNYVVL  180</w:t>
      </w:r>
    </w:p>
    <w:p w14:paraId="1F8C8D6F" w14:textId="77777777" w:rsidR="00D44DA0" w:rsidRPr="004E2C44" w:rsidRDefault="00D44DA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6E1AA460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84  SMRVMTRVSPLVWHYLGDKAFVKCVHSVGCPRPHQRKVVNHWPCNPEKTLIAHLPDERLI  243</w:t>
      </w:r>
    </w:p>
    <w:p w14:paraId="0F20FAE7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 MR+MTRVSPLVWHYL D AFVKCVHSVGCPRPH RKV+NHWPCNPEKTLIAHLPDERLI</w:t>
      </w:r>
    </w:p>
    <w:p w14:paraId="7F46257D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81  CMRIMTRVSPLVWHYLSDNAFVKCVHSVGCPRPHPRKVINHWPCNPEKTLIAHLPDERLI  240</w:t>
      </w:r>
    </w:p>
    <w:p w14:paraId="411927BE" w14:textId="77777777" w:rsidR="00D44DA0" w:rsidRPr="004E2C44" w:rsidRDefault="00D44DA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7D167D42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244  ISYGSGYGGNSLLGKKCFALRIAGRIAYDEGWMAEHMLIMSVTNPKGEEKFIAAAFPSAC  303</w:t>
      </w:r>
    </w:p>
    <w:p w14:paraId="62D059FD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ISYGSGYGGNSLLGKKCFALRIAGRIAYDEGWMAEHMLIMSVTNPKGEEKFIAAAFPSAC</w:t>
      </w:r>
    </w:p>
    <w:p w14:paraId="6E19396A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241  ISYGSGYGGNSLLGKKCFALRIAGRIAYDEGWMAEHMLIMSVTNPKGEEKFIAAAFPSAC  300</w:t>
      </w:r>
    </w:p>
    <w:p w14:paraId="58BC9709" w14:textId="77777777" w:rsidR="00D44DA0" w:rsidRPr="004E2C44" w:rsidRDefault="00D44DA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55FB141A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304  GKTNMAMLEPSLPGWKVQVVGDDIAWMRFDEHGELRAINPEAGFFGVAPGTNYKTNPNAM  363</w:t>
      </w:r>
    </w:p>
    <w:p w14:paraId="1C3F0F80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GKTNMAMLEP LPGWKVQVVGDDIAWMRFDEHG LRAINPEAGFFGVAPGTNYKTNPNAM</w:t>
      </w:r>
    </w:p>
    <w:p w14:paraId="3A42641D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301  GKTNMAMLEPGLPGWKVQVVGDDIAWMRFDEHGVLRAINPEAGFFGVAPGTNYKTNPNAM  360</w:t>
      </w:r>
    </w:p>
    <w:p w14:paraId="2007725F" w14:textId="77777777" w:rsidR="00D44DA0" w:rsidRPr="004E2C44" w:rsidRDefault="00D44DA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58BB6513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364  KTFQKNSIFTNVAETSDGSYYWEGLEDEIDKNLEITSWLGVKMRVGDKSKGLAAHANSRF  423</w:t>
      </w:r>
    </w:p>
    <w:p w14:paraId="28217D72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KTFQKNSIFTNVAET+DGSYYWEG+E E+D NLE+TSWLGVKM+VGDKSKG AAH NSRF</w:t>
      </w:r>
    </w:p>
    <w:p w14:paraId="27D63557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361  KTFQKNSIFTNVAETNDGSYYWEGMEKEVDPNLEVTSWLGVKMKVGDKSKGPAAHPNSRF  420</w:t>
      </w:r>
    </w:p>
    <w:p w14:paraId="5FC9038D" w14:textId="77777777" w:rsidR="00D44DA0" w:rsidRPr="004E2C44" w:rsidRDefault="00D44DA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3D9A13DC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424  CCPASQCPIIHPKWEDPKGVPISAIVFGGRRPEGIPLVMQAFNWKHGVMLGASLKSEATA  483</w:t>
      </w:r>
    </w:p>
    <w:p w14:paraId="5AF8BE61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CCPASQCPIIHPKWEDP+GVPISAIVFGGRRPEGIPLVMQAF+WKHGVMLGASLKSEATA</w:t>
      </w:r>
    </w:p>
    <w:p w14:paraId="13AC78D1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421  CCPASQCPIIHPKWEDPQGVPISAIVFGGRRPEGIPLVMQAFDWKHGVMLGASLKSEATA  480</w:t>
      </w:r>
    </w:p>
    <w:p w14:paraId="5AA39AC7" w14:textId="77777777" w:rsidR="00D44DA0" w:rsidRPr="004E2C44" w:rsidRDefault="00D44DA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5175AE9E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484  AAEFKGKQIMHDPMAMRPFMGYNFGKYLQHWLDLEKPGRKMPLIFHVNWFRLNDKGKFVW  543</w:t>
      </w:r>
    </w:p>
    <w:p w14:paraId="2AB8B393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AAEFKGKQIMHDPMAMRPFMGYNFG+YLQHWLDLEKPGRKMPLIFHVNWFRLN++GKFVW</w:t>
      </w:r>
    </w:p>
    <w:p w14:paraId="0ACDCF85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481  AAEFKGKQIMHDPMAMRPFMGYNFGRYLQHWLDLEKPGRKMPLIFHVNWFRLNEQGKFVW  540</w:t>
      </w:r>
    </w:p>
    <w:p w14:paraId="149ECEE0" w14:textId="77777777" w:rsidR="00D44DA0" w:rsidRPr="004E2C44" w:rsidRDefault="00D44DA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2B732BA3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544  PGFGDNIRVIDWMCRRVNGEDIAEPSPIGLIPKHGTINVTGLDAKWEEMFALPKTYLAED  603</w:t>
      </w:r>
    </w:p>
    <w:p w14:paraId="7C5DD1E5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PGFGDNIRVIDWMCRRVNGEDIAEPSPIGL+PK G+++++GLD KWEEMF LPK YLAED</w:t>
      </w:r>
    </w:p>
    <w:p w14:paraId="364A3B8C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541  PGFGDNIRVIDWMCRRVNGEDIAEPSPIGLLPKKGSLDISGLDVKWEEMFNLPKNYLAED  600</w:t>
      </w:r>
    </w:p>
    <w:p w14:paraId="58DB3F5A" w14:textId="77777777" w:rsidR="00D44DA0" w:rsidRPr="004E2C44" w:rsidRDefault="00D44DA0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6E1A4333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604  IQETVKFLREQTGEDLPAGVIQELNEQEKRIHNM  637</w:t>
      </w:r>
    </w:p>
    <w:p w14:paraId="0090DDC3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IQET KFLREQTGEDLPAGVIQ+L+EQEKRIHNM</w:t>
      </w:r>
    </w:p>
    <w:p w14:paraId="50983A69" w14:textId="77777777" w:rsidR="00D44DA0" w:rsidRPr="004E2C44" w:rsidRDefault="00D44DA0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601  IQETKKFLREQTGEDLPAGVIQQLDEQEKRIHNM  634</w:t>
      </w:r>
    </w:p>
    <w:p w14:paraId="21390A5E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3208F85B" w14:textId="77777777" w:rsidR="00D44DA0" w:rsidRPr="004E2C44" w:rsidRDefault="00D44DA0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244F72D2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  <w:r w:rsidRPr="004E2C44">
        <w:rPr>
          <w:rFonts w:ascii="Courier New" w:hAnsi="Courier New" w:cs="Courier New"/>
          <w:sz w:val="20"/>
          <w:szCs w:val="20"/>
        </w:rPr>
        <w:br w:type="page"/>
      </w:r>
    </w:p>
    <w:p w14:paraId="416CE301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094D6932" w14:textId="18257CDC" w:rsidR="00E04AF7" w:rsidRPr="004E2C44" w:rsidRDefault="004E2C44" w:rsidP="000A1E4C">
      <w:pPr>
        <w:shd w:val="clear" w:color="auto" w:fill="FFFFFF"/>
        <w:spacing w:line="200" w:lineRule="exact"/>
        <w:jc w:val="center"/>
        <w:outlineLvl w:val="0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 w:rsidRPr="004E2C44">
        <w:rPr>
          <w:rFonts w:ascii="Courier New" w:hAnsi="Courier New" w:cs="Courier New"/>
          <w:b/>
          <w:sz w:val="20"/>
          <w:szCs w:val="20"/>
        </w:rPr>
        <w:t xml:space="preserve">Pairwise blastp: </w:t>
      </w:r>
      <w:r w:rsidR="000E34AC" w:rsidRPr="004E2C44">
        <w:rPr>
          <w:rFonts w:ascii="Courier New" w:hAnsi="Courier New" w:cs="Courier New"/>
          <w:b/>
          <w:sz w:val="20"/>
          <w:szCs w:val="20"/>
        </w:rPr>
        <w:t xml:space="preserve">comp86205_c0_seq1 </w:t>
      </w:r>
      <w:r w:rsidR="00E04AF7" w:rsidRPr="004E2C44"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vs. </w:t>
      </w:r>
      <w:r w:rsidR="000E34AC" w:rsidRPr="004E2C44">
        <w:rPr>
          <w:rFonts w:ascii="Courier New" w:eastAsia="Times New Roman" w:hAnsi="Courier New" w:cs="Courier New"/>
          <w:b/>
          <w:color w:val="222222"/>
          <w:sz w:val="20"/>
          <w:szCs w:val="20"/>
        </w:rPr>
        <w:t>SMU15039048</w:t>
      </w:r>
    </w:p>
    <w:p w14:paraId="732F141D" w14:textId="77777777" w:rsidR="00D44DA0" w:rsidRDefault="00D44DA0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298AE292" w14:textId="77777777" w:rsidR="00126CCF" w:rsidRDefault="00126CCF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52FB5BFE" w14:textId="583B9FCA" w:rsidR="00126CCF" w:rsidRPr="00126CCF" w:rsidRDefault="00126CCF" w:rsidP="00126CCF">
      <w:pPr>
        <w:spacing w:line="200" w:lineRule="exact"/>
        <w:rPr>
          <w:rFonts w:ascii="Courier New" w:hAnsi="Courier New" w:cs="Courier New"/>
          <w:sz w:val="20"/>
          <w:szCs w:val="20"/>
        </w:rPr>
      </w:pPr>
      <w:r w:rsidRPr="00126CCF">
        <w:rPr>
          <w:rFonts w:ascii="Courier New" w:hAnsi="Courier New" w:cs="Courier New"/>
          <w:sz w:val="20"/>
          <w:szCs w:val="20"/>
        </w:rPr>
        <w:t>Score</w:t>
      </w:r>
      <w:r w:rsidRPr="00126CCF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126CCF">
        <w:rPr>
          <w:rFonts w:ascii="Courier New" w:hAnsi="Courier New" w:cs="Courier New"/>
          <w:sz w:val="20"/>
          <w:szCs w:val="20"/>
        </w:rPr>
        <w:t>Expect</w:t>
      </w:r>
      <w:r>
        <w:rPr>
          <w:rFonts w:ascii="Courier New" w:hAnsi="Courier New" w:cs="Courier New"/>
          <w:sz w:val="20"/>
          <w:szCs w:val="20"/>
        </w:rPr>
        <w:tab/>
      </w:r>
      <w:r w:rsidRPr="00126CCF">
        <w:rPr>
          <w:rFonts w:ascii="Courier New" w:hAnsi="Courier New" w:cs="Courier New"/>
          <w:sz w:val="20"/>
          <w:szCs w:val="20"/>
        </w:rPr>
        <w:t>Method</w:t>
      </w:r>
      <w:r w:rsidRPr="00126CCF">
        <w:rPr>
          <w:rFonts w:ascii="Courier New" w:hAnsi="Courier New" w:cs="Courier New"/>
          <w:sz w:val="20"/>
          <w:szCs w:val="20"/>
        </w:rPr>
        <w:tab/>
      </w:r>
      <w:r w:rsidR="001B5317">
        <w:rPr>
          <w:rFonts w:ascii="Courier New" w:hAnsi="Courier New" w:cs="Courier New"/>
          <w:sz w:val="20"/>
          <w:szCs w:val="20"/>
        </w:rPr>
        <w:tab/>
      </w:r>
      <w:r w:rsidR="001B5317">
        <w:rPr>
          <w:rFonts w:ascii="Courier New" w:hAnsi="Courier New" w:cs="Courier New"/>
          <w:sz w:val="20"/>
          <w:szCs w:val="20"/>
        </w:rPr>
        <w:tab/>
      </w:r>
      <w:r w:rsidR="001B5317">
        <w:rPr>
          <w:rFonts w:ascii="Courier New" w:hAnsi="Courier New" w:cs="Courier New"/>
          <w:sz w:val="20"/>
          <w:szCs w:val="20"/>
        </w:rPr>
        <w:tab/>
      </w:r>
      <w:r w:rsidRPr="00126CCF">
        <w:rPr>
          <w:rFonts w:ascii="Courier New" w:hAnsi="Courier New" w:cs="Courier New"/>
          <w:sz w:val="20"/>
          <w:szCs w:val="20"/>
        </w:rPr>
        <w:t>Identities</w:t>
      </w:r>
      <w:r w:rsidRPr="00126CCF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126CCF">
        <w:rPr>
          <w:rFonts w:ascii="Courier New" w:hAnsi="Courier New" w:cs="Courier New"/>
          <w:sz w:val="20"/>
          <w:szCs w:val="20"/>
        </w:rPr>
        <w:t>Positives</w:t>
      </w:r>
      <w:r w:rsidRPr="00126CCF">
        <w:rPr>
          <w:rFonts w:ascii="Courier New" w:hAnsi="Courier New" w:cs="Courier New"/>
          <w:sz w:val="20"/>
          <w:szCs w:val="20"/>
        </w:rPr>
        <w:tab/>
      </w:r>
      <w:r w:rsidR="001B5317">
        <w:rPr>
          <w:rFonts w:ascii="Courier New" w:hAnsi="Courier New" w:cs="Courier New"/>
          <w:sz w:val="20"/>
          <w:szCs w:val="20"/>
        </w:rPr>
        <w:tab/>
      </w:r>
      <w:r w:rsidRPr="00126CCF">
        <w:rPr>
          <w:rFonts w:ascii="Courier New" w:hAnsi="Courier New" w:cs="Courier New"/>
          <w:sz w:val="20"/>
          <w:szCs w:val="20"/>
        </w:rPr>
        <w:t>Gaps</w:t>
      </w:r>
    </w:p>
    <w:p w14:paraId="37A589CF" w14:textId="026DDDBB" w:rsidR="00841DD4" w:rsidRDefault="00126CCF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  <w:r w:rsidRPr="00126CCF">
        <w:rPr>
          <w:rFonts w:ascii="Courier New" w:hAnsi="Courier New" w:cs="Courier New"/>
          <w:sz w:val="20"/>
          <w:szCs w:val="20"/>
        </w:rPr>
        <w:t>297 bits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126CCF">
        <w:rPr>
          <w:rFonts w:ascii="Courier New" w:hAnsi="Courier New" w:cs="Courier New"/>
          <w:sz w:val="20"/>
          <w:szCs w:val="20"/>
        </w:rPr>
        <w:t>(760)</w:t>
      </w:r>
      <w:r w:rsidRPr="00126CCF">
        <w:rPr>
          <w:rFonts w:ascii="Courier New" w:hAnsi="Courier New" w:cs="Courier New"/>
          <w:sz w:val="20"/>
          <w:szCs w:val="20"/>
        </w:rPr>
        <w:tab/>
        <w:t>2e-110</w:t>
      </w:r>
      <w:r w:rsidRPr="00126CCF">
        <w:rPr>
          <w:rFonts w:ascii="Courier New" w:hAnsi="Courier New" w:cs="Courier New"/>
          <w:sz w:val="20"/>
          <w:szCs w:val="20"/>
        </w:rPr>
        <w:tab/>
        <w:t>Compositional matrix adjust.</w:t>
      </w:r>
      <w:r w:rsidRPr="00126CCF">
        <w:rPr>
          <w:rFonts w:ascii="Courier New" w:hAnsi="Courier New" w:cs="Courier New"/>
          <w:sz w:val="20"/>
          <w:szCs w:val="20"/>
        </w:rPr>
        <w:tab/>
        <w:t>149/14</w:t>
      </w:r>
      <w:r>
        <w:rPr>
          <w:rFonts w:ascii="Courier New" w:hAnsi="Courier New" w:cs="Courier New"/>
          <w:sz w:val="20"/>
          <w:szCs w:val="20"/>
        </w:rPr>
        <w:t>9(100%)</w:t>
      </w:r>
      <w:r>
        <w:rPr>
          <w:rFonts w:ascii="Courier New" w:hAnsi="Courier New" w:cs="Courier New"/>
          <w:sz w:val="20"/>
          <w:szCs w:val="20"/>
        </w:rPr>
        <w:tab/>
        <w:t>149/149(100%)</w:t>
      </w:r>
      <w:r>
        <w:rPr>
          <w:rFonts w:ascii="Courier New" w:hAnsi="Courier New" w:cs="Courier New"/>
          <w:sz w:val="20"/>
          <w:szCs w:val="20"/>
        </w:rPr>
        <w:tab/>
        <w:t>0/149(0%)</w:t>
      </w:r>
    </w:p>
    <w:p w14:paraId="64A49D71" w14:textId="77777777" w:rsidR="00841DD4" w:rsidRPr="004E2C44" w:rsidRDefault="00841DD4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67CBCE66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1    MADQLTEEQIAEFKEAFSLFDKDGDGTITTKELGTVMRSLGQNPTEAELQDMINEVDADG  60</w:t>
      </w:r>
    </w:p>
    <w:p w14:paraId="10BA1F2F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MADQLTEEQIAEFKEAFSLFDKDGDGTITTKELGTVMRSLGQNPTEAELQDMINEVDADG</w:t>
      </w:r>
    </w:p>
    <w:p w14:paraId="4F4B18C7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1    MADQLTEEQIAEFKEAFSLFDKDGDGTITTKELGTVMRSLGQNPTEAELQDMINEVDADG  60</w:t>
      </w:r>
    </w:p>
    <w:p w14:paraId="0F0267CF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6A5517AF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61   NGTIDFPEFLTMMARKMKDTDSEEEIREAFRVFDKDGNGFISAAELRHVMTNLGEKLTDE  120</w:t>
      </w:r>
    </w:p>
    <w:p w14:paraId="5D7A8A36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NGTIDFPEFLTMMARKMKDTDSEEEIREAFRVFDKDGNGFISAAELRHVMTNLGEKLTDE</w:t>
      </w:r>
    </w:p>
    <w:p w14:paraId="41151A33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61   NGTIDFPEFLTMMARKMKDTDSEEEIREAFRVFDKDGNGFISAAELRHVMTNLGEKLTDE  120</w:t>
      </w:r>
    </w:p>
    <w:p w14:paraId="619AF589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10CA6EE6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21  EVDEMIREADIDGDGQVNYEEFVTMMTTK  149</w:t>
      </w:r>
    </w:p>
    <w:p w14:paraId="410D3722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EVDEMIREADIDGDGQVNYEEFVTMMTTK</w:t>
      </w:r>
    </w:p>
    <w:p w14:paraId="3308FB6E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21  EVDEMIREADIDGDGQVNYEEFVTMMTTK  149</w:t>
      </w:r>
    </w:p>
    <w:p w14:paraId="42DD4AFC" w14:textId="77777777" w:rsidR="000E34AC" w:rsidRPr="004E2C44" w:rsidRDefault="000E34AC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3E92812F" w14:textId="77777777" w:rsidR="000E34AC" w:rsidRPr="004E2C44" w:rsidRDefault="000E34AC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1E8C1B0A" w14:textId="37B43864" w:rsidR="00D44DA0" w:rsidRPr="004E2C44" w:rsidRDefault="00D44DA0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  <w:r w:rsidRPr="004E2C44">
        <w:rPr>
          <w:rFonts w:ascii="Courier New" w:hAnsi="Courier New" w:cs="Courier New"/>
          <w:sz w:val="20"/>
          <w:szCs w:val="20"/>
        </w:rPr>
        <w:br w:type="page"/>
      </w:r>
    </w:p>
    <w:p w14:paraId="7FF622C6" w14:textId="77777777" w:rsidR="00D44DA0" w:rsidRPr="004E2C44" w:rsidRDefault="00D44DA0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20A10576" w14:textId="7133B5C0" w:rsidR="00D44DA0" w:rsidRPr="004E2C44" w:rsidRDefault="004E2C44" w:rsidP="000A1E4C">
      <w:pPr>
        <w:shd w:val="clear" w:color="auto" w:fill="FFFFFF"/>
        <w:spacing w:line="200" w:lineRule="exact"/>
        <w:jc w:val="center"/>
        <w:outlineLvl w:val="0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 w:rsidRPr="004E2C44">
        <w:rPr>
          <w:rFonts w:ascii="Courier New" w:hAnsi="Courier New" w:cs="Courier New"/>
          <w:b/>
          <w:sz w:val="20"/>
          <w:szCs w:val="20"/>
        </w:rPr>
        <w:t xml:space="preserve">Pairwise blastp: </w:t>
      </w:r>
      <w:r w:rsidR="000E34AC" w:rsidRPr="004E2C44">
        <w:rPr>
          <w:rFonts w:ascii="Courier New" w:hAnsi="Courier New" w:cs="Courier New"/>
          <w:b/>
          <w:sz w:val="20"/>
          <w:szCs w:val="20"/>
        </w:rPr>
        <w:t xml:space="preserve">comp142073_c0_seq1 </w:t>
      </w:r>
      <w:r w:rsidR="00D44DA0" w:rsidRPr="004E2C44"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vs. </w:t>
      </w:r>
      <w:r w:rsidR="000E34AC" w:rsidRPr="004E2C44">
        <w:rPr>
          <w:rFonts w:ascii="Courier New" w:eastAsia="Times New Roman" w:hAnsi="Courier New" w:cs="Courier New"/>
          <w:b/>
          <w:color w:val="222222"/>
          <w:sz w:val="20"/>
          <w:szCs w:val="20"/>
        </w:rPr>
        <w:t>SMU15038409</w:t>
      </w:r>
    </w:p>
    <w:p w14:paraId="3D7B476E" w14:textId="77777777" w:rsidR="00E04AF7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1A38F0B0" w14:textId="77777777" w:rsidR="00841DD4" w:rsidRDefault="00841DD4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346E266C" w14:textId="7B93A876" w:rsidR="002A5884" w:rsidRPr="002A5884" w:rsidRDefault="002A5884" w:rsidP="002A5884">
      <w:pPr>
        <w:spacing w:line="200" w:lineRule="exact"/>
        <w:rPr>
          <w:rFonts w:ascii="Courier New" w:hAnsi="Courier New" w:cs="Courier New"/>
          <w:sz w:val="20"/>
          <w:szCs w:val="20"/>
        </w:rPr>
      </w:pPr>
      <w:r w:rsidRPr="002A5884">
        <w:rPr>
          <w:rFonts w:ascii="Courier New" w:hAnsi="Courier New" w:cs="Courier New"/>
          <w:sz w:val="20"/>
          <w:szCs w:val="20"/>
        </w:rPr>
        <w:t>Score</w:t>
      </w:r>
      <w:r w:rsidRPr="002A5884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2A5884">
        <w:rPr>
          <w:rFonts w:ascii="Courier New" w:hAnsi="Courier New" w:cs="Courier New"/>
          <w:sz w:val="20"/>
          <w:szCs w:val="20"/>
        </w:rPr>
        <w:t>Expect</w:t>
      </w:r>
      <w:r w:rsidRPr="002A5884">
        <w:rPr>
          <w:rFonts w:ascii="Courier New" w:hAnsi="Courier New" w:cs="Courier New"/>
          <w:sz w:val="20"/>
          <w:szCs w:val="20"/>
        </w:rPr>
        <w:tab/>
        <w:t>Method</w:t>
      </w:r>
      <w:r w:rsidRPr="002A5884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2A5884">
        <w:rPr>
          <w:rFonts w:ascii="Courier New" w:hAnsi="Courier New" w:cs="Courier New"/>
          <w:sz w:val="20"/>
          <w:szCs w:val="20"/>
        </w:rPr>
        <w:t>Identities</w:t>
      </w:r>
      <w:r w:rsidRPr="002A5884">
        <w:rPr>
          <w:rFonts w:ascii="Courier New" w:hAnsi="Courier New" w:cs="Courier New"/>
          <w:sz w:val="20"/>
          <w:szCs w:val="20"/>
        </w:rPr>
        <w:tab/>
      </w:r>
      <w:r w:rsidR="00F350CC">
        <w:rPr>
          <w:rFonts w:ascii="Courier New" w:hAnsi="Courier New" w:cs="Courier New"/>
          <w:sz w:val="20"/>
          <w:szCs w:val="20"/>
        </w:rPr>
        <w:tab/>
      </w:r>
      <w:r w:rsidRPr="002A5884">
        <w:rPr>
          <w:rFonts w:ascii="Courier New" w:hAnsi="Courier New" w:cs="Courier New"/>
          <w:sz w:val="20"/>
          <w:szCs w:val="20"/>
        </w:rPr>
        <w:t>Positives</w:t>
      </w:r>
      <w:r w:rsidRPr="002A5884">
        <w:rPr>
          <w:rFonts w:ascii="Courier New" w:hAnsi="Courier New" w:cs="Courier New"/>
          <w:sz w:val="20"/>
          <w:szCs w:val="20"/>
        </w:rPr>
        <w:tab/>
      </w:r>
      <w:r w:rsidR="00F350CC">
        <w:rPr>
          <w:rFonts w:ascii="Courier New" w:hAnsi="Courier New" w:cs="Courier New"/>
          <w:sz w:val="20"/>
          <w:szCs w:val="20"/>
        </w:rPr>
        <w:tab/>
      </w:r>
      <w:r w:rsidRPr="002A5884">
        <w:rPr>
          <w:rFonts w:ascii="Courier New" w:hAnsi="Courier New" w:cs="Courier New"/>
          <w:sz w:val="20"/>
          <w:szCs w:val="20"/>
        </w:rPr>
        <w:t>Gaps</w:t>
      </w:r>
    </w:p>
    <w:p w14:paraId="00C4DF8B" w14:textId="1628D718" w:rsidR="002A5884" w:rsidRPr="002A5884" w:rsidRDefault="002A5884" w:rsidP="002A5884">
      <w:pPr>
        <w:spacing w:line="200" w:lineRule="exact"/>
        <w:rPr>
          <w:rFonts w:ascii="Courier New" w:hAnsi="Courier New" w:cs="Courier New"/>
          <w:sz w:val="20"/>
          <w:szCs w:val="20"/>
        </w:rPr>
      </w:pPr>
      <w:r w:rsidRPr="002A5884">
        <w:rPr>
          <w:rFonts w:ascii="Courier New" w:hAnsi="Courier New" w:cs="Courier New"/>
          <w:sz w:val="20"/>
          <w:szCs w:val="20"/>
        </w:rPr>
        <w:t>1004 bits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2A5884">
        <w:rPr>
          <w:rFonts w:ascii="Courier New" w:hAnsi="Courier New" w:cs="Courier New"/>
          <w:sz w:val="20"/>
          <w:szCs w:val="20"/>
        </w:rPr>
        <w:t>(2595)</w:t>
      </w:r>
      <w:r w:rsidRPr="002A5884">
        <w:rPr>
          <w:rFonts w:ascii="Courier New" w:hAnsi="Courier New" w:cs="Courier New"/>
          <w:sz w:val="20"/>
          <w:szCs w:val="20"/>
        </w:rPr>
        <w:tab/>
        <w:t>0.0</w:t>
      </w:r>
      <w:r w:rsidRPr="002A5884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2A5884">
        <w:rPr>
          <w:rFonts w:ascii="Courier New" w:hAnsi="Courier New" w:cs="Courier New"/>
          <w:sz w:val="20"/>
          <w:szCs w:val="20"/>
        </w:rPr>
        <w:t>Compositional matrix adjust.</w:t>
      </w:r>
      <w:r w:rsidRPr="002A5884">
        <w:rPr>
          <w:rFonts w:ascii="Courier New" w:hAnsi="Courier New" w:cs="Courier New"/>
          <w:sz w:val="20"/>
          <w:szCs w:val="20"/>
        </w:rPr>
        <w:tab/>
        <w:t>501/934(54%)</w:t>
      </w:r>
      <w:r w:rsidRPr="002A5884">
        <w:rPr>
          <w:rFonts w:ascii="Courier New" w:hAnsi="Courier New" w:cs="Courier New"/>
          <w:sz w:val="20"/>
          <w:szCs w:val="20"/>
        </w:rPr>
        <w:tab/>
        <w:t>683/934(73%)</w:t>
      </w:r>
      <w:r w:rsidRPr="002A5884">
        <w:rPr>
          <w:rFonts w:ascii="Courier New" w:hAnsi="Courier New" w:cs="Courier New"/>
          <w:sz w:val="20"/>
          <w:szCs w:val="20"/>
        </w:rPr>
        <w:tab/>
        <w:t>12/934(1%)</w:t>
      </w:r>
    </w:p>
    <w:p w14:paraId="778EADF3" w14:textId="77777777" w:rsidR="00841DD4" w:rsidRPr="004E2C44" w:rsidRDefault="00841DD4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65AED814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1    MMKLNFFLILLLSIVRNYCLCNENEQWTSENEYSNYQVETLQKITDWDCWYKDYYLKVSH  60</w:t>
      </w:r>
    </w:p>
    <w:p w14:paraId="7FA4712C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 xml:space="preserve">            M    F  I++  ++ N C  +E  QW  ++  S+Y +E   +ITDWDCWYKDYY KV  </w:t>
      </w:r>
    </w:p>
    <w:p w14:paraId="62969321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4    MTVTKFISIIIFLVISNSC-TSEEVQWNEKDNNSDYNIENSNRITDWDCWYKDYYQKVDR  62</w:t>
      </w:r>
    </w:p>
    <w:p w14:paraId="4597336D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549CBFA7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Query  61   CPSKTLKSKEKIKCKQYKDCKRYCSSVYGIEQCRVRCQSKKTDLSKTIKVIYRVRKDGEC  120</w:t>
      </w:r>
    </w:p>
    <w:p w14:paraId="1C714874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C SKT+ S E IKCKQY+ CKRYC+S+YG+EQCRV C  K  +L+K IKV+YR+R++  C</w:t>
      </w:r>
    </w:p>
    <w:p w14:paraId="40F55B5D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63   CHSKTISSTEHIKCKQYRGCKRYCTSIYGLEQCRVHCTLKTENLTKYIKVVYRIRQNENC  122</w:t>
      </w:r>
    </w:p>
    <w:p w14:paraId="1FBED4BB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76F3CA85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21  KDSVICVYRTKCQGLWPKYIHQGCYYTGEFKSWWLKHKKEYAKPRIY--GQIQPSGKIYN  178</w:t>
      </w:r>
    </w:p>
    <w:p w14:paraId="01AD4030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 xml:space="preserve">            K+SVICVY+++C GLWPKYI+QGCYYT  F  WWL+H+KEYA+PRI     I P+  IY+</w:t>
      </w:r>
    </w:p>
    <w:p w14:paraId="6E842C41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123  KNSVICVYKSECNGLWPKYINQGCYYTQAFSQWWLEHRKEYARPRISKRSTIPPTKNIYS  182</w:t>
      </w:r>
    </w:p>
    <w:p w14:paraId="5FA2AA02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7E60EAF6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179  CIINNARFPLINPSLETTVQFRMSDNKKLFYKIGQKWFKAKFVVGNLFFWIGKLWVPVRF  238</w:t>
      </w:r>
    </w:p>
    <w:p w14:paraId="6722D035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C+ N  R+P I+PS E  +QFRMS  K ++YKIGQ WF+AK V  NLFF IG+  VPV+F</w:t>
      </w:r>
    </w:p>
    <w:p w14:paraId="3D9A705F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183  CLNNMGRYPKIDPSSEIVIQFRMSRGK-MYYKIGQVWFEAKLVDRNLFFLIGEKQVPVKF  241</w:t>
      </w:r>
    </w:p>
    <w:p w14:paraId="68D5D4A9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6E4C43AA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239  SRKHQYWKIGDKWIQVIVLRNTVYSNINSSWIPLKVMFGKKYFKIGKRWLNLKITNNKIH  298</w:t>
      </w:r>
    </w:p>
    <w:p w14:paraId="7ECCBCA7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 xml:space="preserve">            +RKH YWKIG+KW+++  LR  +Y +I ++WI LK+  GK+YF++G++W+ L+ +N K+ </w:t>
      </w:r>
    </w:p>
    <w:p w14:paraId="0F6E4217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242  TRKHHYWKIGEKWLKIAALRQKIYGHIQNAWIELKISSGKEYFRLGRKWVRLQFSNRKVE  301</w:t>
      </w:r>
    </w:p>
    <w:p w14:paraId="13EA23BB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18697954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299  YKFGGKWIEIKILQNNLYNKINGVWYKVKFHKNFNLIKIGQSYRKIKSIHEIIYMKLGKR  358</w:t>
      </w:r>
    </w:p>
    <w:p w14:paraId="21604E6E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YK G KWIEIKILQN  Y KI+G WY+VKF  +FNLIKI  +YRKIK I  + Y+KL KR</w:t>
      </w:r>
    </w:p>
    <w:p w14:paraId="06AD8D4F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302  YKCGKKWIEIKILQNYFYGKISGKWYRVKFGNHFNLIKIKGNYRKIKFIEGLNYIKLAKR  361</w:t>
      </w:r>
    </w:p>
    <w:p w14:paraId="4B12BDC8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29077055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359  WFEFTVENKRYQIRFDKKWVEIIFDKGLVFFLIDNNKYQIRFKFYSMFIELNKKWFQIEF  418</w:t>
      </w:r>
    </w:p>
    <w:p w14:paraId="1D6D3C15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 xml:space="preserve">            WFEF ++  +Y I+FD+KW+EI FDK   F LI++ KY + FK  S+++++N +W Q+E+</w:t>
      </w:r>
    </w:p>
    <w:p w14:paraId="02A6A4E2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362  WFEFEIKKGKYFIKFDQKWIEIEFDKLQNFVLINDIKYPVLFKLMSVYVQINNQWIQVEY  421</w:t>
      </w:r>
    </w:p>
    <w:p w14:paraId="4E102EDE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5DE2E067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419  QKEKLFLKTNKIWLHILLKENHFYIKYNGKERKLIVDENRNIFYKSSLKDKLLSLDEKEI  478</w:t>
      </w:r>
    </w:p>
    <w:p w14:paraId="63C7B385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 xml:space="preserve">            +  ++F K NK W+H  L EN  + + N K  K+ ++  RNI Y+SS   K+      ++</w:t>
      </w:r>
    </w:p>
    <w:p w14:paraId="7F3EE8ED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422  KNNEIFFKVNKNWMHFSLIENRLFFRKNKKLVKISLNSKRNILYRSSSSGKMKPFKNSDL  481</w:t>
      </w:r>
    </w:p>
    <w:p w14:paraId="2B7AD6B7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228C05D2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479  KSGNSFPIDQFIKKENSFSLKYFSGYWLPFKIEKGESLFFISGKWLNLKNENHKLFYKYQ  538</w:t>
      </w:r>
    </w:p>
    <w:p w14:paraId="70C80CDF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K G  F  +QF K ENS  +K F+G+WLPFK E G  LF +SG+WL LK E++KLFY+ +</w:t>
      </w:r>
    </w:p>
    <w:p w14:paraId="45A2C112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482  KLGKYFSNNQFSKIENSLKMKLFNGHWLPFKKENGSFLFQLSGQWLKLKEEDNKLFYQTK  541</w:t>
      </w:r>
    </w:p>
    <w:p w14:paraId="0FD5A556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123486E6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539  EQWIEVCFIGKNEFNKIQGHWIQVKRDENRLFYFDSKFWHQIQLTGKYVAIKINDSWKSF  598</w:t>
      </w:r>
    </w:p>
    <w:p w14:paraId="0427D0F1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 xml:space="preserve">            E+WIE   IGK EFN++QGHW++VKR+  + ++FDS  WHQI+L G++ A+K N SWKS </w:t>
      </w:r>
    </w:p>
    <w:p w14:paraId="0687678D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542  EKWIEFILIGKTEFNRLQGHWVKVKRENEKFYFFDSDSWHQIKLVGQHYALKFNGSWKSL  601</w:t>
      </w:r>
    </w:p>
    <w:p w14:paraId="139C2FF7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69E8E2DB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599  AFVNGKKFIRLGNKFSEIKFNSENQNEFHLKIGGKWHNLKMENRNFFIEFNEKWTRVEFY  658</w:t>
      </w:r>
    </w:p>
    <w:p w14:paraId="2653DA61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 xml:space="preserve">             FVNGKKFIRLGN++S++KF+ + QN+F LK+GGK++ L  +   F+I+ N  W +VEFY</w:t>
      </w:r>
    </w:p>
    <w:p w14:paraId="79ED8783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602  GFVNGKKFIRLGNRYSQLKFSKKGQNKFSLKMGGKFYKLMSKENLFYIKLNNDWKQVEFY  661</w:t>
      </w:r>
    </w:p>
    <w:p w14:paraId="2874A959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1E917F72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659  SHRSMNILFDNNWLSVTFKNKKLYVKNENCWLETIFKTNKIFMKIGDTLTEMKISENKDF  718</w:t>
      </w:r>
    </w:p>
    <w:p w14:paraId="4ED2F029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 xml:space="preserve">             HRS+N+L +N WL + FK++K Y+KN NCWLETIFK NKIF++IGD   E+KIS +KD </w:t>
      </w:r>
    </w:p>
    <w:p w14:paraId="0D543422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662  PHRSINMLINNAWLPMAFKDRKFYIKNGNCWLETIFKGNKIFIRIGDAFLEIKISSDKDI  721</w:t>
      </w:r>
    </w:p>
    <w:p w14:paraId="7260AAA8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017FD29D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719  KVKINGHFYKLIENNQIQYNKVILKISFINEKLHAFINGNWLRLRIDKENLMVKVIDSWI  778</w:t>
      </w:r>
    </w:p>
    <w:p w14:paraId="1FBF93F3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 xml:space="preserve">             VKING  +KLIE N+I+ NK+ILK++FINEKLH F NGNW+  R ++E   +KVIDSWI</w:t>
      </w:r>
    </w:p>
    <w:p w14:paraId="139B8CA0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722  LVKINGKSFKLIERNEIELNKLILKVNFINEKLHIFFNGNWVPFRFEEEKTFIKVIDSWI  781</w:t>
      </w:r>
    </w:p>
    <w:p w14:paraId="516E8FB5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198BF014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779  EAEIDENKQISVKVNNEKVILSFDNGIICETYENVKIPISIRFKQLYYNLDGKWIKIYLK  838</w:t>
      </w:r>
    </w:p>
    <w:p w14:paraId="2885FED7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 xml:space="preserve">            EA+IDE K I+VK+N+EK+ L+FDNGI+CE Y+++K+PI+IRFKQLYYNL+ KWIK+Y +</w:t>
      </w:r>
    </w:p>
    <w:p w14:paraId="378E5433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Sbjct  782  EAKIDEKKHITVKLNDEKIQLTFDNGILCENYDDLKVPINIRFKQLYYNLNEKWIKVYPR  841</w:t>
      </w:r>
    </w:p>
    <w:p w14:paraId="6A40F70D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59529559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839  DNLRYFKENGNLVILDRDFLKNKTRKYKLKLMLKCTLLSDN------IKELTNFG--RSE  890</w:t>
      </w:r>
    </w:p>
    <w:p w14:paraId="50385930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 xml:space="preserve">            DNLR+ K N NLV LD+++L++K RKYKLKL LKC +LS N      +KE  N    RS </w:t>
      </w:r>
    </w:p>
    <w:p w14:paraId="1CC268D2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842  DNLRFIKLNKNLVKLDKEYLRDKIRKYKLKLKLKCAILSRNQRHWTKLKERLNIESRRSV  901</w:t>
      </w:r>
    </w:p>
    <w:p w14:paraId="693C06B8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</w:p>
    <w:p w14:paraId="3EDAB728" w14:textId="77777777" w:rsidR="000E34AC" w:rsidRPr="004E2C44" w:rsidRDefault="000E34AC" w:rsidP="000A1E4C">
      <w:pPr>
        <w:pStyle w:val="HTMLPreformatted"/>
        <w:shd w:val="clear" w:color="auto" w:fill="FFFFFF"/>
        <w:spacing w:line="200" w:lineRule="exact"/>
        <w:outlineLvl w:val="0"/>
        <w:rPr>
          <w:color w:val="222222"/>
        </w:rPr>
      </w:pPr>
      <w:r w:rsidRPr="004E2C44">
        <w:rPr>
          <w:color w:val="222222"/>
        </w:rPr>
        <w:t>Query  891  FKRNIQRNKHENMRYYQTIDMLKKPRQKSKQEII  924</w:t>
      </w:r>
    </w:p>
    <w:p w14:paraId="67B14C1A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 xml:space="preserve">            F+R I RNK +N + Y+TIDM  KP+   K E+I</w:t>
      </w:r>
    </w:p>
    <w:p w14:paraId="17C161BB" w14:textId="77777777" w:rsidR="000E34AC" w:rsidRPr="004E2C44" w:rsidRDefault="000E34AC" w:rsidP="004E2C44">
      <w:pPr>
        <w:pStyle w:val="HTMLPreformatted"/>
        <w:shd w:val="clear" w:color="auto" w:fill="FFFFFF"/>
        <w:spacing w:line="200" w:lineRule="exact"/>
        <w:rPr>
          <w:color w:val="222222"/>
        </w:rPr>
      </w:pPr>
      <w:r w:rsidRPr="004E2C44">
        <w:rPr>
          <w:color w:val="222222"/>
        </w:rPr>
        <w:t>Sbjct  902  FQRLIGRNKLKNTKIYETIDMRHKPKPADKNEVI  935</w:t>
      </w:r>
    </w:p>
    <w:p w14:paraId="3D701B41" w14:textId="77777777" w:rsidR="00E04AF7" w:rsidRPr="004E2C44" w:rsidRDefault="00E04AF7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p w14:paraId="67D06F93" w14:textId="77777777" w:rsidR="004E2C44" w:rsidRPr="004E2C44" w:rsidRDefault="004E2C44" w:rsidP="004E2C44">
      <w:pPr>
        <w:spacing w:line="200" w:lineRule="exact"/>
        <w:rPr>
          <w:rFonts w:ascii="Courier New" w:hAnsi="Courier New" w:cs="Courier New"/>
          <w:sz w:val="20"/>
          <w:szCs w:val="20"/>
        </w:rPr>
      </w:pPr>
    </w:p>
    <w:sectPr w:rsidR="004E2C44" w:rsidRPr="004E2C44" w:rsidSect="00335764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8BA"/>
    <w:rsid w:val="00003747"/>
    <w:rsid w:val="00053FF0"/>
    <w:rsid w:val="000673B9"/>
    <w:rsid w:val="00087CD2"/>
    <w:rsid w:val="000957BE"/>
    <w:rsid w:val="000A0AE5"/>
    <w:rsid w:val="000A1E4C"/>
    <w:rsid w:val="000E3460"/>
    <w:rsid w:val="000E34AC"/>
    <w:rsid w:val="000E621C"/>
    <w:rsid w:val="000F1584"/>
    <w:rsid w:val="000F4EF3"/>
    <w:rsid w:val="00101986"/>
    <w:rsid w:val="00101FC8"/>
    <w:rsid w:val="00104F54"/>
    <w:rsid w:val="00126CCF"/>
    <w:rsid w:val="00146C39"/>
    <w:rsid w:val="0015407A"/>
    <w:rsid w:val="00187C76"/>
    <w:rsid w:val="001B5317"/>
    <w:rsid w:val="001C02FD"/>
    <w:rsid w:val="001C1BCA"/>
    <w:rsid w:val="002111F6"/>
    <w:rsid w:val="00230E45"/>
    <w:rsid w:val="00247714"/>
    <w:rsid w:val="0027036E"/>
    <w:rsid w:val="00270AC3"/>
    <w:rsid w:val="00272820"/>
    <w:rsid w:val="002A5884"/>
    <w:rsid w:val="002B7F7F"/>
    <w:rsid w:val="002D0582"/>
    <w:rsid w:val="002D73E5"/>
    <w:rsid w:val="002F1DD7"/>
    <w:rsid w:val="00302F30"/>
    <w:rsid w:val="00335764"/>
    <w:rsid w:val="00360E5A"/>
    <w:rsid w:val="00387DE7"/>
    <w:rsid w:val="003A7464"/>
    <w:rsid w:val="003B21C3"/>
    <w:rsid w:val="003D205A"/>
    <w:rsid w:val="003E7B2D"/>
    <w:rsid w:val="003F315F"/>
    <w:rsid w:val="00420E05"/>
    <w:rsid w:val="00473E41"/>
    <w:rsid w:val="004A1681"/>
    <w:rsid w:val="004B31BB"/>
    <w:rsid w:val="004B707D"/>
    <w:rsid w:val="004E2C44"/>
    <w:rsid w:val="0050043F"/>
    <w:rsid w:val="005269C6"/>
    <w:rsid w:val="005462E8"/>
    <w:rsid w:val="00550E04"/>
    <w:rsid w:val="005805B7"/>
    <w:rsid w:val="00584DC8"/>
    <w:rsid w:val="005C1948"/>
    <w:rsid w:val="005C24EC"/>
    <w:rsid w:val="005D1A39"/>
    <w:rsid w:val="00627D43"/>
    <w:rsid w:val="006331F9"/>
    <w:rsid w:val="0063535A"/>
    <w:rsid w:val="0065125A"/>
    <w:rsid w:val="006641FB"/>
    <w:rsid w:val="00670669"/>
    <w:rsid w:val="006765E7"/>
    <w:rsid w:val="00681EC9"/>
    <w:rsid w:val="006A46FF"/>
    <w:rsid w:val="006F38CC"/>
    <w:rsid w:val="006F4090"/>
    <w:rsid w:val="00714DED"/>
    <w:rsid w:val="007238CC"/>
    <w:rsid w:val="007276D1"/>
    <w:rsid w:val="007557CB"/>
    <w:rsid w:val="007637DE"/>
    <w:rsid w:val="00794356"/>
    <w:rsid w:val="007B3934"/>
    <w:rsid w:val="007C5553"/>
    <w:rsid w:val="007D014A"/>
    <w:rsid w:val="007F3BDF"/>
    <w:rsid w:val="00802A9C"/>
    <w:rsid w:val="00810922"/>
    <w:rsid w:val="008134D9"/>
    <w:rsid w:val="00821E28"/>
    <w:rsid w:val="00841DD4"/>
    <w:rsid w:val="00893DC6"/>
    <w:rsid w:val="0089762B"/>
    <w:rsid w:val="008A1CE9"/>
    <w:rsid w:val="008B6774"/>
    <w:rsid w:val="008C3F7F"/>
    <w:rsid w:val="00900133"/>
    <w:rsid w:val="0091132A"/>
    <w:rsid w:val="00933703"/>
    <w:rsid w:val="00936974"/>
    <w:rsid w:val="009537D4"/>
    <w:rsid w:val="00972956"/>
    <w:rsid w:val="009A429A"/>
    <w:rsid w:val="009C15F7"/>
    <w:rsid w:val="009C3918"/>
    <w:rsid w:val="009E0FB6"/>
    <w:rsid w:val="009E1FE6"/>
    <w:rsid w:val="009F678F"/>
    <w:rsid w:val="00A20A27"/>
    <w:rsid w:val="00A55ABB"/>
    <w:rsid w:val="00A70B85"/>
    <w:rsid w:val="00AA243F"/>
    <w:rsid w:val="00AB4506"/>
    <w:rsid w:val="00AC28FF"/>
    <w:rsid w:val="00AC6302"/>
    <w:rsid w:val="00AE5772"/>
    <w:rsid w:val="00AF574F"/>
    <w:rsid w:val="00B12995"/>
    <w:rsid w:val="00B15F62"/>
    <w:rsid w:val="00B20C92"/>
    <w:rsid w:val="00B26F72"/>
    <w:rsid w:val="00B5685A"/>
    <w:rsid w:val="00B60367"/>
    <w:rsid w:val="00BA7E2F"/>
    <w:rsid w:val="00BB58F8"/>
    <w:rsid w:val="00BB6D44"/>
    <w:rsid w:val="00BD5A34"/>
    <w:rsid w:val="00BE490E"/>
    <w:rsid w:val="00C21901"/>
    <w:rsid w:val="00C44BAD"/>
    <w:rsid w:val="00C47900"/>
    <w:rsid w:val="00C52EC9"/>
    <w:rsid w:val="00C55C53"/>
    <w:rsid w:val="00C63E1C"/>
    <w:rsid w:val="00C84A6D"/>
    <w:rsid w:val="00C9556E"/>
    <w:rsid w:val="00CB353F"/>
    <w:rsid w:val="00CD121F"/>
    <w:rsid w:val="00CE52B9"/>
    <w:rsid w:val="00CF4812"/>
    <w:rsid w:val="00D00676"/>
    <w:rsid w:val="00D1163F"/>
    <w:rsid w:val="00D42ED5"/>
    <w:rsid w:val="00D44DA0"/>
    <w:rsid w:val="00D73721"/>
    <w:rsid w:val="00D92247"/>
    <w:rsid w:val="00D956E9"/>
    <w:rsid w:val="00DA3B2F"/>
    <w:rsid w:val="00DB1908"/>
    <w:rsid w:val="00DB6BF5"/>
    <w:rsid w:val="00DC00A2"/>
    <w:rsid w:val="00DD1925"/>
    <w:rsid w:val="00DD6803"/>
    <w:rsid w:val="00DD6D3F"/>
    <w:rsid w:val="00DE56FB"/>
    <w:rsid w:val="00DF68BA"/>
    <w:rsid w:val="00E04AF7"/>
    <w:rsid w:val="00E36BF4"/>
    <w:rsid w:val="00E74801"/>
    <w:rsid w:val="00E75C0F"/>
    <w:rsid w:val="00E802AB"/>
    <w:rsid w:val="00E86D16"/>
    <w:rsid w:val="00E95A20"/>
    <w:rsid w:val="00E95AB7"/>
    <w:rsid w:val="00EB777E"/>
    <w:rsid w:val="00EC5080"/>
    <w:rsid w:val="00F1549C"/>
    <w:rsid w:val="00F21C30"/>
    <w:rsid w:val="00F304D5"/>
    <w:rsid w:val="00F31ADE"/>
    <w:rsid w:val="00F350CC"/>
    <w:rsid w:val="00F470B2"/>
    <w:rsid w:val="00F65DA2"/>
    <w:rsid w:val="00F95883"/>
    <w:rsid w:val="00FB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419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28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E04AF7"/>
  </w:style>
  <w:style w:type="character" w:customStyle="1" w:styleId="alnrn">
    <w:name w:val="alnrn"/>
    <w:basedOn w:val="DefaultParagraphFont"/>
    <w:rsid w:val="00E04AF7"/>
  </w:style>
  <w:style w:type="character" w:styleId="Hyperlink">
    <w:name w:val="Hyperlink"/>
    <w:basedOn w:val="DefaultParagraphFont"/>
    <w:uiPriority w:val="99"/>
    <w:semiHidden/>
    <w:unhideWhenUsed/>
    <w:rsid w:val="00E04AF7"/>
    <w:rPr>
      <w:color w:val="0000FF"/>
      <w:u w:val="single"/>
    </w:rPr>
  </w:style>
  <w:style w:type="character" w:customStyle="1" w:styleId="alnparlinks">
    <w:name w:val="alnparlinks"/>
    <w:basedOn w:val="DefaultParagraphFont"/>
    <w:rsid w:val="00E04AF7"/>
  </w:style>
  <w:style w:type="paragraph" w:styleId="HTMLPreformatted">
    <w:name w:val="HTML Preformatted"/>
    <w:basedOn w:val="Normal"/>
    <w:link w:val="HTMLPreformattedChar"/>
    <w:uiPriority w:val="99"/>
    <w:unhideWhenUsed/>
    <w:rsid w:val="00E04A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4AF7"/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429A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429A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7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2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85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4073686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07352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81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20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02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28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9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3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4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9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46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0548453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3456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1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08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046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722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8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35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93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1787136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4527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84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24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224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69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2</Pages>
  <Words>6147</Words>
  <Characters>35043</Characters>
  <Application>Microsoft Macintosh Word</Application>
  <DocSecurity>0</DocSecurity>
  <Lines>292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4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kelstein, Joshua</dc:creator>
  <cp:keywords/>
  <dc:description/>
  <cp:lastModifiedBy>Finkelstein, Joshua</cp:lastModifiedBy>
  <cp:revision>149</cp:revision>
  <cp:lastPrinted>2016-12-16T16:28:00Z</cp:lastPrinted>
  <dcterms:created xsi:type="dcterms:W3CDTF">2016-12-16T14:22:00Z</dcterms:created>
  <dcterms:modified xsi:type="dcterms:W3CDTF">2017-01-12T18:02:00Z</dcterms:modified>
</cp:coreProperties>
</file>